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149CD" w14:textId="77777777" w:rsidR="00933109" w:rsidRPr="00A07252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OLE_LINK14"/>
      <w:bookmarkStart w:id="1" w:name="_GoBack"/>
      <w:r w:rsidRPr="00A072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l Material</w:t>
      </w:r>
    </w:p>
    <w:bookmarkEnd w:id="1"/>
    <w:p w14:paraId="22F917EA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1728B3" w14:textId="77777777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1. Means, Standard Deviations, and Correlations for Variables</w:t>
      </w:r>
    </w:p>
    <w:tbl>
      <w:tblPr>
        <w:tblW w:w="10425" w:type="dxa"/>
        <w:jc w:val="center"/>
        <w:tblLayout w:type="fixed"/>
        <w:tblLook w:val="04A0" w:firstRow="1" w:lastRow="0" w:firstColumn="1" w:lastColumn="0" w:noHBand="0" w:noVBand="1"/>
      </w:tblPr>
      <w:tblGrid>
        <w:gridCol w:w="2373"/>
        <w:gridCol w:w="859"/>
        <w:gridCol w:w="859"/>
        <w:gridCol w:w="949"/>
        <w:gridCol w:w="769"/>
        <w:gridCol w:w="1103"/>
        <w:gridCol w:w="1236"/>
        <w:gridCol w:w="1176"/>
        <w:gridCol w:w="1101"/>
      </w:tblGrid>
      <w:tr w:rsidR="007E397E" w:rsidRPr="005D3206" w14:paraId="754DAC73" w14:textId="77777777" w:rsidTr="00C93AEB">
        <w:trPr>
          <w:trHeight w:val="270"/>
          <w:jc w:val="center"/>
        </w:trPr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39D0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B1C9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41F7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6152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504C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2E5A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1C1F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9A8B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92B2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7E397E" w:rsidRPr="005D3206" w14:paraId="536677C8" w14:textId="77777777" w:rsidTr="00C93AEB">
        <w:trPr>
          <w:trHeight w:val="270"/>
          <w:jc w:val="center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64C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E Composite Index (log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874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1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91A0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58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44BC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4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5D3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E35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04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5FD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97E" w:rsidRPr="005D3206" w14:paraId="16C400EE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A93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tude of SSE Composite Inde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7DA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6DA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F2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CFD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8639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439F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21F9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26E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97E" w:rsidRPr="005D3206" w14:paraId="4E085B39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22A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amount of SSE Composite Inde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AEF1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2CC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809" w14:textId="76793DBD" w:rsidR="00933109" w:rsidRPr="005D3206" w:rsidRDefault="00C959DF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B543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BCEF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DE63" w14:textId="2442829C" w:rsidR="00933109" w:rsidRPr="005D3206" w:rsidRDefault="00C959DF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5355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5C7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97E" w:rsidRPr="005D3206" w14:paraId="06BB61CC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1EF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 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posure to stock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AB3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CCD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0457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EB7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58A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7EC7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7B92" w14:textId="26995365" w:rsidR="00933109" w:rsidRPr="005D3206" w:rsidRDefault="00C959DF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83BB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97E" w:rsidRPr="005D3206" w14:paraId="0C8455AF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7FD0" w14:textId="77777777" w:rsidR="00933109" w:rsidRPr="005D3206" w:rsidRDefault="00933109" w:rsidP="001600FD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 Anxiety disord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2AF2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84B0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6108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2495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13635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4D12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E7FC2" w14:textId="6321106C" w:rsidR="00933109" w:rsidRPr="005D3206" w:rsidRDefault="00C959DF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82C9D" w14:textId="77777777" w:rsidR="00933109" w:rsidRPr="005D3206" w:rsidRDefault="00933109" w:rsidP="001600FD">
            <w:pPr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</w:tbl>
    <w:p w14:paraId="4BD7DB76" w14:textId="09B7F4A5" w:rsidR="00933109" w:rsidRPr="005D3206" w:rsidRDefault="00933109" w:rsidP="00C93AEB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542, from January 2014 to July 2015, total 82 weeks, for all models except exposure to stock; </w:t>
      </w: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387, from January 2014 to June 2015, total 77 weeks, for models with exposure to stock. </w:t>
      </w:r>
      <w:r w:rsidRPr="005D320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tistics in parentheses.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5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1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gnificant at 0.1%.</w:t>
      </w:r>
    </w:p>
    <w:p w14:paraId="330B233F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D53F882" w14:textId="77777777" w:rsidR="00933109" w:rsidRPr="005D3206" w:rsidRDefault="00933109" w:rsidP="0093310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71AE3855" w14:textId="71310307" w:rsidR="00AC73C4" w:rsidRPr="005D3206" w:rsidRDefault="00AC73C4" w:rsidP="00AC73C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4460B5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2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Impact of Exposure to Stock on Anxiety Disorder</w:t>
      </w:r>
      <w:r w:rsidR="00366B0A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Using </w:t>
      </w:r>
      <w:r w:rsidR="00843E8E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366B0A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yword </w:t>
      </w:r>
      <w:r w:rsidR="00B05002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“</w:t>
      </w:r>
      <w:r w:rsidR="00366B0A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xiety </w:t>
      </w:r>
      <w:r w:rsidR="00366B0A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sorder</w:t>
      </w:r>
      <w:r w:rsidR="00B05002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”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(Panel Analyses)</w:t>
      </w:r>
    </w:p>
    <w:tbl>
      <w:tblPr>
        <w:tblW w:w="9639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9"/>
        <w:gridCol w:w="1199"/>
        <w:gridCol w:w="1201"/>
        <w:gridCol w:w="1199"/>
        <w:gridCol w:w="1201"/>
        <w:gridCol w:w="1199"/>
        <w:gridCol w:w="1201"/>
      </w:tblGrid>
      <w:tr w:rsidR="007E397E" w:rsidRPr="005D3206" w14:paraId="54DDECE7" w14:textId="77777777" w:rsidTr="00B05002">
        <w:trPr>
          <w:jc w:val="center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47E6E950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723D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4F45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045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C06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4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FACE6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5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E034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6</w:t>
            </w:r>
          </w:p>
        </w:tc>
      </w:tr>
      <w:tr w:rsidR="007E397E" w:rsidRPr="005D3206" w14:paraId="28471279" w14:textId="77777777" w:rsidTr="00B05002">
        <w:trPr>
          <w:jc w:val="center"/>
        </w:trPr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60D634BB" w14:textId="77777777" w:rsidR="0066213D" w:rsidRPr="005D3206" w:rsidRDefault="0066213D" w:rsidP="005305E4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E Composite Index (log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14B1C978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6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6.967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38ACAC7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E91E106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3D728DE1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8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5.672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EB9BD63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6A37832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26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2.243)</w:t>
            </w:r>
          </w:p>
        </w:tc>
      </w:tr>
      <w:tr w:rsidR="007E397E" w:rsidRPr="005D3206" w14:paraId="736E780D" w14:textId="77777777" w:rsidTr="00B05002">
        <w:trPr>
          <w:jc w:val="center"/>
        </w:trPr>
        <w:tc>
          <w:tcPr>
            <w:tcW w:w="1265" w:type="pct"/>
            <w:vAlign w:val="center"/>
          </w:tcPr>
          <w:p w14:paraId="499C6C8C" w14:textId="77777777" w:rsidR="0066213D" w:rsidRPr="005D3206" w:rsidRDefault="0066213D" w:rsidP="005305E4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tude of SSE Composite Index</w:t>
            </w:r>
          </w:p>
        </w:tc>
        <w:tc>
          <w:tcPr>
            <w:tcW w:w="622" w:type="pct"/>
          </w:tcPr>
          <w:p w14:paraId="10FD005E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5503D0E4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6.563)</w:t>
            </w:r>
          </w:p>
        </w:tc>
        <w:tc>
          <w:tcPr>
            <w:tcW w:w="622" w:type="pct"/>
          </w:tcPr>
          <w:p w14:paraId="0E71A441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38B71AE5" w14:textId="503CCE07" w:rsidR="0066213D" w:rsidRPr="005D3206" w:rsidRDefault="00C959DF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60)</w:t>
            </w:r>
          </w:p>
        </w:tc>
        <w:tc>
          <w:tcPr>
            <w:tcW w:w="622" w:type="pct"/>
          </w:tcPr>
          <w:p w14:paraId="638F8F64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157CE51E" w14:textId="1630EF60" w:rsidR="0066213D" w:rsidRPr="005D3206" w:rsidRDefault="00C959DF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1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6213D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41)</w:t>
            </w:r>
          </w:p>
        </w:tc>
      </w:tr>
      <w:tr w:rsidR="007E397E" w:rsidRPr="005D3206" w14:paraId="5967C737" w14:textId="77777777" w:rsidTr="00B05002">
        <w:trPr>
          <w:jc w:val="center"/>
        </w:trPr>
        <w:tc>
          <w:tcPr>
            <w:tcW w:w="1265" w:type="pct"/>
            <w:vAlign w:val="center"/>
          </w:tcPr>
          <w:p w14:paraId="700087DA" w14:textId="77777777" w:rsidR="0066213D" w:rsidRPr="005D3206" w:rsidRDefault="0066213D" w:rsidP="005305E4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amount of SSE Composite Index</w:t>
            </w:r>
          </w:p>
        </w:tc>
        <w:tc>
          <w:tcPr>
            <w:tcW w:w="622" w:type="pct"/>
          </w:tcPr>
          <w:p w14:paraId="5F689D38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4B646441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2" w:type="pct"/>
          </w:tcPr>
          <w:p w14:paraId="6566F591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72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595)</w:t>
            </w:r>
          </w:p>
        </w:tc>
        <w:tc>
          <w:tcPr>
            <w:tcW w:w="623" w:type="pct"/>
          </w:tcPr>
          <w:p w14:paraId="39E7A15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2.906)</w:t>
            </w:r>
          </w:p>
        </w:tc>
        <w:tc>
          <w:tcPr>
            <w:tcW w:w="622" w:type="pct"/>
          </w:tcPr>
          <w:p w14:paraId="0625E632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76FCC03C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7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366)</w:t>
            </w:r>
          </w:p>
        </w:tc>
      </w:tr>
      <w:tr w:rsidR="007E397E" w:rsidRPr="005D3206" w14:paraId="1A278B38" w14:textId="77777777" w:rsidTr="00B05002">
        <w:trPr>
          <w:jc w:val="center"/>
        </w:trPr>
        <w:tc>
          <w:tcPr>
            <w:tcW w:w="1265" w:type="pct"/>
          </w:tcPr>
          <w:p w14:paraId="7D5267E9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posure to stock</w:t>
            </w:r>
          </w:p>
        </w:tc>
        <w:tc>
          <w:tcPr>
            <w:tcW w:w="622" w:type="pct"/>
          </w:tcPr>
          <w:p w14:paraId="5D695B2A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2DDB4E79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2" w:type="pct"/>
          </w:tcPr>
          <w:p w14:paraId="515E473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3" w:type="pct"/>
          </w:tcPr>
          <w:p w14:paraId="28DF8305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22" w:type="pct"/>
          </w:tcPr>
          <w:p w14:paraId="21B20F77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61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4.895)</w:t>
            </w:r>
          </w:p>
        </w:tc>
        <w:tc>
          <w:tcPr>
            <w:tcW w:w="623" w:type="pct"/>
          </w:tcPr>
          <w:p w14:paraId="470807FF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480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524)</w:t>
            </w:r>
          </w:p>
        </w:tc>
      </w:tr>
      <w:tr w:rsidR="007E397E" w:rsidRPr="005D3206" w14:paraId="78CDB205" w14:textId="77777777" w:rsidTr="00B05002">
        <w:trPr>
          <w:jc w:val="center"/>
        </w:trPr>
        <w:tc>
          <w:tcPr>
            <w:tcW w:w="1265" w:type="pct"/>
          </w:tcPr>
          <w:p w14:paraId="7A14A50D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</w:p>
        </w:tc>
        <w:tc>
          <w:tcPr>
            <w:tcW w:w="622" w:type="pct"/>
          </w:tcPr>
          <w:p w14:paraId="050CEF65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70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2.449)</w:t>
            </w:r>
          </w:p>
        </w:tc>
        <w:tc>
          <w:tcPr>
            <w:tcW w:w="623" w:type="pct"/>
          </w:tcPr>
          <w:p w14:paraId="5C4898F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908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01.492)</w:t>
            </w:r>
          </w:p>
        </w:tc>
        <w:tc>
          <w:tcPr>
            <w:tcW w:w="622" w:type="pct"/>
          </w:tcPr>
          <w:p w14:paraId="6821C43A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.02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1693.186)</w:t>
            </w:r>
          </w:p>
        </w:tc>
        <w:tc>
          <w:tcPr>
            <w:tcW w:w="623" w:type="pct"/>
          </w:tcPr>
          <w:p w14:paraId="7271C640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0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1.757)</w:t>
            </w:r>
          </w:p>
        </w:tc>
        <w:tc>
          <w:tcPr>
            <w:tcW w:w="622" w:type="pct"/>
          </w:tcPr>
          <w:p w14:paraId="11CF75A5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993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9.583)</w:t>
            </w:r>
          </w:p>
        </w:tc>
        <w:tc>
          <w:tcPr>
            <w:tcW w:w="623" w:type="pct"/>
          </w:tcPr>
          <w:p w14:paraId="5EE10019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81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2.272)</w:t>
            </w:r>
          </w:p>
        </w:tc>
      </w:tr>
      <w:tr w:rsidR="007E397E" w:rsidRPr="005D3206" w14:paraId="7B108745" w14:textId="77777777" w:rsidTr="00B05002">
        <w:trPr>
          <w:jc w:val="center"/>
        </w:trPr>
        <w:tc>
          <w:tcPr>
            <w:tcW w:w="1265" w:type="pct"/>
          </w:tcPr>
          <w:p w14:paraId="06335C16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2" w:type="pct"/>
          </w:tcPr>
          <w:p w14:paraId="7B606B9D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  <w:tc>
          <w:tcPr>
            <w:tcW w:w="623" w:type="pct"/>
          </w:tcPr>
          <w:p w14:paraId="3D0D6C02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  <w:tc>
          <w:tcPr>
            <w:tcW w:w="622" w:type="pct"/>
          </w:tcPr>
          <w:p w14:paraId="46F559E0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  <w:tc>
          <w:tcPr>
            <w:tcW w:w="623" w:type="pct"/>
          </w:tcPr>
          <w:p w14:paraId="4D85B559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7</w:t>
            </w:r>
          </w:p>
        </w:tc>
        <w:tc>
          <w:tcPr>
            <w:tcW w:w="622" w:type="pct"/>
          </w:tcPr>
          <w:p w14:paraId="1D8B0268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0</w:t>
            </w:r>
          </w:p>
        </w:tc>
        <w:tc>
          <w:tcPr>
            <w:tcW w:w="623" w:type="pct"/>
          </w:tcPr>
          <w:p w14:paraId="78E818E8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7</w:t>
            </w:r>
          </w:p>
        </w:tc>
      </w:tr>
      <w:tr w:rsidR="007E397E" w:rsidRPr="005D3206" w14:paraId="0F350D1D" w14:textId="77777777" w:rsidTr="00B05002">
        <w:trPr>
          <w:jc w:val="center"/>
        </w:trPr>
        <w:tc>
          <w:tcPr>
            <w:tcW w:w="1265" w:type="pct"/>
          </w:tcPr>
          <w:p w14:paraId="4422602C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22" w:type="pct"/>
          </w:tcPr>
          <w:p w14:paraId="75D0466E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.54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3" w:type="pct"/>
          </w:tcPr>
          <w:p w14:paraId="522AF0FB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.071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2" w:type="pct"/>
          </w:tcPr>
          <w:p w14:paraId="546BB34F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22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3" w:type="pct"/>
          </w:tcPr>
          <w:p w14:paraId="42CACDA4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193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2" w:type="pct"/>
          </w:tcPr>
          <w:p w14:paraId="793FF4A6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59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3" w:type="pct"/>
          </w:tcPr>
          <w:p w14:paraId="25998FF9" w14:textId="77777777" w:rsidR="0066213D" w:rsidRPr="005D3206" w:rsidRDefault="0066213D" w:rsidP="005305E4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439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671F2A8D" w14:textId="5E1D9BC4" w:rsidR="00AC73C4" w:rsidRPr="005D3206" w:rsidRDefault="000C05A0" w:rsidP="00C93AEB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542, from January 2014 to July 2015, total 82 weeks, for all models except exposure to stock; </w:t>
      </w: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387, from January 2014 to June 2015, total 77 weeks, for models with exposure to stock. </w:t>
      </w:r>
      <w:r w:rsidRPr="005D320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tistics in parentheses.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5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1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gnificant at 0.1%.</w:t>
      </w:r>
    </w:p>
    <w:p w14:paraId="733893B8" w14:textId="77777777" w:rsidR="00AC73C4" w:rsidRPr="005D3206" w:rsidRDefault="00AC73C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9717E27" w14:textId="30ED8E90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4460B5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3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Means, Standard Deviations, and Correlations for Variables in a Bull Market</w:t>
      </w:r>
    </w:p>
    <w:tbl>
      <w:tblPr>
        <w:tblW w:w="10425" w:type="dxa"/>
        <w:jc w:val="center"/>
        <w:tblLayout w:type="fixed"/>
        <w:tblLook w:val="04A0" w:firstRow="1" w:lastRow="0" w:firstColumn="1" w:lastColumn="0" w:noHBand="0" w:noVBand="1"/>
      </w:tblPr>
      <w:tblGrid>
        <w:gridCol w:w="2373"/>
        <w:gridCol w:w="859"/>
        <w:gridCol w:w="859"/>
        <w:gridCol w:w="949"/>
        <w:gridCol w:w="769"/>
        <w:gridCol w:w="1103"/>
        <w:gridCol w:w="1236"/>
        <w:gridCol w:w="1176"/>
        <w:gridCol w:w="1101"/>
      </w:tblGrid>
      <w:tr w:rsidR="007E397E" w:rsidRPr="005D3206" w14:paraId="28DCED98" w14:textId="77777777" w:rsidTr="00C93AEB">
        <w:trPr>
          <w:trHeight w:val="270"/>
          <w:jc w:val="center"/>
        </w:trPr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595E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0B4C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132A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17B4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1CB1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D5E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9DC8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EB4D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ED84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7E397E" w:rsidRPr="005D3206" w14:paraId="1FDC2B3E" w14:textId="77777777" w:rsidTr="00C93AEB">
        <w:trPr>
          <w:trHeight w:val="270"/>
          <w:jc w:val="center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7CF" w14:textId="77777777" w:rsidR="00933109" w:rsidRPr="005D3206" w:rsidRDefault="00933109" w:rsidP="00262E26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E Composite Index (log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700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7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4CEF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FD0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0E1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4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1B4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F15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DF2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1ED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E397E" w:rsidRPr="005D3206" w14:paraId="0E5C1A07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5F4" w14:textId="77777777" w:rsidR="00933109" w:rsidRPr="005D3206" w:rsidRDefault="00933109" w:rsidP="00262E26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tude of SSE Composite Inde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5B3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3FC5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CE6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F5A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613A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03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A405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2543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6630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E397E" w:rsidRPr="005D3206" w14:paraId="30EA7EB4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92B" w14:textId="77777777" w:rsidR="00933109" w:rsidRPr="005D3206" w:rsidRDefault="00933109" w:rsidP="00262E26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 </w:t>
            </w: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amount of SSE Composite Inde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38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41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C3A" w14:textId="2482F46B" w:rsidR="00933109" w:rsidRPr="005D3206" w:rsidRDefault="00C959DF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33109"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6B1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01ED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7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C1D4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48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CF09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7133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E397E" w:rsidRPr="005D3206" w14:paraId="2A1EE734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9CAD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 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posure to stock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82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22C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B2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B7B6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945E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860E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B1DC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242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E397E" w:rsidRPr="005D3206" w14:paraId="2E416D61" w14:textId="77777777" w:rsidTr="00C93AEB">
        <w:trPr>
          <w:trHeight w:val="315"/>
          <w:jc w:val="center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731B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 Anxiety disord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BC02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7377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74CC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8469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882DE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52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14682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16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AA41F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6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70A43" w14:textId="77777777" w:rsidR="00933109" w:rsidRPr="005D3206" w:rsidRDefault="00933109" w:rsidP="00262E26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33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1F0DEF31" w14:textId="37528ED5" w:rsidR="00933109" w:rsidRPr="005D3206" w:rsidRDefault="00933109" w:rsidP="00C93AE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325, from January 1, 2014 to June 12, 2015</w:t>
      </w:r>
      <w:r w:rsidR="007D4516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tal 75 weeks.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5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1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="003319A9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gnificant at 0.1%.</w:t>
      </w:r>
    </w:p>
    <w:p w14:paraId="749DF32E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A871761" w14:textId="77777777" w:rsidR="00933109" w:rsidRPr="005D3206" w:rsidRDefault="00933109" w:rsidP="0093310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5B98E530" w14:textId="753E5F90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4460B5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4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Impact of Exposure to Stock on Anxiety Disorder in a Bull Market (Panel Analyses)</w:t>
      </w:r>
    </w:p>
    <w:tbl>
      <w:tblPr>
        <w:tblW w:w="10362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20"/>
        <w:gridCol w:w="1284"/>
        <w:gridCol w:w="1272"/>
        <w:gridCol w:w="1272"/>
        <w:gridCol w:w="1272"/>
        <w:gridCol w:w="1272"/>
        <w:gridCol w:w="1270"/>
      </w:tblGrid>
      <w:tr w:rsidR="007E397E" w:rsidRPr="005D3206" w14:paraId="17DBC179" w14:textId="77777777" w:rsidTr="00F77045">
        <w:trPr>
          <w:jc w:val="center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</w:tcPr>
          <w:p w14:paraId="139D536F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15967982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48C01BD6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0CF8AFA5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3B770AAF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4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60E1A8D3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5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4C168AE8" w14:textId="77777777" w:rsidR="00933109" w:rsidRPr="005D3206" w:rsidRDefault="00933109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6</w:t>
            </w:r>
          </w:p>
        </w:tc>
      </w:tr>
      <w:tr w:rsidR="007E397E" w:rsidRPr="005D3206" w14:paraId="102B3B7D" w14:textId="77777777" w:rsidTr="00F77045">
        <w:trPr>
          <w:jc w:val="center"/>
        </w:trPr>
        <w:tc>
          <w:tcPr>
            <w:tcW w:w="1312" w:type="pct"/>
            <w:tcBorders>
              <w:top w:val="single" w:sz="4" w:space="0" w:color="auto"/>
            </w:tcBorders>
            <w:vAlign w:val="center"/>
          </w:tcPr>
          <w:p w14:paraId="6499F49B" w14:textId="77777777" w:rsidR="00F77045" w:rsidRPr="005D3206" w:rsidRDefault="00F77045" w:rsidP="008F6C4C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E Composite Index (log)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149BA40" w14:textId="1CB3952F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0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7.454)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47AD7DC" w14:textId="2C34AB59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77B7C5A5" w14:textId="0147D411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60265584" w14:textId="6A7152A1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46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7.562)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9AB8C3C" w14:textId="61AE5F16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52FA720" w14:textId="29482EDD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1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7.962)</w:t>
            </w:r>
          </w:p>
        </w:tc>
      </w:tr>
      <w:tr w:rsidR="007E397E" w:rsidRPr="005D3206" w14:paraId="3E7D43CE" w14:textId="77777777" w:rsidTr="00F77045">
        <w:trPr>
          <w:jc w:val="center"/>
        </w:trPr>
        <w:tc>
          <w:tcPr>
            <w:tcW w:w="1312" w:type="pct"/>
            <w:vAlign w:val="center"/>
          </w:tcPr>
          <w:p w14:paraId="6595DB1D" w14:textId="77777777" w:rsidR="00F77045" w:rsidRPr="005D3206" w:rsidRDefault="00F77045" w:rsidP="008F6C4C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tude of SSE Composite Index</w:t>
            </w:r>
          </w:p>
        </w:tc>
        <w:tc>
          <w:tcPr>
            <w:tcW w:w="619" w:type="pct"/>
          </w:tcPr>
          <w:p w14:paraId="4103C3EC" w14:textId="531A149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48800D26" w14:textId="27C08033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0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7.344)</w:t>
            </w:r>
          </w:p>
        </w:tc>
        <w:tc>
          <w:tcPr>
            <w:tcW w:w="614" w:type="pct"/>
          </w:tcPr>
          <w:p w14:paraId="73855187" w14:textId="4E500B91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5C95A95E" w14:textId="60DF94C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1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212)</w:t>
            </w:r>
          </w:p>
        </w:tc>
        <w:tc>
          <w:tcPr>
            <w:tcW w:w="614" w:type="pct"/>
          </w:tcPr>
          <w:p w14:paraId="748F68C4" w14:textId="7BF81D49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3CB31D71" w14:textId="2537110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4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784)</w:t>
            </w:r>
          </w:p>
        </w:tc>
      </w:tr>
      <w:tr w:rsidR="007E397E" w:rsidRPr="005D3206" w14:paraId="27FEE2D3" w14:textId="77777777" w:rsidTr="00F77045">
        <w:trPr>
          <w:jc w:val="center"/>
        </w:trPr>
        <w:tc>
          <w:tcPr>
            <w:tcW w:w="1312" w:type="pct"/>
            <w:vAlign w:val="center"/>
          </w:tcPr>
          <w:p w14:paraId="669F01D0" w14:textId="77777777" w:rsidR="00F77045" w:rsidRPr="005D3206" w:rsidRDefault="00F77045" w:rsidP="008F6C4C">
            <w:pPr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amount of SSE Composite Index</w:t>
            </w:r>
          </w:p>
        </w:tc>
        <w:tc>
          <w:tcPr>
            <w:tcW w:w="619" w:type="pct"/>
          </w:tcPr>
          <w:p w14:paraId="7D156971" w14:textId="0A5B133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397B0EEF" w14:textId="17092933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40F8BC78" w14:textId="679819CA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37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6.244)</w:t>
            </w:r>
          </w:p>
        </w:tc>
        <w:tc>
          <w:tcPr>
            <w:tcW w:w="614" w:type="pct"/>
          </w:tcPr>
          <w:p w14:paraId="216312AD" w14:textId="0FDE8181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9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916)</w:t>
            </w:r>
          </w:p>
        </w:tc>
        <w:tc>
          <w:tcPr>
            <w:tcW w:w="614" w:type="pct"/>
          </w:tcPr>
          <w:p w14:paraId="70D02A78" w14:textId="4613CDB1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7CFA4390" w14:textId="3263FAB1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871)</w:t>
            </w:r>
          </w:p>
        </w:tc>
      </w:tr>
      <w:tr w:rsidR="007E397E" w:rsidRPr="005D3206" w14:paraId="4902BE85" w14:textId="77777777" w:rsidTr="00F77045">
        <w:trPr>
          <w:jc w:val="center"/>
        </w:trPr>
        <w:tc>
          <w:tcPr>
            <w:tcW w:w="1312" w:type="pct"/>
          </w:tcPr>
          <w:p w14:paraId="785087B3" w14:textId="7777777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posure to stock</w:t>
            </w:r>
          </w:p>
        </w:tc>
        <w:tc>
          <w:tcPr>
            <w:tcW w:w="619" w:type="pct"/>
          </w:tcPr>
          <w:p w14:paraId="4472D011" w14:textId="51DA7C40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03A507B4" w14:textId="5EAFBA88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6D252A9A" w14:textId="42D0720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45E04836" w14:textId="010706E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614" w:type="pct"/>
          </w:tcPr>
          <w:p w14:paraId="483F199B" w14:textId="16F7214D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616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5.742)</w:t>
            </w:r>
          </w:p>
        </w:tc>
        <w:tc>
          <w:tcPr>
            <w:tcW w:w="614" w:type="pct"/>
          </w:tcPr>
          <w:p w14:paraId="37C62EEB" w14:textId="2747570E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232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3.624)</w:t>
            </w:r>
          </w:p>
        </w:tc>
      </w:tr>
      <w:tr w:rsidR="007E397E" w:rsidRPr="005D3206" w14:paraId="728D7CD6" w14:textId="77777777" w:rsidTr="00F77045">
        <w:trPr>
          <w:jc w:val="center"/>
        </w:trPr>
        <w:tc>
          <w:tcPr>
            <w:tcW w:w="1312" w:type="pct"/>
          </w:tcPr>
          <w:p w14:paraId="0953C34B" w14:textId="7777777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ant</w:t>
            </w:r>
          </w:p>
        </w:tc>
        <w:tc>
          <w:tcPr>
            <w:tcW w:w="619" w:type="pct"/>
          </w:tcPr>
          <w:p w14:paraId="6D77D8F4" w14:textId="331F49E0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837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132)</w:t>
            </w:r>
          </w:p>
        </w:tc>
        <w:tc>
          <w:tcPr>
            <w:tcW w:w="614" w:type="pct"/>
          </w:tcPr>
          <w:p w14:paraId="29CAF823" w14:textId="1323B5D4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05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29)</w:t>
            </w:r>
          </w:p>
        </w:tc>
        <w:tc>
          <w:tcPr>
            <w:tcW w:w="614" w:type="pct"/>
          </w:tcPr>
          <w:p w14:paraId="6A9E14FA" w14:textId="3EC7D87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15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50.077)</w:t>
            </w:r>
          </w:p>
        </w:tc>
        <w:tc>
          <w:tcPr>
            <w:tcW w:w="614" w:type="pct"/>
          </w:tcPr>
          <w:p w14:paraId="4D97B8D9" w14:textId="01BEB417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447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229)</w:t>
            </w:r>
          </w:p>
        </w:tc>
        <w:tc>
          <w:tcPr>
            <w:tcW w:w="614" w:type="pct"/>
          </w:tcPr>
          <w:p w14:paraId="509B4A9A" w14:textId="492D98D0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832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988)</w:t>
            </w:r>
          </w:p>
        </w:tc>
        <w:tc>
          <w:tcPr>
            <w:tcW w:w="614" w:type="pct"/>
          </w:tcPr>
          <w:p w14:paraId="7089D3C1" w14:textId="0BB34D5D" w:rsidR="00F77045" w:rsidRPr="005D3206" w:rsidRDefault="00C959DF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060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F77045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193)</w:t>
            </w:r>
          </w:p>
        </w:tc>
      </w:tr>
      <w:tr w:rsidR="007E397E" w:rsidRPr="005D3206" w14:paraId="1E639E31" w14:textId="77777777" w:rsidTr="00F77045">
        <w:trPr>
          <w:jc w:val="center"/>
        </w:trPr>
        <w:tc>
          <w:tcPr>
            <w:tcW w:w="1312" w:type="pct"/>
          </w:tcPr>
          <w:p w14:paraId="38FB02F9" w14:textId="7777777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</w:t>
            </w: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9" w:type="pct"/>
          </w:tcPr>
          <w:p w14:paraId="10ADCD39" w14:textId="64D74D7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07</w:t>
            </w:r>
          </w:p>
        </w:tc>
        <w:tc>
          <w:tcPr>
            <w:tcW w:w="614" w:type="pct"/>
          </w:tcPr>
          <w:p w14:paraId="76A6B11C" w14:textId="348A38D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31</w:t>
            </w:r>
          </w:p>
        </w:tc>
        <w:tc>
          <w:tcPr>
            <w:tcW w:w="614" w:type="pct"/>
          </w:tcPr>
          <w:p w14:paraId="73E58238" w14:textId="5C59A802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  <w:tc>
          <w:tcPr>
            <w:tcW w:w="614" w:type="pct"/>
          </w:tcPr>
          <w:p w14:paraId="46C192B5" w14:textId="7255902B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11</w:t>
            </w:r>
          </w:p>
        </w:tc>
        <w:tc>
          <w:tcPr>
            <w:tcW w:w="614" w:type="pct"/>
          </w:tcPr>
          <w:p w14:paraId="0B26070B" w14:textId="308CBAE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94</w:t>
            </w:r>
          </w:p>
        </w:tc>
        <w:tc>
          <w:tcPr>
            <w:tcW w:w="614" w:type="pct"/>
          </w:tcPr>
          <w:p w14:paraId="4CE8E9F1" w14:textId="6D86FF3C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48</w:t>
            </w:r>
          </w:p>
        </w:tc>
      </w:tr>
      <w:tr w:rsidR="007E397E" w:rsidRPr="005D3206" w14:paraId="22844D5F" w14:textId="77777777" w:rsidTr="00F77045">
        <w:trPr>
          <w:jc w:val="center"/>
        </w:trPr>
        <w:tc>
          <w:tcPr>
            <w:tcW w:w="1312" w:type="pct"/>
          </w:tcPr>
          <w:p w14:paraId="6EB876E5" w14:textId="7777777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19" w:type="pct"/>
          </w:tcPr>
          <w:p w14:paraId="35B618C4" w14:textId="12D408A3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.559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25E0EE7F" w14:textId="4B584840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3.942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412A4911" w14:textId="50C93FE9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987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0E41DD3B" w14:textId="2ABF5B82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214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0FD0E1ED" w14:textId="35635F97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966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5B77EB22" w14:textId="6121F471" w:rsidR="00F77045" w:rsidRPr="005D3206" w:rsidRDefault="00F77045" w:rsidP="008F6C4C">
            <w:pPr>
              <w:autoSpaceDE w:val="0"/>
              <w:autoSpaceDN w:val="0"/>
              <w:adjustRightInd w:val="0"/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554</w:t>
            </w:r>
            <w:r w:rsidR="00262CC9" w:rsidRPr="005D32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4898FD11" w14:textId="48D2586C" w:rsidR="00933109" w:rsidRPr="005D3206" w:rsidRDefault="00933109" w:rsidP="00401D1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2325, from January 1, 2014 to June 12, 2015</w:t>
      </w:r>
      <w:r w:rsidR="007D4516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tal 75 weeks. </w:t>
      </w:r>
      <w:r w:rsidRPr="005D3206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tistics in parentheses.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="007D4516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5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="007D4516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gnificant at 1%,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="007D4516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gnificant at 0.1%.</w:t>
      </w:r>
    </w:p>
    <w:p w14:paraId="303160ED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1601F37" w14:textId="77777777" w:rsidR="00933109" w:rsidRPr="005D3206" w:rsidRDefault="00933109" w:rsidP="00933109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933109" w:rsidRPr="005D3206" w:rsidSect="00C66835">
          <w:headerReference w:type="default" r:id="rId8"/>
          <w:pgSz w:w="11906" w:h="16838"/>
          <w:pgMar w:top="1440" w:right="1440" w:bottom="1440" w:left="1440" w:header="851" w:footer="992" w:gutter="0"/>
          <w:pgNumType w:start="0"/>
          <w:cols w:space="425"/>
          <w:docGrid w:type="lines" w:linePitch="312"/>
        </w:sectPr>
      </w:pPr>
    </w:p>
    <w:p w14:paraId="0F9A66E3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69C724" w14:textId="77777777" w:rsidR="00933109" w:rsidRPr="005D3206" w:rsidRDefault="008D42C2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78227DD" wp14:editId="17401C29">
            <wp:extent cx="4581939" cy="2782956"/>
            <wp:effectExtent l="0" t="0" r="0" b="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2097E27" w14:textId="35119F45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igure S1. 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The amplitude of SSE Composite Index from January 2014 to July 2015.</w:t>
      </w:r>
    </w:p>
    <w:p w14:paraId="0139825A" w14:textId="77777777" w:rsidR="00933109" w:rsidRPr="005D3206" w:rsidRDefault="00933109" w:rsidP="0093310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4A648E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00555B" w14:textId="77777777" w:rsidR="00933109" w:rsidRPr="005D3206" w:rsidRDefault="008D42C2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1850054" wp14:editId="366A492B">
            <wp:extent cx="4581939" cy="2782956"/>
            <wp:effectExtent l="0" t="0" r="0" b="0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D76B20" w14:textId="0A68CA2C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gure S2.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ange amount </w:t>
      </w:r>
      <w:r w:rsidR="00793EF1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SSE Composite Index from January 2014 to July 2015.</w:t>
      </w:r>
    </w:p>
    <w:p w14:paraId="05356B5E" w14:textId="77777777" w:rsidR="00933109" w:rsidRPr="005D3206" w:rsidRDefault="00933109" w:rsidP="0093310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6D64A639" w14:textId="77777777" w:rsidR="00E808AE" w:rsidRPr="005D3206" w:rsidRDefault="00E808AE" w:rsidP="00E808AE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Hlk498071257"/>
    </w:p>
    <w:p w14:paraId="4949D7EF" w14:textId="77777777" w:rsidR="00E808AE" w:rsidRPr="005D3206" w:rsidRDefault="00D822A0" w:rsidP="00E808A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noProof/>
          <w:color w:val="000000" w:themeColor="text1"/>
        </w:rPr>
        <w:drawing>
          <wp:inline distT="0" distB="0" distL="0" distR="0" wp14:anchorId="2685C85F" wp14:editId="4310E61C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67F236F-27C8-4969-ACDE-E43C20A0A0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0EDD626" w14:textId="03E73CED" w:rsidR="00E808AE" w:rsidRPr="005D3206" w:rsidRDefault="00E808AE" w:rsidP="00E808A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igure S3.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AE552A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e </w:t>
      </w:r>
      <w:r w:rsidR="00793EF1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account</w:t>
      </w:r>
      <w:r w:rsidR="00793EF1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listed stocks (A shares) in the SSE and the SZSE from January 2014 to June 2015</w:t>
      </w:r>
      <w:r w:rsidR="00AE552A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31 provinces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2"/>
    <w:p w14:paraId="2F3D3FFB" w14:textId="77777777" w:rsidR="00E808AE" w:rsidRPr="005D3206" w:rsidRDefault="00E808AE">
      <w:pPr>
        <w:widowControl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5BCC414B" w14:textId="77777777" w:rsidR="00933109" w:rsidRPr="005D3206" w:rsidRDefault="00933109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5F1D487" w14:textId="77777777" w:rsidR="00933109" w:rsidRPr="005D3206" w:rsidRDefault="008D42C2" w:rsidP="0093310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021AB55" wp14:editId="16B6A815">
            <wp:extent cx="4581939" cy="2782956"/>
            <wp:effectExtent l="0" t="0" r="0" b="0"/>
            <wp:docPr id="9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7329AA" w14:textId="0408865A" w:rsidR="00933109" w:rsidRPr="005D3206" w:rsidRDefault="00933109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igure </w:t>
      </w:r>
      <w:r w:rsidR="00E808AE"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4</w:t>
      </w: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ange</w:t>
      </w:r>
      <w:r w:rsidR="00793EF1"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number of accounts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listed stocks (A shares) in the SSE and the SZSE from January 2014 to June 2015.</w:t>
      </w:r>
    </w:p>
    <w:p w14:paraId="02124ACF" w14:textId="77777777" w:rsidR="00933109" w:rsidRPr="005D3206" w:rsidRDefault="00933109" w:rsidP="0093310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31C2EAD" w14:textId="77777777" w:rsidR="00EC2EE7" w:rsidRPr="005D3206" w:rsidRDefault="00EC2EE7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DE97570" w14:textId="77777777" w:rsidR="00933109" w:rsidRPr="005D3206" w:rsidRDefault="008D42C2" w:rsidP="0093310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85AFD0D" wp14:editId="55AACA3E">
            <wp:extent cx="5486400" cy="3194685"/>
            <wp:effectExtent l="0" t="0" r="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BB8F993" w14:textId="62D246BB" w:rsidR="00933109" w:rsidRPr="005D3206" w:rsidRDefault="00933109" w:rsidP="002F4F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igure </w:t>
      </w:r>
      <w:r w:rsidR="00E808AE"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5</w:t>
      </w:r>
      <w:r w:rsidRPr="005D32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interaction of </w:t>
      </w:r>
      <w:r w:rsidRPr="005D3206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 stock and weekly exercise frequency</w:t>
      </w:r>
      <w:r w:rsidR="00793EF1"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</w:t>
      </w:r>
      <w:r w:rsidRPr="005D32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edicting anxiety disorder in Study 2b.</w:t>
      </w:r>
      <w:bookmarkEnd w:id="0"/>
    </w:p>
    <w:sectPr w:rsidR="00933109" w:rsidRPr="005D3206" w:rsidSect="00E5184D">
      <w:headerReference w:type="defaul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C7FAD" w14:textId="77777777" w:rsidR="008714AB" w:rsidRDefault="008714AB" w:rsidP="00E5184D">
      <w:r>
        <w:separator/>
      </w:r>
    </w:p>
  </w:endnote>
  <w:endnote w:type="continuationSeparator" w:id="0">
    <w:p w14:paraId="12018FFA" w14:textId="77777777" w:rsidR="008714AB" w:rsidRDefault="008714AB" w:rsidP="00E51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E329D" w14:textId="77777777" w:rsidR="008714AB" w:rsidRDefault="008714AB" w:rsidP="00E5184D">
      <w:r>
        <w:separator/>
      </w:r>
    </w:p>
  </w:footnote>
  <w:footnote w:type="continuationSeparator" w:id="0">
    <w:p w14:paraId="12388F57" w14:textId="77777777" w:rsidR="008714AB" w:rsidRDefault="008714AB" w:rsidP="00E518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45083400"/>
      <w:docPartObj>
        <w:docPartGallery w:val="Page Numbers (Top of Page)"/>
        <w:docPartUnique/>
      </w:docPartObj>
    </w:sdtPr>
    <w:sdtEndPr/>
    <w:sdtContent>
      <w:p w14:paraId="7337E92E" w14:textId="27FE4613" w:rsidR="00FC6497" w:rsidRPr="00E5184D" w:rsidRDefault="00FC6497" w:rsidP="00E5184D">
        <w:pPr>
          <w:pStyle w:val="a3"/>
          <w:pBdr>
            <w:bottom w:val="none" w:sz="0" w:space="0" w:color="auto"/>
          </w:pBdr>
          <w:jc w:val="right"/>
          <w:rPr>
            <w:rFonts w:ascii="Times New Roman" w:hAnsi="Times New Roman" w:cs="Times New Roman"/>
            <w:sz w:val="24"/>
            <w:szCs w:val="24"/>
          </w:rPr>
        </w:pPr>
        <w:r w:rsidRPr="00E5184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5184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5184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F0797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8</w:t>
        </w:r>
        <w:r w:rsidRPr="00E5184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589423"/>
      <w:docPartObj>
        <w:docPartGallery w:val="Page Numbers (Top of Page)"/>
        <w:docPartUnique/>
      </w:docPartObj>
    </w:sdtPr>
    <w:sdtEndPr/>
    <w:sdtContent>
      <w:p w14:paraId="77134B72" w14:textId="5C6AF617" w:rsidR="00FC6497" w:rsidRPr="00E5184D" w:rsidRDefault="00FC6497" w:rsidP="00E5184D">
        <w:pPr>
          <w:pStyle w:val="a3"/>
          <w:pBdr>
            <w:bottom w:val="none" w:sz="0" w:space="0" w:color="auto"/>
          </w:pBdr>
          <w:jc w:val="right"/>
          <w:rPr>
            <w:rFonts w:ascii="Times New Roman" w:hAnsi="Times New Roman" w:cs="Times New Roman"/>
            <w:sz w:val="24"/>
            <w:szCs w:val="24"/>
          </w:rPr>
        </w:pPr>
        <w:r w:rsidRPr="00E5184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5184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5184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C30A9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4</w:t>
        </w:r>
        <w:r w:rsidRPr="00E5184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F07954"/>
    <w:multiLevelType w:val="hybridMultilevel"/>
    <w:tmpl w:val="638E953E"/>
    <w:lvl w:ilvl="0" w:tplc="19E600C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1A2447"/>
    <w:multiLevelType w:val="hybridMultilevel"/>
    <w:tmpl w:val="77EE6E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463C3D"/>
    <w:multiLevelType w:val="hybridMultilevel"/>
    <w:tmpl w:val="77EE6E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84D"/>
    <w:rsid w:val="000004D2"/>
    <w:rsid w:val="0000095A"/>
    <w:rsid w:val="00000AB8"/>
    <w:rsid w:val="00001CF4"/>
    <w:rsid w:val="000023C3"/>
    <w:rsid w:val="00002831"/>
    <w:rsid w:val="000030FA"/>
    <w:rsid w:val="000040E4"/>
    <w:rsid w:val="000055F1"/>
    <w:rsid w:val="00005E53"/>
    <w:rsid w:val="00006C76"/>
    <w:rsid w:val="000070B3"/>
    <w:rsid w:val="000118D4"/>
    <w:rsid w:val="00012A99"/>
    <w:rsid w:val="00012C96"/>
    <w:rsid w:val="00012CEA"/>
    <w:rsid w:val="00013B8D"/>
    <w:rsid w:val="00014B34"/>
    <w:rsid w:val="000151B0"/>
    <w:rsid w:val="00016482"/>
    <w:rsid w:val="00016B0E"/>
    <w:rsid w:val="00017449"/>
    <w:rsid w:val="00022EC5"/>
    <w:rsid w:val="00023313"/>
    <w:rsid w:val="000244ED"/>
    <w:rsid w:val="00025041"/>
    <w:rsid w:val="000255E0"/>
    <w:rsid w:val="000303A4"/>
    <w:rsid w:val="00030DDE"/>
    <w:rsid w:val="00031292"/>
    <w:rsid w:val="0003292D"/>
    <w:rsid w:val="00033888"/>
    <w:rsid w:val="00034AD1"/>
    <w:rsid w:val="0003577C"/>
    <w:rsid w:val="0003656F"/>
    <w:rsid w:val="00037199"/>
    <w:rsid w:val="00040628"/>
    <w:rsid w:val="00040B86"/>
    <w:rsid w:val="000423D1"/>
    <w:rsid w:val="00042CA3"/>
    <w:rsid w:val="000438DD"/>
    <w:rsid w:val="00044BB3"/>
    <w:rsid w:val="00045112"/>
    <w:rsid w:val="00045719"/>
    <w:rsid w:val="00045D4E"/>
    <w:rsid w:val="0004629C"/>
    <w:rsid w:val="00046AAC"/>
    <w:rsid w:val="000479E0"/>
    <w:rsid w:val="00047B39"/>
    <w:rsid w:val="00050BC5"/>
    <w:rsid w:val="00051B65"/>
    <w:rsid w:val="00053BD6"/>
    <w:rsid w:val="00053CB9"/>
    <w:rsid w:val="00054802"/>
    <w:rsid w:val="00054AAE"/>
    <w:rsid w:val="00055B57"/>
    <w:rsid w:val="0005605D"/>
    <w:rsid w:val="00056ADF"/>
    <w:rsid w:val="00056EC1"/>
    <w:rsid w:val="000571BF"/>
    <w:rsid w:val="00057BE2"/>
    <w:rsid w:val="0006076F"/>
    <w:rsid w:val="00060E6C"/>
    <w:rsid w:val="00061169"/>
    <w:rsid w:val="00062BC1"/>
    <w:rsid w:val="000632F1"/>
    <w:rsid w:val="00063445"/>
    <w:rsid w:val="00063461"/>
    <w:rsid w:val="00063C8A"/>
    <w:rsid w:val="00064096"/>
    <w:rsid w:val="000641D4"/>
    <w:rsid w:val="000651E0"/>
    <w:rsid w:val="00065D0E"/>
    <w:rsid w:val="00065E4B"/>
    <w:rsid w:val="000667F6"/>
    <w:rsid w:val="00066A1B"/>
    <w:rsid w:val="000670F1"/>
    <w:rsid w:val="0007030E"/>
    <w:rsid w:val="000713B0"/>
    <w:rsid w:val="000718B8"/>
    <w:rsid w:val="000737E0"/>
    <w:rsid w:val="00075782"/>
    <w:rsid w:val="00075EDF"/>
    <w:rsid w:val="000767D0"/>
    <w:rsid w:val="0007793F"/>
    <w:rsid w:val="00077F60"/>
    <w:rsid w:val="00080145"/>
    <w:rsid w:val="00080867"/>
    <w:rsid w:val="00081294"/>
    <w:rsid w:val="000820E3"/>
    <w:rsid w:val="00082E6C"/>
    <w:rsid w:val="00083608"/>
    <w:rsid w:val="00083A38"/>
    <w:rsid w:val="00085689"/>
    <w:rsid w:val="000865AE"/>
    <w:rsid w:val="000865E6"/>
    <w:rsid w:val="00091AF1"/>
    <w:rsid w:val="00092A56"/>
    <w:rsid w:val="00093367"/>
    <w:rsid w:val="000944AC"/>
    <w:rsid w:val="000945C8"/>
    <w:rsid w:val="00094C34"/>
    <w:rsid w:val="000957B9"/>
    <w:rsid w:val="000959B3"/>
    <w:rsid w:val="00096C77"/>
    <w:rsid w:val="00096D81"/>
    <w:rsid w:val="000A07F5"/>
    <w:rsid w:val="000A0874"/>
    <w:rsid w:val="000A08BE"/>
    <w:rsid w:val="000A0DAA"/>
    <w:rsid w:val="000A1313"/>
    <w:rsid w:val="000A142C"/>
    <w:rsid w:val="000A1ADD"/>
    <w:rsid w:val="000A1DDE"/>
    <w:rsid w:val="000A460D"/>
    <w:rsid w:val="000A4ACE"/>
    <w:rsid w:val="000A676E"/>
    <w:rsid w:val="000A7613"/>
    <w:rsid w:val="000B060E"/>
    <w:rsid w:val="000B075E"/>
    <w:rsid w:val="000B14B8"/>
    <w:rsid w:val="000B1A01"/>
    <w:rsid w:val="000B59C1"/>
    <w:rsid w:val="000B67C9"/>
    <w:rsid w:val="000B6905"/>
    <w:rsid w:val="000B79E4"/>
    <w:rsid w:val="000C008C"/>
    <w:rsid w:val="000C05A0"/>
    <w:rsid w:val="000C1148"/>
    <w:rsid w:val="000C1535"/>
    <w:rsid w:val="000C1DC6"/>
    <w:rsid w:val="000C22A2"/>
    <w:rsid w:val="000C2E33"/>
    <w:rsid w:val="000C33AB"/>
    <w:rsid w:val="000C39FC"/>
    <w:rsid w:val="000C4C6B"/>
    <w:rsid w:val="000C5926"/>
    <w:rsid w:val="000C5AF4"/>
    <w:rsid w:val="000C6AA1"/>
    <w:rsid w:val="000C748D"/>
    <w:rsid w:val="000C77D2"/>
    <w:rsid w:val="000C7B4E"/>
    <w:rsid w:val="000D00E7"/>
    <w:rsid w:val="000D02BB"/>
    <w:rsid w:val="000D083B"/>
    <w:rsid w:val="000D0CF8"/>
    <w:rsid w:val="000D0E88"/>
    <w:rsid w:val="000D15E5"/>
    <w:rsid w:val="000D1FE8"/>
    <w:rsid w:val="000D35F9"/>
    <w:rsid w:val="000D4BE9"/>
    <w:rsid w:val="000D7868"/>
    <w:rsid w:val="000D7FAD"/>
    <w:rsid w:val="000E34EB"/>
    <w:rsid w:val="000E43F1"/>
    <w:rsid w:val="000E4D94"/>
    <w:rsid w:val="000E50A5"/>
    <w:rsid w:val="000E5BA6"/>
    <w:rsid w:val="000E5D16"/>
    <w:rsid w:val="000E6980"/>
    <w:rsid w:val="000E69C4"/>
    <w:rsid w:val="000E72DD"/>
    <w:rsid w:val="000F39FC"/>
    <w:rsid w:val="000F3A18"/>
    <w:rsid w:val="000F51FA"/>
    <w:rsid w:val="000F6FAB"/>
    <w:rsid w:val="000F6FC7"/>
    <w:rsid w:val="000F7D5F"/>
    <w:rsid w:val="0010024D"/>
    <w:rsid w:val="001003C7"/>
    <w:rsid w:val="001023A0"/>
    <w:rsid w:val="0010293B"/>
    <w:rsid w:val="00102B72"/>
    <w:rsid w:val="00106A75"/>
    <w:rsid w:val="001079B4"/>
    <w:rsid w:val="00107A57"/>
    <w:rsid w:val="00107E43"/>
    <w:rsid w:val="001112DD"/>
    <w:rsid w:val="00112E40"/>
    <w:rsid w:val="00113097"/>
    <w:rsid w:val="00113B67"/>
    <w:rsid w:val="0011519E"/>
    <w:rsid w:val="00115AAE"/>
    <w:rsid w:val="00120AE9"/>
    <w:rsid w:val="001212D4"/>
    <w:rsid w:val="00121A0A"/>
    <w:rsid w:val="001220D4"/>
    <w:rsid w:val="001223C5"/>
    <w:rsid w:val="0012327D"/>
    <w:rsid w:val="0012374F"/>
    <w:rsid w:val="0012399C"/>
    <w:rsid w:val="0012522C"/>
    <w:rsid w:val="001252ED"/>
    <w:rsid w:val="00126080"/>
    <w:rsid w:val="00126B20"/>
    <w:rsid w:val="001324D3"/>
    <w:rsid w:val="00132548"/>
    <w:rsid w:val="00132CF1"/>
    <w:rsid w:val="00132E45"/>
    <w:rsid w:val="001345D4"/>
    <w:rsid w:val="001360C4"/>
    <w:rsid w:val="00137688"/>
    <w:rsid w:val="00142062"/>
    <w:rsid w:val="0014316E"/>
    <w:rsid w:val="001435A2"/>
    <w:rsid w:val="00144A74"/>
    <w:rsid w:val="00144DD7"/>
    <w:rsid w:val="00145296"/>
    <w:rsid w:val="0014774E"/>
    <w:rsid w:val="0015011B"/>
    <w:rsid w:val="00150353"/>
    <w:rsid w:val="001513EE"/>
    <w:rsid w:val="0015241E"/>
    <w:rsid w:val="001526DF"/>
    <w:rsid w:val="00153956"/>
    <w:rsid w:val="00155A4D"/>
    <w:rsid w:val="00156BA7"/>
    <w:rsid w:val="00156F44"/>
    <w:rsid w:val="00157A1B"/>
    <w:rsid w:val="001600FD"/>
    <w:rsid w:val="00160422"/>
    <w:rsid w:val="00160D0D"/>
    <w:rsid w:val="001615F6"/>
    <w:rsid w:val="00162AF3"/>
    <w:rsid w:val="001630E1"/>
    <w:rsid w:val="00163459"/>
    <w:rsid w:val="001643A5"/>
    <w:rsid w:val="001674CA"/>
    <w:rsid w:val="00167720"/>
    <w:rsid w:val="001677FD"/>
    <w:rsid w:val="00167C24"/>
    <w:rsid w:val="00167F4E"/>
    <w:rsid w:val="001702A4"/>
    <w:rsid w:val="001709D3"/>
    <w:rsid w:val="001710E5"/>
    <w:rsid w:val="00171A5F"/>
    <w:rsid w:val="00171B01"/>
    <w:rsid w:val="001728D5"/>
    <w:rsid w:val="00172E0A"/>
    <w:rsid w:val="0017349B"/>
    <w:rsid w:val="00173CFF"/>
    <w:rsid w:val="00173DBD"/>
    <w:rsid w:val="00177383"/>
    <w:rsid w:val="00177384"/>
    <w:rsid w:val="00177524"/>
    <w:rsid w:val="001804F0"/>
    <w:rsid w:val="00181491"/>
    <w:rsid w:val="00182A08"/>
    <w:rsid w:val="00183A6A"/>
    <w:rsid w:val="00184960"/>
    <w:rsid w:val="00184C72"/>
    <w:rsid w:val="00190F33"/>
    <w:rsid w:val="001924C1"/>
    <w:rsid w:val="00195F3B"/>
    <w:rsid w:val="001979C3"/>
    <w:rsid w:val="001A08BE"/>
    <w:rsid w:val="001A1B8E"/>
    <w:rsid w:val="001A203C"/>
    <w:rsid w:val="001A4331"/>
    <w:rsid w:val="001A55D2"/>
    <w:rsid w:val="001A5E6B"/>
    <w:rsid w:val="001A65B5"/>
    <w:rsid w:val="001A7619"/>
    <w:rsid w:val="001B03FF"/>
    <w:rsid w:val="001B0417"/>
    <w:rsid w:val="001B2FBB"/>
    <w:rsid w:val="001B3981"/>
    <w:rsid w:val="001B4679"/>
    <w:rsid w:val="001B5107"/>
    <w:rsid w:val="001B695A"/>
    <w:rsid w:val="001B6A55"/>
    <w:rsid w:val="001B7156"/>
    <w:rsid w:val="001C04CB"/>
    <w:rsid w:val="001C0AF5"/>
    <w:rsid w:val="001C1FED"/>
    <w:rsid w:val="001C240C"/>
    <w:rsid w:val="001C2D28"/>
    <w:rsid w:val="001C3165"/>
    <w:rsid w:val="001C3E14"/>
    <w:rsid w:val="001C532B"/>
    <w:rsid w:val="001C6BDA"/>
    <w:rsid w:val="001C718A"/>
    <w:rsid w:val="001C7295"/>
    <w:rsid w:val="001C7C90"/>
    <w:rsid w:val="001D069B"/>
    <w:rsid w:val="001D1B47"/>
    <w:rsid w:val="001D1F63"/>
    <w:rsid w:val="001D2C92"/>
    <w:rsid w:val="001D305A"/>
    <w:rsid w:val="001D41F4"/>
    <w:rsid w:val="001D485E"/>
    <w:rsid w:val="001D4DED"/>
    <w:rsid w:val="001D783D"/>
    <w:rsid w:val="001E0534"/>
    <w:rsid w:val="001E138A"/>
    <w:rsid w:val="001E3382"/>
    <w:rsid w:val="001E5AFB"/>
    <w:rsid w:val="001E5D07"/>
    <w:rsid w:val="001E75EB"/>
    <w:rsid w:val="001F006B"/>
    <w:rsid w:val="001F143F"/>
    <w:rsid w:val="001F1B69"/>
    <w:rsid w:val="001F2039"/>
    <w:rsid w:val="001F2233"/>
    <w:rsid w:val="001F27D9"/>
    <w:rsid w:val="001F28D1"/>
    <w:rsid w:val="001F3A86"/>
    <w:rsid w:val="001F3B2F"/>
    <w:rsid w:val="001F3E73"/>
    <w:rsid w:val="001F4916"/>
    <w:rsid w:val="001F499E"/>
    <w:rsid w:val="001F4BA8"/>
    <w:rsid w:val="001F5398"/>
    <w:rsid w:val="001F7122"/>
    <w:rsid w:val="001F74C7"/>
    <w:rsid w:val="00200732"/>
    <w:rsid w:val="0020276F"/>
    <w:rsid w:val="002038F0"/>
    <w:rsid w:val="00204B8B"/>
    <w:rsid w:val="002056DB"/>
    <w:rsid w:val="0020788A"/>
    <w:rsid w:val="002106A8"/>
    <w:rsid w:val="00211112"/>
    <w:rsid w:val="00211CE9"/>
    <w:rsid w:val="0021273A"/>
    <w:rsid w:val="00212778"/>
    <w:rsid w:val="00212E61"/>
    <w:rsid w:val="00213D5F"/>
    <w:rsid w:val="00213F8D"/>
    <w:rsid w:val="00214B13"/>
    <w:rsid w:val="002163AF"/>
    <w:rsid w:val="00216B2D"/>
    <w:rsid w:val="002171B5"/>
    <w:rsid w:val="00217EDE"/>
    <w:rsid w:val="00220816"/>
    <w:rsid w:val="00223256"/>
    <w:rsid w:val="0022454F"/>
    <w:rsid w:val="002245AB"/>
    <w:rsid w:val="002264A7"/>
    <w:rsid w:val="00226B19"/>
    <w:rsid w:val="00226D97"/>
    <w:rsid w:val="00227DF2"/>
    <w:rsid w:val="002308E9"/>
    <w:rsid w:val="00230CD7"/>
    <w:rsid w:val="00231CC7"/>
    <w:rsid w:val="002327D0"/>
    <w:rsid w:val="00232E83"/>
    <w:rsid w:val="002336B7"/>
    <w:rsid w:val="00234B89"/>
    <w:rsid w:val="002353A5"/>
    <w:rsid w:val="00237785"/>
    <w:rsid w:val="0024063F"/>
    <w:rsid w:val="00242D0F"/>
    <w:rsid w:val="00242E86"/>
    <w:rsid w:val="002440C9"/>
    <w:rsid w:val="00244634"/>
    <w:rsid w:val="00244786"/>
    <w:rsid w:val="00246A1E"/>
    <w:rsid w:val="0024779F"/>
    <w:rsid w:val="00250CD0"/>
    <w:rsid w:val="002512DE"/>
    <w:rsid w:val="002515BA"/>
    <w:rsid w:val="00252C37"/>
    <w:rsid w:val="00254279"/>
    <w:rsid w:val="00254CFC"/>
    <w:rsid w:val="00254EC5"/>
    <w:rsid w:val="0025539C"/>
    <w:rsid w:val="00255A57"/>
    <w:rsid w:val="00255BE5"/>
    <w:rsid w:val="00255E77"/>
    <w:rsid w:val="002563AE"/>
    <w:rsid w:val="002565B4"/>
    <w:rsid w:val="00257096"/>
    <w:rsid w:val="0026004E"/>
    <w:rsid w:val="002610A4"/>
    <w:rsid w:val="00261699"/>
    <w:rsid w:val="00262CC9"/>
    <w:rsid w:val="00262E26"/>
    <w:rsid w:val="00263054"/>
    <w:rsid w:val="00263652"/>
    <w:rsid w:val="0026379F"/>
    <w:rsid w:val="00263BAE"/>
    <w:rsid w:val="00265160"/>
    <w:rsid w:val="00266374"/>
    <w:rsid w:val="00266BA8"/>
    <w:rsid w:val="002671E6"/>
    <w:rsid w:val="00267D56"/>
    <w:rsid w:val="00270D6F"/>
    <w:rsid w:val="00272067"/>
    <w:rsid w:val="00272E23"/>
    <w:rsid w:val="002761A2"/>
    <w:rsid w:val="00276437"/>
    <w:rsid w:val="0027706B"/>
    <w:rsid w:val="002778A4"/>
    <w:rsid w:val="00277A0C"/>
    <w:rsid w:val="00277F1E"/>
    <w:rsid w:val="00280E82"/>
    <w:rsid w:val="002818DF"/>
    <w:rsid w:val="00282148"/>
    <w:rsid w:val="002826B6"/>
    <w:rsid w:val="00282CC9"/>
    <w:rsid w:val="0028316A"/>
    <w:rsid w:val="002831BB"/>
    <w:rsid w:val="002848EF"/>
    <w:rsid w:val="00284B3C"/>
    <w:rsid w:val="00284E80"/>
    <w:rsid w:val="0028651B"/>
    <w:rsid w:val="00287FEA"/>
    <w:rsid w:val="00290E38"/>
    <w:rsid w:val="00290EF4"/>
    <w:rsid w:val="0029155B"/>
    <w:rsid w:val="002916DB"/>
    <w:rsid w:val="00291D9F"/>
    <w:rsid w:val="00293407"/>
    <w:rsid w:val="00293D0C"/>
    <w:rsid w:val="00294012"/>
    <w:rsid w:val="002944BE"/>
    <w:rsid w:val="00294AF2"/>
    <w:rsid w:val="0029661A"/>
    <w:rsid w:val="0029726D"/>
    <w:rsid w:val="002A0D19"/>
    <w:rsid w:val="002A175A"/>
    <w:rsid w:val="002A1DAE"/>
    <w:rsid w:val="002A1FC8"/>
    <w:rsid w:val="002A25CF"/>
    <w:rsid w:val="002A3E68"/>
    <w:rsid w:val="002A409A"/>
    <w:rsid w:val="002A474B"/>
    <w:rsid w:val="002A7D5C"/>
    <w:rsid w:val="002B014B"/>
    <w:rsid w:val="002B1D13"/>
    <w:rsid w:val="002B1F85"/>
    <w:rsid w:val="002B2131"/>
    <w:rsid w:val="002B3663"/>
    <w:rsid w:val="002B5CCD"/>
    <w:rsid w:val="002B62EA"/>
    <w:rsid w:val="002B69BB"/>
    <w:rsid w:val="002C012D"/>
    <w:rsid w:val="002C01E7"/>
    <w:rsid w:val="002C06B6"/>
    <w:rsid w:val="002C1303"/>
    <w:rsid w:val="002C1430"/>
    <w:rsid w:val="002C2091"/>
    <w:rsid w:val="002C2303"/>
    <w:rsid w:val="002C2E06"/>
    <w:rsid w:val="002C2F67"/>
    <w:rsid w:val="002C4B6D"/>
    <w:rsid w:val="002D0BFB"/>
    <w:rsid w:val="002D0DD3"/>
    <w:rsid w:val="002D13E0"/>
    <w:rsid w:val="002D2113"/>
    <w:rsid w:val="002D2EAE"/>
    <w:rsid w:val="002D340B"/>
    <w:rsid w:val="002D4082"/>
    <w:rsid w:val="002D5700"/>
    <w:rsid w:val="002D72AB"/>
    <w:rsid w:val="002E14CE"/>
    <w:rsid w:val="002E29CA"/>
    <w:rsid w:val="002E390F"/>
    <w:rsid w:val="002E3A03"/>
    <w:rsid w:val="002E5199"/>
    <w:rsid w:val="002E606B"/>
    <w:rsid w:val="002E61CA"/>
    <w:rsid w:val="002E6CED"/>
    <w:rsid w:val="002F065E"/>
    <w:rsid w:val="002F0FFC"/>
    <w:rsid w:val="002F1866"/>
    <w:rsid w:val="002F1990"/>
    <w:rsid w:val="002F22D5"/>
    <w:rsid w:val="002F36A4"/>
    <w:rsid w:val="002F4F9B"/>
    <w:rsid w:val="002F6DD6"/>
    <w:rsid w:val="003001A8"/>
    <w:rsid w:val="003006A3"/>
    <w:rsid w:val="00301612"/>
    <w:rsid w:val="003037B9"/>
    <w:rsid w:val="0030383A"/>
    <w:rsid w:val="00304798"/>
    <w:rsid w:val="0030657C"/>
    <w:rsid w:val="003065E0"/>
    <w:rsid w:val="00306B7E"/>
    <w:rsid w:val="00307EB8"/>
    <w:rsid w:val="003109B9"/>
    <w:rsid w:val="0031102C"/>
    <w:rsid w:val="00312E9B"/>
    <w:rsid w:val="00313CDB"/>
    <w:rsid w:val="00313EB7"/>
    <w:rsid w:val="00314B04"/>
    <w:rsid w:val="00314DF8"/>
    <w:rsid w:val="00314FCC"/>
    <w:rsid w:val="003159E6"/>
    <w:rsid w:val="00317688"/>
    <w:rsid w:val="00317BD8"/>
    <w:rsid w:val="00317DC5"/>
    <w:rsid w:val="00320523"/>
    <w:rsid w:val="0032098E"/>
    <w:rsid w:val="00322309"/>
    <w:rsid w:val="003238E9"/>
    <w:rsid w:val="00325293"/>
    <w:rsid w:val="0032540F"/>
    <w:rsid w:val="00325680"/>
    <w:rsid w:val="00325715"/>
    <w:rsid w:val="00325C53"/>
    <w:rsid w:val="00326026"/>
    <w:rsid w:val="0032655F"/>
    <w:rsid w:val="00326D6E"/>
    <w:rsid w:val="00327EE3"/>
    <w:rsid w:val="003302B2"/>
    <w:rsid w:val="003306AB"/>
    <w:rsid w:val="003306F5"/>
    <w:rsid w:val="00331318"/>
    <w:rsid w:val="0033180F"/>
    <w:rsid w:val="003319A9"/>
    <w:rsid w:val="00333684"/>
    <w:rsid w:val="003337E5"/>
    <w:rsid w:val="00334DC9"/>
    <w:rsid w:val="00334FB7"/>
    <w:rsid w:val="00337E5B"/>
    <w:rsid w:val="0034132B"/>
    <w:rsid w:val="00341C4F"/>
    <w:rsid w:val="00342F2E"/>
    <w:rsid w:val="00344889"/>
    <w:rsid w:val="0034500A"/>
    <w:rsid w:val="00345F27"/>
    <w:rsid w:val="00350475"/>
    <w:rsid w:val="003507F8"/>
    <w:rsid w:val="003515BD"/>
    <w:rsid w:val="00351A4B"/>
    <w:rsid w:val="0035218C"/>
    <w:rsid w:val="00352B8D"/>
    <w:rsid w:val="003537C7"/>
    <w:rsid w:val="003542EC"/>
    <w:rsid w:val="00354591"/>
    <w:rsid w:val="00354863"/>
    <w:rsid w:val="00354F22"/>
    <w:rsid w:val="00355D74"/>
    <w:rsid w:val="003562CD"/>
    <w:rsid w:val="003568FF"/>
    <w:rsid w:val="003614CC"/>
    <w:rsid w:val="00362715"/>
    <w:rsid w:val="00363078"/>
    <w:rsid w:val="00363E3B"/>
    <w:rsid w:val="00364AAF"/>
    <w:rsid w:val="00365DD3"/>
    <w:rsid w:val="00366B0A"/>
    <w:rsid w:val="0037078F"/>
    <w:rsid w:val="00371018"/>
    <w:rsid w:val="0037201C"/>
    <w:rsid w:val="003725B0"/>
    <w:rsid w:val="00374382"/>
    <w:rsid w:val="00374A64"/>
    <w:rsid w:val="00374AF7"/>
    <w:rsid w:val="00375609"/>
    <w:rsid w:val="00375F09"/>
    <w:rsid w:val="003765A2"/>
    <w:rsid w:val="00376808"/>
    <w:rsid w:val="00381C05"/>
    <w:rsid w:val="003834A7"/>
    <w:rsid w:val="00383773"/>
    <w:rsid w:val="0038408E"/>
    <w:rsid w:val="003843FF"/>
    <w:rsid w:val="00386A72"/>
    <w:rsid w:val="00386C0D"/>
    <w:rsid w:val="00386E43"/>
    <w:rsid w:val="00387B4A"/>
    <w:rsid w:val="00387DC2"/>
    <w:rsid w:val="003911FA"/>
    <w:rsid w:val="003916F2"/>
    <w:rsid w:val="003920D4"/>
    <w:rsid w:val="00392AD5"/>
    <w:rsid w:val="00395BCA"/>
    <w:rsid w:val="00396FBB"/>
    <w:rsid w:val="0039706F"/>
    <w:rsid w:val="003A0DB2"/>
    <w:rsid w:val="003A139B"/>
    <w:rsid w:val="003A235B"/>
    <w:rsid w:val="003A46CF"/>
    <w:rsid w:val="003A5464"/>
    <w:rsid w:val="003A60E0"/>
    <w:rsid w:val="003B052C"/>
    <w:rsid w:val="003B0FA3"/>
    <w:rsid w:val="003B0FCD"/>
    <w:rsid w:val="003B1369"/>
    <w:rsid w:val="003B4714"/>
    <w:rsid w:val="003B5487"/>
    <w:rsid w:val="003B591C"/>
    <w:rsid w:val="003B5C21"/>
    <w:rsid w:val="003B6E84"/>
    <w:rsid w:val="003B758C"/>
    <w:rsid w:val="003C140D"/>
    <w:rsid w:val="003C15BC"/>
    <w:rsid w:val="003C1EB7"/>
    <w:rsid w:val="003C29A2"/>
    <w:rsid w:val="003C33B6"/>
    <w:rsid w:val="003C529E"/>
    <w:rsid w:val="003C589F"/>
    <w:rsid w:val="003C75AF"/>
    <w:rsid w:val="003C7E9B"/>
    <w:rsid w:val="003D11C9"/>
    <w:rsid w:val="003D1791"/>
    <w:rsid w:val="003D17B9"/>
    <w:rsid w:val="003D2167"/>
    <w:rsid w:val="003D2B2E"/>
    <w:rsid w:val="003D4066"/>
    <w:rsid w:val="003D4438"/>
    <w:rsid w:val="003D6BB4"/>
    <w:rsid w:val="003D6BC4"/>
    <w:rsid w:val="003D75B9"/>
    <w:rsid w:val="003D7D12"/>
    <w:rsid w:val="003E0403"/>
    <w:rsid w:val="003E0438"/>
    <w:rsid w:val="003E10F9"/>
    <w:rsid w:val="003E1CD3"/>
    <w:rsid w:val="003E291A"/>
    <w:rsid w:val="003E3E4E"/>
    <w:rsid w:val="003E443D"/>
    <w:rsid w:val="003E4881"/>
    <w:rsid w:val="003E4D84"/>
    <w:rsid w:val="003E53A2"/>
    <w:rsid w:val="003E59DB"/>
    <w:rsid w:val="003E6150"/>
    <w:rsid w:val="003E6A40"/>
    <w:rsid w:val="003E6F1E"/>
    <w:rsid w:val="003E70AF"/>
    <w:rsid w:val="003E75F3"/>
    <w:rsid w:val="003F0797"/>
    <w:rsid w:val="003F0B08"/>
    <w:rsid w:val="003F2190"/>
    <w:rsid w:val="003F245E"/>
    <w:rsid w:val="003F399B"/>
    <w:rsid w:val="003F40CA"/>
    <w:rsid w:val="003F5F99"/>
    <w:rsid w:val="003F68D6"/>
    <w:rsid w:val="003F697A"/>
    <w:rsid w:val="003F6BD2"/>
    <w:rsid w:val="003F6E02"/>
    <w:rsid w:val="003F7474"/>
    <w:rsid w:val="003F79BF"/>
    <w:rsid w:val="00400C85"/>
    <w:rsid w:val="00401D12"/>
    <w:rsid w:val="00402A34"/>
    <w:rsid w:val="0040353A"/>
    <w:rsid w:val="0040629C"/>
    <w:rsid w:val="00406E94"/>
    <w:rsid w:val="00407B2A"/>
    <w:rsid w:val="004112D3"/>
    <w:rsid w:val="00411334"/>
    <w:rsid w:val="00411F16"/>
    <w:rsid w:val="00411F17"/>
    <w:rsid w:val="00413B32"/>
    <w:rsid w:val="00414B38"/>
    <w:rsid w:val="0041504F"/>
    <w:rsid w:val="0041538C"/>
    <w:rsid w:val="00416544"/>
    <w:rsid w:val="00416656"/>
    <w:rsid w:val="00421462"/>
    <w:rsid w:val="00422711"/>
    <w:rsid w:val="00422AF9"/>
    <w:rsid w:val="004236C6"/>
    <w:rsid w:val="004258CB"/>
    <w:rsid w:val="00425AAE"/>
    <w:rsid w:val="00426234"/>
    <w:rsid w:val="0042679C"/>
    <w:rsid w:val="00426B8E"/>
    <w:rsid w:val="004279F9"/>
    <w:rsid w:val="00427F22"/>
    <w:rsid w:val="00430AD0"/>
    <w:rsid w:val="00431717"/>
    <w:rsid w:val="00431DD3"/>
    <w:rsid w:val="00432075"/>
    <w:rsid w:val="004330E1"/>
    <w:rsid w:val="00433C83"/>
    <w:rsid w:val="00434377"/>
    <w:rsid w:val="004345F6"/>
    <w:rsid w:val="00434DC4"/>
    <w:rsid w:val="00434F19"/>
    <w:rsid w:val="00435A02"/>
    <w:rsid w:val="00435B98"/>
    <w:rsid w:val="004362F5"/>
    <w:rsid w:val="004368A8"/>
    <w:rsid w:val="00440137"/>
    <w:rsid w:val="004403A6"/>
    <w:rsid w:val="0044044B"/>
    <w:rsid w:val="004412FF"/>
    <w:rsid w:val="004443CF"/>
    <w:rsid w:val="00445F16"/>
    <w:rsid w:val="004460B5"/>
    <w:rsid w:val="00446F9D"/>
    <w:rsid w:val="0045077E"/>
    <w:rsid w:val="00451F59"/>
    <w:rsid w:val="00452B12"/>
    <w:rsid w:val="004533D2"/>
    <w:rsid w:val="0045436B"/>
    <w:rsid w:val="00454387"/>
    <w:rsid w:val="00454797"/>
    <w:rsid w:val="00454D0D"/>
    <w:rsid w:val="00455AFB"/>
    <w:rsid w:val="0045636C"/>
    <w:rsid w:val="00457613"/>
    <w:rsid w:val="00460BDA"/>
    <w:rsid w:val="00461E70"/>
    <w:rsid w:val="00462929"/>
    <w:rsid w:val="00462B6C"/>
    <w:rsid w:val="00462F46"/>
    <w:rsid w:val="004633E8"/>
    <w:rsid w:val="004635F3"/>
    <w:rsid w:val="004658FD"/>
    <w:rsid w:val="00466D95"/>
    <w:rsid w:val="00466DFB"/>
    <w:rsid w:val="00470A95"/>
    <w:rsid w:val="00470E9D"/>
    <w:rsid w:val="0047121B"/>
    <w:rsid w:val="00471405"/>
    <w:rsid w:val="0047294D"/>
    <w:rsid w:val="00473217"/>
    <w:rsid w:val="004732CC"/>
    <w:rsid w:val="004739B4"/>
    <w:rsid w:val="00475486"/>
    <w:rsid w:val="00475EFC"/>
    <w:rsid w:val="00476D3B"/>
    <w:rsid w:val="00480368"/>
    <w:rsid w:val="0048180D"/>
    <w:rsid w:val="00481E18"/>
    <w:rsid w:val="004831FF"/>
    <w:rsid w:val="00484195"/>
    <w:rsid w:val="00484CB1"/>
    <w:rsid w:val="00485DF0"/>
    <w:rsid w:val="0048754F"/>
    <w:rsid w:val="00487622"/>
    <w:rsid w:val="00487BD7"/>
    <w:rsid w:val="004906F7"/>
    <w:rsid w:val="00491A78"/>
    <w:rsid w:val="00491ABC"/>
    <w:rsid w:val="00492351"/>
    <w:rsid w:val="00492F12"/>
    <w:rsid w:val="00493B43"/>
    <w:rsid w:val="00493E06"/>
    <w:rsid w:val="004949B0"/>
    <w:rsid w:val="004959F1"/>
    <w:rsid w:val="00495BCB"/>
    <w:rsid w:val="00496452"/>
    <w:rsid w:val="00496B58"/>
    <w:rsid w:val="004A0D77"/>
    <w:rsid w:val="004A1C75"/>
    <w:rsid w:val="004A2E1A"/>
    <w:rsid w:val="004A34AE"/>
    <w:rsid w:val="004A455E"/>
    <w:rsid w:val="004A48ED"/>
    <w:rsid w:val="004A4F2D"/>
    <w:rsid w:val="004A5140"/>
    <w:rsid w:val="004A607F"/>
    <w:rsid w:val="004A69D4"/>
    <w:rsid w:val="004A6CCA"/>
    <w:rsid w:val="004A6D30"/>
    <w:rsid w:val="004B0E86"/>
    <w:rsid w:val="004B1223"/>
    <w:rsid w:val="004B1C72"/>
    <w:rsid w:val="004B2530"/>
    <w:rsid w:val="004B2993"/>
    <w:rsid w:val="004B3448"/>
    <w:rsid w:val="004B41EF"/>
    <w:rsid w:val="004B471A"/>
    <w:rsid w:val="004B4A24"/>
    <w:rsid w:val="004B4BA6"/>
    <w:rsid w:val="004B53B1"/>
    <w:rsid w:val="004B5E76"/>
    <w:rsid w:val="004B6BB5"/>
    <w:rsid w:val="004C0795"/>
    <w:rsid w:val="004C1DFE"/>
    <w:rsid w:val="004C3D61"/>
    <w:rsid w:val="004C4583"/>
    <w:rsid w:val="004C4B00"/>
    <w:rsid w:val="004C6F72"/>
    <w:rsid w:val="004C781F"/>
    <w:rsid w:val="004D045F"/>
    <w:rsid w:val="004D0DE9"/>
    <w:rsid w:val="004D0F73"/>
    <w:rsid w:val="004D2091"/>
    <w:rsid w:val="004D22CE"/>
    <w:rsid w:val="004D4B6D"/>
    <w:rsid w:val="004D63BE"/>
    <w:rsid w:val="004D74BC"/>
    <w:rsid w:val="004E0DCA"/>
    <w:rsid w:val="004E1DEA"/>
    <w:rsid w:val="004E25E7"/>
    <w:rsid w:val="004E368B"/>
    <w:rsid w:val="004E427B"/>
    <w:rsid w:val="004E447B"/>
    <w:rsid w:val="004E5B8D"/>
    <w:rsid w:val="004E5FD6"/>
    <w:rsid w:val="004E64A6"/>
    <w:rsid w:val="004F19E5"/>
    <w:rsid w:val="004F22C9"/>
    <w:rsid w:val="004F66F2"/>
    <w:rsid w:val="004F6E23"/>
    <w:rsid w:val="004F733B"/>
    <w:rsid w:val="00500610"/>
    <w:rsid w:val="005006C9"/>
    <w:rsid w:val="005011C5"/>
    <w:rsid w:val="00501B51"/>
    <w:rsid w:val="00503E3B"/>
    <w:rsid w:val="00504A14"/>
    <w:rsid w:val="00505D72"/>
    <w:rsid w:val="00506CAF"/>
    <w:rsid w:val="0050728E"/>
    <w:rsid w:val="005109FC"/>
    <w:rsid w:val="00511D95"/>
    <w:rsid w:val="00511DD6"/>
    <w:rsid w:val="00512055"/>
    <w:rsid w:val="00512CFD"/>
    <w:rsid w:val="005136BD"/>
    <w:rsid w:val="0051386B"/>
    <w:rsid w:val="005139C8"/>
    <w:rsid w:val="00513D93"/>
    <w:rsid w:val="00514705"/>
    <w:rsid w:val="00514ACD"/>
    <w:rsid w:val="005157F3"/>
    <w:rsid w:val="00515DCE"/>
    <w:rsid w:val="00516054"/>
    <w:rsid w:val="005163C5"/>
    <w:rsid w:val="005164A0"/>
    <w:rsid w:val="005164A1"/>
    <w:rsid w:val="00516AAB"/>
    <w:rsid w:val="00517E46"/>
    <w:rsid w:val="00520060"/>
    <w:rsid w:val="005222F6"/>
    <w:rsid w:val="00523399"/>
    <w:rsid w:val="005237DB"/>
    <w:rsid w:val="00524394"/>
    <w:rsid w:val="0052466E"/>
    <w:rsid w:val="00524C06"/>
    <w:rsid w:val="0052636C"/>
    <w:rsid w:val="00527122"/>
    <w:rsid w:val="00527C4D"/>
    <w:rsid w:val="005305E4"/>
    <w:rsid w:val="00531924"/>
    <w:rsid w:val="00531E49"/>
    <w:rsid w:val="005325DD"/>
    <w:rsid w:val="00532F40"/>
    <w:rsid w:val="005374BE"/>
    <w:rsid w:val="00540051"/>
    <w:rsid w:val="00542261"/>
    <w:rsid w:val="00542534"/>
    <w:rsid w:val="00542A41"/>
    <w:rsid w:val="0054304C"/>
    <w:rsid w:val="005438A9"/>
    <w:rsid w:val="00543B0A"/>
    <w:rsid w:val="00543B40"/>
    <w:rsid w:val="00545A30"/>
    <w:rsid w:val="00550801"/>
    <w:rsid w:val="00550AC3"/>
    <w:rsid w:val="00550FB9"/>
    <w:rsid w:val="00551A21"/>
    <w:rsid w:val="00552F71"/>
    <w:rsid w:val="0055349D"/>
    <w:rsid w:val="0055395C"/>
    <w:rsid w:val="0055490A"/>
    <w:rsid w:val="0055540F"/>
    <w:rsid w:val="00557371"/>
    <w:rsid w:val="00557B2B"/>
    <w:rsid w:val="00560CF8"/>
    <w:rsid w:val="005611A7"/>
    <w:rsid w:val="00561C89"/>
    <w:rsid w:val="005632FC"/>
    <w:rsid w:val="0056494F"/>
    <w:rsid w:val="00565451"/>
    <w:rsid w:val="00565866"/>
    <w:rsid w:val="00565C76"/>
    <w:rsid w:val="00565E97"/>
    <w:rsid w:val="00565F43"/>
    <w:rsid w:val="005664B3"/>
    <w:rsid w:val="00566F4E"/>
    <w:rsid w:val="00567695"/>
    <w:rsid w:val="005703F9"/>
    <w:rsid w:val="005715D3"/>
    <w:rsid w:val="0057172C"/>
    <w:rsid w:val="00571BD6"/>
    <w:rsid w:val="0057206B"/>
    <w:rsid w:val="005737DC"/>
    <w:rsid w:val="00573C02"/>
    <w:rsid w:val="00573E02"/>
    <w:rsid w:val="00573E13"/>
    <w:rsid w:val="00574456"/>
    <w:rsid w:val="005744FB"/>
    <w:rsid w:val="00574F2B"/>
    <w:rsid w:val="005760CA"/>
    <w:rsid w:val="005772FB"/>
    <w:rsid w:val="00581DB8"/>
    <w:rsid w:val="0058293D"/>
    <w:rsid w:val="00582F68"/>
    <w:rsid w:val="005833AD"/>
    <w:rsid w:val="005841AF"/>
    <w:rsid w:val="00584C2A"/>
    <w:rsid w:val="00586FE6"/>
    <w:rsid w:val="00587A23"/>
    <w:rsid w:val="00587D73"/>
    <w:rsid w:val="0059197E"/>
    <w:rsid w:val="00592DC6"/>
    <w:rsid w:val="005935B3"/>
    <w:rsid w:val="005937FA"/>
    <w:rsid w:val="005949B6"/>
    <w:rsid w:val="00595769"/>
    <w:rsid w:val="005968E8"/>
    <w:rsid w:val="00596952"/>
    <w:rsid w:val="00596DF8"/>
    <w:rsid w:val="005A1372"/>
    <w:rsid w:val="005A2CC7"/>
    <w:rsid w:val="005A3454"/>
    <w:rsid w:val="005A4258"/>
    <w:rsid w:val="005A4323"/>
    <w:rsid w:val="005A5383"/>
    <w:rsid w:val="005A78D8"/>
    <w:rsid w:val="005A7BB3"/>
    <w:rsid w:val="005B0EC7"/>
    <w:rsid w:val="005B145F"/>
    <w:rsid w:val="005B1A7C"/>
    <w:rsid w:val="005B1BDF"/>
    <w:rsid w:val="005B2219"/>
    <w:rsid w:val="005B29FC"/>
    <w:rsid w:val="005B4E7E"/>
    <w:rsid w:val="005B5063"/>
    <w:rsid w:val="005B5C45"/>
    <w:rsid w:val="005B5D91"/>
    <w:rsid w:val="005B6940"/>
    <w:rsid w:val="005B6E45"/>
    <w:rsid w:val="005C00E1"/>
    <w:rsid w:val="005C0303"/>
    <w:rsid w:val="005C0BD2"/>
    <w:rsid w:val="005C19B3"/>
    <w:rsid w:val="005C1E86"/>
    <w:rsid w:val="005C2CAF"/>
    <w:rsid w:val="005C6DB4"/>
    <w:rsid w:val="005C722D"/>
    <w:rsid w:val="005C7A14"/>
    <w:rsid w:val="005D0810"/>
    <w:rsid w:val="005D0842"/>
    <w:rsid w:val="005D1C0B"/>
    <w:rsid w:val="005D1DA1"/>
    <w:rsid w:val="005D2934"/>
    <w:rsid w:val="005D2E31"/>
    <w:rsid w:val="005D31FD"/>
    <w:rsid w:val="005D3206"/>
    <w:rsid w:val="005D48BA"/>
    <w:rsid w:val="005D5447"/>
    <w:rsid w:val="005D6EE3"/>
    <w:rsid w:val="005D7D87"/>
    <w:rsid w:val="005E0F54"/>
    <w:rsid w:val="005E1668"/>
    <w:rsid w:val="005E2231"/>
    <w:rsid w:val="005E4098"/>
    <w:rsid w:val="005E48C5"/>
    <w:rsid w:val="005E49DA"/>
    <w:rsid w:val="005E4E9E"/>
    <w:rsid w:val="005E50ED"/>
    <w:rsid w:val="005E64B9"/>
    <w:rsid w:val="005E690D"/>
    <w:rsid w:val="005E6BC3"/>
    <w:rsid w:val="005F06FA"/>
    <w:rsid w:val="005F33B5"/>
    <w:rsid w:val="005F446D"/>
    <w:rsid w:val="005F4754"/>
    <w:rsid w:val="005F5BE0"/>
    <w:rsid w:val="0060015E"/>
    <w:rsid w:val="00602684"/>
    <w:rsid w:val="00604FBA"/>
    <w:rsid w:val="00605455"/>
    <w:rsid w:val="00605B1E"/>
    <w:rsid w:val="00605E43"/>
    <w:rsid w:val="006063F1"/>
    <w:rsid w:val="0060720B"/>
    <w:rsid w:val="00607CCE"/>
    <w:rsid w:val="00611893"/>
    <w:rsid w:val="00611AF4"/>
    <w:rsid w:val="00612D85"/>
    <w:rsid w:val="00614C0E"/>
    <w:rsid w:val="00615B74"/>
    <w:rsid w:val="00615EB8"/>
    <w:rsid w:val="006160AB"/>
    <w:rsid w:val="006160C8"/>
    <w:rsid w:val="0061661E"/>
    <w:rsid w:val="00616FE2"/>
    <w:rsid w:val="00616FF2"/>
    <w:rsid w:val="0062277B"/>
    <w:rsid w:val="00622883"/>
    <w:rsid w:val="00622D50"/>
    <w:rsid w:val="00625245"/>
    <w:rsid w:val="00625BEA"/>
    <w:rsid w:val="00625C26"/>
    <w:rsid w:val="006267C5"/>
    <w:rsid w:val="00626A36"/>
    <w:rsid w:val="00627B2D"/>
    <w:rsid w:val="00627F6D"/>
    <w:rsid w:val="0063028B"/>
    <w:rsid w:val="00631BA8"/>
    <w:rsid w:val="006325DA"/>
    <w:rsid w:val="00632C81"/>
    <w:rsid w:val="00633216"/>
    <w:rsid w:val="006339E8"/>
    <w:rsid w:val="00634CB5"/>
    <w:rsid w:val="006352F7"/>
    <w:rsid w:val="0063548D"/>
    <w:rsid w:val="00635B3F"/>
    <w:rsid w:val="00636331"/>
    <w:rsid w:val="00637CD8"/>
    <w:rsid w:val="00640D3F"/>
    <w:rsid w:val="00641E26"/>
    <w:rsid w:val="0064243F"/>
    <w:rsid w:val="00643EBD"/>
    <w:rsid w:val="00645588"/>
    <w:rsid w:val="0064568F"/>
    <w:rsid w:val="00646001"/>
    <w:rsid w:val="006463CF"/>
    <w:rsid w:val="00647079"/>
    <w:rsid w:val="00650704"/>
    <w:rsid w:val="00654149"/>
    <w:rsid w:val="006542B7"/>
    <w:rsid w:val="006546CA"/>
    <w:rsid w:val="006551B2"/>
    <w:rsid w:val="00655878"/>
    <w:rsid w:val="006561E0"/>
    <w:rsid w:val="006604F6"/>
    <w:rsid w:val="0066140D"/>
    <w:rsid w:val="00661C2D"/>
    <w:rsid w:val="00662018"/>
    <w:rsid w:val="0066213D"/>
    <w:rsid w:val="0066279A"/>
    <w:rsid w:val="006630CD"/>
    <w:rsid w:val="00665A51"/>
    <w:rsid w:val="00665C73"/>
    <w:rsid w:val="00670E40"/>
    <w:rsid w:val="0067123E"/>
    <w:rsid w:val="006735DB"/>
    <w:rsid w:val="00675B15"/>
    <w:rsid w:val="00675D17"/>
    <w:rsid w:val="00677F8C"/>
    <w:rsid w:val="00680173"/>
    <w:rsid w:val="00680A2B"/>
    <w:rsid w:val="00680BE8"/>
    <w:rsid w:val="00681247"/>
    <w:rsid w:val="00681E32"/>
    <w:rsid w:val="006836A5"/>
    <w:rsid w:val="00683A82"/>
    <w:rsid w:val="00683D73"/>
    <w:rsid w:val="00685282"/>
    <w:rsid w:val="006866FA"/>
    <w:rsid w:val="00686D84"/>
    <w:rsid w:val="00686F9E"/>
    <w:rsid w:val="006907DA"/>
    <w:rsid w:val="00691BEE"/>
    <w:rsid w:val="00691F24"/>
    <w:rsid w:val="00692AB1"/>
    <w:rsid w:val="0069418F"/>
    <w:rsid w:val="0069633A"/>
    <w:rsid w:val="006972A5"/>
    <w:rsid w:val="00697A84"/>
    <w:rsid w:val="006A25ED"/>
    <w:rsid w:val="006A289B"/>
    <w:rsid w:val="006A384B"/>
    <w:rsid w:val="006A3F99"/>
    <w:rsid w:val="006A4321"/>
    <w:rsid w:val="006A472F"/>
    <w:rsid w:val="006A4F36"/>
    <w:rsid w:val="006A6E70"/>
    <w:rsid w:val="006B0CE8"/>
    <w:rsid w:val="006B1110"/>
    <w:rsid w:val="006B1677"/>
    <w:rsid w:val="006B2A58"/>
    <w:rsid w:val="006B374C"/>
    <w:rsid w:val="006B3C8C"/>
    <w:rsid w:val="006B4410"/>
    <w:rsid w:val="006B4E67"/>
    <w:rsid w:val="006B7475"/>
    <w:rsid w:val="006C12CD"/>
    <w:rsid w:val="006C15DF"/>
    <w:rsid w:val="006C1D8C"/>
    <w:rsid w:val="006C363F"/>
    <w:rsid w:val="006C768A"/>
    <w:rsid w:val="006D041C"/>
    <w:rsid w:val="006D12E2"/>
    <w:rsid w:val="006D19FD"/>
    <w:rsid w:val="006D1F53"/>
    <w:rsid w:val="006D2C75"/>
    <w:rsid w:val="006D3113"/>
    <w:rsid w:val="006D3872"/>
    <w:rsid w:val="006D5593"/>
    <w:rsid w:val="006D582D"/>
    <w:rsid w:val="006D7937"/>
    <w:rsid w:val="006D7A45"/>
    <w:rsid w:val="006E007E"/>
    <w:rsid w:val="006E0099"/>
    <w:rsid w:val="006E00C2"/>
    <w:rsid w:val="006E1105"/>
    <w:rsid w:val="006E1323"/>
    <w:rsid w:val="006E20A9"/>
    <w:rsid w:val="006E54C0"/>
    <w:rsid w:val="006E5E0C"/>
    <w:rsid w:val="006E7680"/>
    <w:rsid w:val="006F006D"/>
    <w:rsid w:val="006F0D19"/>
    <w:rsid w:val="006F15A6"/>
    <w:rsid w:val="006F18DF"/>
    <w:rsid w:val="006F1B00"/>
    <w:rsid w:val="006F1B10"/>
    <w:rsid w:val="006F2219"/>
    <w:rsid w:val="006F3498"/>
    <w:rsid w:val="006F4E52"/>
    <w:rsid w:val="006F56D8"/>
    <w:rsid w:val="006F63A8"/>
    <w:rsid w:val="00700B0D"/>
    <w:rsid w:val="0070114C"/>
    <w:rsid w:val="00701630"/>
    <w:rsid w:val="007033A0"/>
    <w:rsid w:val="00703ABE"/>
    <w:rsid w:val="00703E76"/>
    <w:rsid w:val="0070449E"/>
    <w:rsid w:val="00704DA3"/>
    <w:rsid w:val="007055B9"/>
    <w:rsid w:val="0070654D"/>
    <w:rsid w:val="007069CA"/>
    <w:rsid w:val="00707A3D"/>
    <w:rsid w:val="00711A8E"/>
    <w:rsid w:val="007122E3"/>
    <w:rsid w:val="00712651"/>
    <w:rsid w:val="00712717"/>
    <w:rsid w:val="00712848"/>
    <w:rsid w:val="00713241"/>
    <w:rsid w:val="00713C63"/>
    <w:rsid w:val="0071416C"/>
    <w:rsid w:val="00714279"/>
    <w:rsid w:val="007142BC"/>
    <w:rsid w:val="00714337"/>
    <w:rsid w:val="007154FE"/>
    <w:rsid w:val="00715662"/>
    <w:rsid w:val="00716163"/>
    <w:rsid w:val="00716B0D"/>
    <w:rsid w:val="00716C62"/>
    <w:rsid w:val="00717BC9"/>
    <w:rsid w:val="007201A9"/>
    <w:rsid w:val="007209F7"/>
    <w:rsid w:val="007211DD"/>
    <w:rsid w:val="00721A6D"/>
    <w:rsid w:val="00721AC6"/>
    <w:rsid w:val="00721AD9"/>
    <w:rsid w:val="00721B45"/>
    <w:rsid w:val="00721EAC"/>
    <w:rsid w:val="00723286"/>
    <w:rsid w:val="0072370D"/>
    <w:rsid w:val="00723991"/>
    <w:rsid w:val="00724369"/>
    <w:rsid w:val="007250D0"/>
    <w:rsid w:val="007277DC"/>
    <w:rsid w:val="00727911"/>
    <w:rsid w:val="00730147"/>
    <w:rsid w:val="00730C40"/>
    <w:rsid w:val="00730C6E"/>
    <w:rsid w:val="007311B1"/>
    <w:rsid w:val="0073211F"/>
    <w:rsid w:val="007327D3"/>
    <w:rsid w:val="007349C1"/>
    <w:rsid w:val="007351DB"/>
    <w:rsid w:val="007354CB"/>
    <w:rsid w:val="0073560C"/>
    <w:rsid w:val="00735ACC"/>
    <w:rsid w:val="00736935"/>
    <w:rsid w:val="00743E18"/>
    <w:rsid w:val="007443DE"/>
    <w:rsid w:val="00745D86"/>
    <w:rsid w:val="00747392"/>
    <w:rsid w:val="00747A7B"/>
    <w:rsid w:val="00747D7E"/>
    <w:rsid w:val="00750175"/>
    <w:rsid w:val="00751610"/>
    <w:rsid w:val="00751891"/>
    <w:rsid w:val="00751D60"/>
    <w:rsid w:val="00751F8E"/>
    <w:rsid w:val="007526AE"/>
    <w:rsid w:val="00752CC8"/>
    <w:rsid w:val="00753BAB"/>
    <w:rsid w:val="00753E90"/>
    <w:rsid w:val="00754CD8"/>
    <w:rsid w:val="00755B37"/>
    <w:rsid w:val="00756422"/>
    <w:rsid w:val="00756F97"/>
    <w:rsid w:val="007608C9"/>
    <w:rsid w:val="0076118C"/>
    <w:rsid w:val="0076136C"/>
    <w:rsid w:val="007613A0"/>
    <w:rsid w:val="00762E86"/>
    <w:rsid w:val="00763133"/>
    <w:rsid w:val="007631C6"/>
    <w:rsid w:val="007675FE"/>
    <w:rsid w:val="00767AD5"/>
    <w:rsid w:val="00770D62"/>
    <w:rsid w:val="00770FFA"/>
    <w:rsid w:val="00772212"/>
    <w:rsid w:val="00772894"/>
    <w:rsid w:val="00773492"/>
    <w:rsid w:val="007754C9"/>
    <w:rsid w:val="00776402"/>
    <w:rsid w:val="00776860"/>
    <w:rsid w:val="00777018"/>
    <w:rsid w:val="00780538"/>
    <w:rsid w:val="0078136A"/>
    <w:rsid w:val="00781DDE"/>
    <w:rsid w:val="00781E25"/>
    <w:rsid w:val="00784658"/>
    <w:rsid w:val="00784FB7"/>
    <w:rsid w:val="00786575"/>
    <w:rsid w:val="007869F4"/>
    <w:rsid w:val="007870F3"/>
    <w:rsid w:val="007902DD"/>
    <w:rsid w:val="007903CC"/>
    <w:rsid w:val="007928D4"/>
    <w:rsid w:val="00793B8E"/>
    <w:rsid w:val="00793BAA"/>
    <w:rsid w:val="00793EF1"/>
    <w:rsid w:val="00794863"/>
    <w:rsid w:val="00794B86"/>
    <w:rsid w:val="00796121"/>
    <w:rsid w:val="007963FC"/>
    <w:rsid w:val="007966AC"/>
    <w:rsid w:val="00797415"/>
    <w:rsid w:val="007A106C"/>
    <w:rsid w:val="007A10B0"/>
    <w:rsid w:val="007A1BD2"/>
    <w:rsid w:val="007A23C3"/>
    <w:rsid w:val="007A2A0E"/>
    <w:rsid w:val="007A4CBF"/>
    <w:rsid w:val="007A4D29"/>
    <w:rsid w:val="007A5E8B"/>
    <w:rsid w:val="007A6C76"/>
    <w:rsid w:val="007B0F8E"/>
    <w:rsid w:val="007B1186"/>
    <w:rsid w:val="007B2532"/>
    <w:rsid w:val="007B28F6"/>
    <w:rsid w:val="007B304E"/>
    <w:rsid w:val="007B312C"/>
    <w:rsid w:val="007B3F56"/>
    <w:rsid w:val="007B5EC8"/>
    <w:rsid w:val="007C046F"/>
    <w:rsid w:val="007C0DEA"/>
    <w:rsid w:val="007C11AA"/>
    <w:rsid w:val="007C1FCF"/>
    <w:rsid w:val="007C2EF8"/>
    <w:rsid w:val="007C4700"/>
    <w:rsid w:val="007C518C"/>
    <w:rsid w:val="007C597D"/>
    <w:rsid w:val="007C5CEE"/>
    <w:rsid w:val="007C640E"/>
    <w:rsid w:val="007C73D7"/>
    <w:rsid w:val="007D0E00"/>
    <w:rsid w:val="007D0EA0"/>
    <w:rsid w:val="007D0F68"/>
    <w:rsid w:val="007D30F2"/>
    <w:rsid w:val="007D33FF"/>
    <w:rsid w:val="007D36E7"/>
    <w:rsid w:val="007D4516"/>
    <w:rsid w:val="007D498A"/>
    <w:rsid w:val="007D5266"/>
    <w:rsid w:val="007D57D9"/>
    <w:rsid w:val="007D6AAF"/>
    <w:rsid w:val="007D6F65"/>
    <w:rsid w:val="007E1C43"/>
    <w:rsid w:val="007E1CF4"/>
    <w:rsid w:val="007E28F1"/>
    <w:rsid w:val="007E2971"/>
    <w:rsid w:val="007E30D7"/>
    <w:rsid w:val="007E397E"/>
    <w:rsid w:val="007E3A24"/>
    <w:rsid w:val="007E4811"/>
    <w:rsid w:val="007E6915"/>
    <w:rsid w:val="007E6C7C"/>
    <w:rsid w:val="007E6CC5"/>
    <w:rsid w:val="007F0719"/>
    <w:rsid w:val="007F0DFD"/>
    <w:rsid w:val="007F189A"/>
    <w:rsid w:val="007F197E"/>
    <w:rsid w:val="007F269A"/>
    <w:rsid w:val="007F2A85"/>
    <w:rsid w:val="007F37C0"/>
    <w:rsid w:val="007F4317"/>
    <w:rsid w:val="007F49E7"/>
    <w:rsid w:val="007F4C2A"/>
    <w:rsid w:val="007F525C"/>
    <w:rsid w:val="007F6466"/>
    <w:rsid w:val="007F6CC6"/>
    <w:rsid w:val="007F75E7"/>
    <w:rsid w:val="0080092C"/>
    <w:rsid w:val="00801244"/>
    <w:rsid w:val="00801C86"/>
    <w:rsid w:val="0080226B"/>
    <w:rsid w:val="008023B4"/>
    <w:rsid w:val="0080363B"/>
    <w:rsid w:val="00803C6C"/>
    <w:rsid w:val="00803F99"/>
    <w:rsid w:val="008042F4"/>
    <w:rsid w:val="008066DE"/>
    <w:rsid w:val="00810C1F"/>
    <w:rsid w:val="008112EC"/>
    <w:rsid w:val="00811763"/>
    <w:rsid w:val="00812750"/>
    <w:rsid w:val="00812C52"/>
    <w:rsid w:val="008137F5"/>
    <w:rsid w:val="00813C16"/>
    <w:rsid w:val="0081476F"/>
    <w:rsid w:val="00814AA8"/>
    <w:rsid w:val="008165B2"/>
    <w:rsid w:val="00816CBB"/>
    <w:rsid w:val="008200E5"/>
    <w:rsid w:val="008201DD"/>
    <w:rsid w:val="00821719"/>
    <w:rsid w:val="008226D2"/>
    <w:rsid w:val="008229A7"/>
    <w:rsid w:val="00822D62"/>
    <w:rsid w:val="00822FC3"/>
    <w:rsid w:val="00823936"/>
    <w:rsid w:val="00823E0D"/>
    <w:rsid w:val="00824291"/>
    <w:rsid w:val="0082460B"/>
    <w:rsid w:val="0082508F"/>
    <w:rsid w:val="00825152"/>
    <w:rsid w:val="0082531F"/>
    <w:rsid w:val="00825D43"/>
    <w:rsid w:val="00826E68"/>
    <w:rsid w:val="00831C08"/>
    <w:rsid w:val="00831C7F"/>
    <w:rsid w:val="0083240D"/>
    <w:rsid w:val="0083404A"/>
    <w:rsid w:val="00834B5B"/>
    <w:rsid w:val="00835BE0"/>
    <w:rsid w:val="00836589"/>
    <w:rsid w:val="00836BCF"/>
    <w:rsid w:val="00837FB3"/>
    <w:rsid w:val="0084009C"/>
    <w:rsid w:val="008409EB"/>
    <w:rsid w:val="00840BFD"/>
    <w:rsid w:val="00841146"/>
    <w:rsid w:val="00841481"/>
    <w:rsid w:val="00841EBF"/>
    <w:rsid w:val="00841EC9"/>
    <w:rsid w:val="00843E8E"/>
    <w:rsid w:val="00846DC0"/>
    <w:rsid w:val="008503CB"/>
    <w:rsid w:val="00850442"/>
    <w:rsid w:val="00850D35"/>
    <w:rsid w:val="008510A8"/>
    <w:rsid w:val="008515D2"/>
    <w:rsid w:val="00852067"/>
    <w:rsid w:val="008545D7"/>
    <w:rsid w:val="00854959"/>
    <w:rsid w:val="00855012"/>
    <w:rsid w:val="00855CF2"/>
    <w:rsid w:val="00855ED3"/>
    <w:rsid w:val="00856158"/>
    <w:rsid w:val="00860270"/>
    <w:rsid w:val="008613A0"/>
    <w:rsid w:val="00861B5B"/>
    <w:rsid w:val="008626E7"/>
    <w:rsid w:val="00862805"/>
    <w:rsid w:val="008644BE"/>
    <w:rsid w:val="00864772"/>
    <w:rsid w:val="008660F9"/>
    <w:rsid w:val="00866B92"/>
    <w:rsid w:val="00866CC1"/>
    <w:rsid w:val="00866DB2"/>
    <w:rsid w:val="008677C2"/>
    <w:rsid w:val="00867BEF"/>
    <w:rsid w:val="008713CB"/>
    <w:rsid w:val="008714AB"/>
    <w:rsid w:val="00871FA5"/>
    <w:rsid w:val="008737EC"/>
    <w:rsid w:val="008747C0"/>
    <w:rsid w:val="008747F7"/>
    <w:rsid w:val="00875B0A"/>
    <w:rsid w:val="008763D2"/>
    <w:rsid w:val="00876A8B"/>
    <w:rsid w:val="00876F0A"/>
    <w:rsid w:val="0088010D"/>
    <w:rsid w:val="008808F7"/>
    <w:rsid w:val="00880B34"/>
    <w:rsid w:val="00882115"/>
    <w:rsid w:val="00882C6A"/>
    <w:rsid w:val="00882CA7"/>
    <w:rsid w:val="00885E95"/>
    <w:rsid w:val="0088796D"/>
    <w:rsid w:val="00892D4E"/>
    <w:rsid w:val="008935CE"/>
    <w:rsid w:val="00893E65"/>
    <w:rsid w:val="00894B85"/>
    <w:rsid w:val="008967A9"/>
    <w:rsid w:val="008967B4"/>
    <w:rsid w:val="008A0CD7"/>
    <w:rsid w:val="008A1412"/>
    <w:rsid w:val="008A15D2"/>
    <w:rsid w:val="008A1C95"/>
    <w:rsid w:val="008A3867"/>
    <w:rsid w:val="008A615F"/>
    <w:rsid w:val="008A7281"/>
    <w:rsid w:val="008A7A03"/>
    <w:rsid w:val="008A7F95"/>
    <w:rsid w:val="008B0E97"/>
    <w:rsid w:val="008B0FDD"/>
    <w:rsid w:val="008B1010"/>
    <w:rsid w:val="008B120D"/>
    <w:rsid w:val="008B20E8"/>
    <w:rsid w:val="008B40FE"/>
    <w:rsid w:val="008B419C"/>
    <w:rsid w:val="008B471C"/>
    <w:rsid w:val="008B4F22"/>
    <w:rsid w:val="008B5822"/>
    <w:rsid w:val="008B6F0E"/>
    <w:rsid w:val="008B7112"/>
    <w:rsid w:val="008C1B3A"/>
    <w:rsid w:val="008C1BB3"/>
    <w:rsid w:val="008C3229"/>
    <w:rsid w:val="008C41E9"/>
    <w:rsid w:val="008C4429"/>
    <w:rsid w:val="008C4822"/>
    <w:rsid w:val="008C4C5B"/>
    <w:rsid w:val="008C4DDE"/>
    <w:rsid w:val="008C4EBB"/>
    <w:rsid w:val="008D04B1"/>
    <w:rsid w:val="008D0ADB"/>
    <w:rsid w:val="008D0DFF"/>
    <w:rsid w:val="008D18C7"/>
    <w:rsid w:val="008D3C51"/>
    <w:rsid w:val="008D42C2"/>
    <w:rsid w:val="008D4BAE"/>
    <w:rsid w:val="008D4C1A"/>
    <w:rsid w:val="008D4ED2"/>
    <w:rsid w:val="008D57F1"/>
    <w:rsid w:val="008D5EC1"/>
    <w:rsid w:val="008D69BF"/>
    <w:rsid w:val="008D6E18"/>
    <w:rsid w:val="008D73F3"/>
    <w:rsid w:val="008E0706"/>
    <w:rsid w:val="008E0856"/>
    <w:rsid w:val="008E1788"/>
    <w:rsid w:val="008E2800"/>
    <w:rsid w:val="008E2928"/>
    <w:rsid w:val="008E37ED"/>
    <w:rsid w:val="008E4340"/>
    <w:rsid w:val="008E4ECE"/>
    <w:rsid w:val="008E5628"/>
    <w:rsid w:val="008E6A37"/>
    <w:rsid w:val="008E752B"/>
    <w:rsid w:val="008E77EB"/>
    <w:rsid w:val="008E7F0A"/>
    <w:rsid w:val="008F0208"/>
    <w:rsid w:val="008F0DD7"/>
    <w:rsid w:val="008F1670"/>
    <w:rsid w:val="008F1E61"/>
    <w:rsid w:val="008F233F"/>
    <w:rsid w:val="008F23E0"/>
    <w:rsid w:val="008F272D"/>
    <w:rsid w:val="008F3EAA"/>
    <w:rsid w:val="008F475A"/>
    <w:rsid w:val="008F4B24"/>
    <w:rsid w:val="008F4B2A"/>
    <w:rsid w:val="008F4B55"/>
    <w:rsid w:val="008F589B"/>
    <w:rsid w:val="008F5D24"/>
    <w:rsid w:val="008F5FCB"/>
    <w:rsid w:val="008F655F"/>
    <w:rsid w:val="008F6B26"/>
    <w:rsid w:val="008F6C4C"/>
    <w:rsid w:val="008F77C2"/>
    <w:rsid w:val="00900640"/>
    <w:rsid w:val="00901CD8"/>
    <w:rsid w:val="00903677"/>
    <w:rsid w:val="00903790"/>
    <w:rsid w:val="0090451D"/>
    <w:rsid w:val="009059DF"/>
    <w:rsid w:val="00905C1E"/>
    <w:rsid w:val="009079F9"/>
    <w:rsid w:val="0091023E"/>
    <w:rsid w:val="00910328"/>
    <w:rsid w:val="00910819"/>
    <w:rsid w:val="009122AE"/>
    <w:rsid w:val="0091365C"/>
    <w:rsid w:val="009144FF"/>
    <w:rsid w:val="009165D4"/>
    <w:rsid w:val="009167F4"/>
    <w:rsid w:val="00917DB5"/>
    <w:rsid w:val="00920255"/>
    <w:rsid w:val="00921645"/>
    <w:rsid w:val="0092313E"/>
    <w:rsid w:val="0092314C"/>
    <w:rsid w:val="009235A1"/>
    <w:rsid w:val="009247DE"/>
    <w:rsid w:val="009247FA"/>
    <w:rsid w:val="00924D5D"/>
    <w:rsid w:val="00925EA4"/>
    <w:rsid w:val="0092645D"/>
    <w:rsid w:val="00926536"/>
    <w:rsid w:val="00930189"/>
    <w:rsid w:val="009303BE"/>
    <w:rsid w:val="0093087C"/>
    <w:rsid w:val="0093152C"/>
    <w:rsid w:val="00932191"/>
    <w:rsid w:val="00932473"/>
    <w:rsid w:val="00933109"/>
    <w:rsid w:val="00933153"/>
    <w:rsid w:val="009332CF"/>
    <w:rsid w:val="009350B8"/>
    <w:rsid w:val="00940D5B"/>
    <w:rsid w:val="00942DD7"/>
    <w:rsid w:val="009451FC"/>
    <w:rsid w:val="0094576F"/>
    <w:rsid w:val="00945E8E"/>
    <w:rsid w:val="00946F0D"/>
    <w:rsid w:val="00947736"/>
    <w:rsid w:val="00947BC0"/>
    <w:rsid w:val="00947C11"/>
    <w:rsid w:val="00947FCB"/>
    <w:rsid w:val="00950325"/>
    <w:rsid w:val="00952D04"/>
    <w:rsid w:val="00954102"/>
    <w:rsid w:val="00955058"/>
    <w:rsid w:val="00956003"/>
    <w:rsid w:val="009568BA"/>
    <w:rsid w:val="00956AE5"/>
    <w:rsid w:val="009571E3"/>
    <w:rsid w:val="009578CC"/>
    <w:rsid w:val="0096010F"/>
    <w:rsid w:val="00960166"/>
    <w:rsid w:val="00960EB4"/>
    <w:rsid w:val="009613EB"/>
    <w:rsid w:val="00963295"/>
    <w:rsid w:val="00963B0A"/>
    <w:rsid w:val="00964700"/>
    <w:rsid w:val="0096498C"/>
    <w:rsid w:val="00965457"/>
    <w:rsid w:val="009662AA"/>
    <w:rsid w:val="0096662C"/>
    <w:rsid w:val="00971803"/>
    <w:rsid w:val="00974FF0"/>
    <w:rsid w:val="00975157"/>
    <w:rsid w:val="00975B5B"/>
    <w:rsid w:val="00975F9E"/>
    <w:rsid w:val="009770BF"/>
    <w:rsid w:val="009771DB"/>
    <w:rsid w:val="0098064B"/>
    <w:rsid w:val="00980F3C"/>
    <w:rsid w:val="0098149E"/>
    <w:rsid w:val="00983BCB"/>
    <w:rsid w:val="00984606"/>
    <w:rsid w:val="00984ADC"/>
    <w:rsid w:val="00985179"/>
    <w:rsid w:val="009859B0"/>
    <w:rsid w:val="009875B4"/>
    <w:rsid w:val="00991282"/>
    <w:rsid w:val="0099192B"/>
    <w:rsid w:val="009920B7"/>
    <w:rsid w:val="009963A9"/>
    <w:rsid w:val="009964AD"/>
    <w:rsid w:val="009A0F6F"/>
    <w:rsid w:val="009A1093"/>
    <w:rsid w:val="009A13D0"/>
    <w:rsid w:val="009A1995"/>
    <w:rsid w:val="009A3C3B"/>
    <w:rsid w:val="009A4DD3"/>
    <w:rsid w:val="009A5782"/>
    <w:rsid w:val="009A662A"/>
    <w:rsid w:val="009A6811"/>
    <w:rsid w:val="009A73B6"/>
    <w:rsid w:val="009A7CA0"/>
    <w:rsid w:val="009A7E88"/>
    <w:rsid w:val="009B0F23"/>
    <w:rsid w:val="009B14BB"/>
    <w:rsid w:val="009B1ED6"/>
    <w:rsid w:val="009B38B0"/>
    <w:rsid w:val="009B3E64"/>
    <w:rsid w:val="009B4643"/>
    <w:rsid w:val="009B46CE"/>
    <w:rsid w:val="009B4EA5"/>
    <w:rsid w:val="009B53E2"/>
    <w:rsid w:val="009B5597"/>
    <w:rsid w:val="009B6B1B"/>
    <w:rsid w:val="009B75A3"/>
    <w:rsid w:val="009B7706"/>
    <w:rsid w:val="009C12F3"/>
    <w:rsid w:val="009C31F5"/>
    <w:rsid w:val="009C42A1"/>
    <w:rsid w:val="009C5B74"/>
    <w:rsid w:val="009C6ADC"/>
    <w:rsid w:val="009C6B1E"/>
    <w:rsid w:val="009C6D09"/>
    <w:rsid w:val="009C7C18"/>
    <w:rsid w:val="009C7DD8"/>
    <w:rsid w:val="009D05E7"/>
    <w:rsid w:val="009D0C10"/>
    <w:rsid w:val="009D0CDA"/>
    <w:rsid w:val="009D21A0"/>
    <w:rsid w:val="009D3649"/>
    <w:rsid w:val="009D4811"/>
    <w:rsid w:val="009D4F0D"/>
    <w:rsid w:val="009D58A9"/>
    <w:rsid w:val="009D6666"/>
    <w:rsid w:val="009D743E"/>
    <w:rsid w:val="009E181E"/>
    <w:rsid w:val="009E560C"/>
    <w:rsid w:val="009E6048"/>
    <w:rsid w:val="009E654B"/>
    <w:rsid w:val="009E658C"/>
    <w:rsid w:val="009E66C3"/>
    <w:rsid w:val="009E7060"/>
    <w:rsid w:val="009E75D6"/>
    <w:rsid w:val="009E7EE3"/>
    <w:rsid w:val="009E7F02"/>
    <w:rsid w:val="009F09A9"/>
    <w:rsid w:val="009F0B25"/>
    <w:rsid w:val="009F0E00"/>
    <w:rsid w:val="009F1F04"/>
    <w:rsid w:val="009F3025"/>
    <w:rsid w:val="009F386B"/>
    <w:rsid w:val="009F414B"/>
    <w:rsid w:val="009F45A1"/>
    <w:rsid w:val="009F5645"/>
    <w:rsid w:val="009F62D8"/>
    <w:rsid w:val="009F721D"/>
    <w:rsid w:val="009F73E5"/>
    <w:rsid w:val="00A026DF"/>
    <w:rsid w:val="00A02AE3"/>
    <w:rsid w:val="00A02EB0"/>
    <w:rsid w:val="00A056F6"/>
    <w:rsid w:val="00A05ACC"/>
    <w:rsid w:val="00A062A1"/>
    <w:rsid w:val="00A06D1B"/>
    <w:rsid w:val="00A06F35"/>
    <w:rsid w:val="00A07171"/>
    <w:rsid w:val="00A07252"/>
    <w:rsid w:val="00A07560"/>
    <w:rsid w:val="00A07753"/>
    <w:rsid w:val="00A10EB0"/>
    <w:rsid w:val="00A10F88"/>
    <w:rsid w:val="00A11B8F"/>
    <w:rsid w:val="00A11C82"/>
    <w:rsid w:val="00A12F68"/>
    <w:rsid w:val="00A145B5"/>
    <w:rsid w:val="00A15DEE"/>
    <w:rsid w:val="00A16476"/>
    <w:rsid w:val="00A16A81"/>
    <w:rsid w:val="00A17271"/>
    <w:rsid w:val="00A20EC5"/>
    <w:rsid w:val="00A20F04"/>
    <w:rsid w:val="00A2279B"/>
    <w:rsid w:val="00A22B67"/>
    <w:rsid w:val="00A22CA9"/>
    <w:rsid w:val="00A24A42"/>
    <w:rsid w:val="00A25BD6"/>
    <w:rsid w:val="00A25D09"/>
    <w:rsid w:val="00A26131"/>
    <w:rsid w:val="00A2625B"/>
    <w:rsid w:val="00A2639B"/>
    <w:rsid w:val="00A265E3"/>
    <w:rsid w:val="00A27D99"/>
    <w:rsid w:val="00A30C3C"/>
    <w:rsid w:val="00A30D0D"/>
    <w:rsid w:val="00A317AF"/>
    <w:rsid w:val="00A3344F"/>
    <w:rsid w:val="00A34A05"/>
    <w:rsid w:val="00A34B98"/>
    <w:rsid w:val="00A354F2"/>
    <w:rsid w:val="00A36638"/>
    <w:rsid w:val="00A37295"/>
    <w:rsid w:val="00A37804"/>
    <w:rsid w:val="00A4060E"/>
    <w:rsid w:val="00A40A6A"/>
    <w:rsid w:val="00A4157D"/>
    <w:rsid w:val="00A41B39"/>
    <w:rsid w:val="00A42448"/>
    <w:rsid w:val="00A42A79"/>
    <w:rsid w:val="00A42D59"/>
    <w:rsid w:val="00A44C79"/>
    <w:rsid w:val="00A452DC"/>
    <w:rsid w:val="00A45AFA"/>
    <w:rsid w:val="00A47209"/>
    <w:rsid w:val="00A500F5"/>
    <w:rsid w:val="00A5236E"/>
    <w:rsid w:val="00A52A59"/>
    <w:rsid w:val="00A52F92"/>
    <w:rsid w:val="00A5349F"/>
    <w:rsid w:val="00A53D71"/>
    <w:rsid w:val="00A54ADF"/>
    <w:rsid w:val="00A55717"/>
    <w:rsid w:val="00A5679F"/>
    <w:rsid w:val="00A576FB"/>
    <w:rsid w:val="00A62743"/>
    <w:rsid w:val="00A64B83"/>
    <w:rsid w:val="00A64F85"/>
    <w:rsid w:val="00A71539"/>
    <w:rsid w:val="00A72B5C"/>
    <w:rsid w:val="00A730AF"/>
    <w:rsid w:val="00A7356D"/>
    <w:rsid w:val="00A7389A"/>
    <w:rsid w:val="00A73973"/>
    <w:rsid w:val="00A73A38"/>
    <w:rsid w:val="00A73B86"/>
    <w:rsid w:val="00A74467"/>
    <w:rsid w:val="00A75D5A"/>
    <w:rsid w:val="00A76031"/>
    <w:rsid w:val="00A762B9"/>
    <w:rsid w:val="00A76422"/>
    <w:rsid w:val="00A778C4"/>
    <w:rsid w:val="00A77B63"/>
    <w:rsid w:val="00A80A95"/>
    <w:rsid w:val="00A80BFC"/>
    <w:rsid w:val="00A827F0"/>
    <w:rsid w:val="00A8377B"/>
    <w:rsid w:val="00A84839"/>
    <w:rsid w:val="00A852A7"/>
    <w:rsid w:val="00A85309"/>
    <w:rsid w:val="00A85399"/>
    <w:rsid w:val="00A85EC2"/>
    <w:rsid w:val="00A85FCC"/>
    <w:rsid w:val="00A8738B"/>
    <w:rsid w:val="00A876D2"/>
    <w:rsid w:val="00A876F6"/>
    <w:rsid w:val="00A90B0A"/>
    <w:rsid w:val="00A91E0E"/>
    <w:rsid w:val="00A927E5"/>
    <w:rsid w:val="00A92973"/>
    <w:rsid w:val="00A93D72"/>
    <w:rsid w:val="00A9420D"/>
    <w:rsid w:val="00A94610"/>
    <w:rsid w:val="00A9683D"/>
    <w:rsid w:val="00A9714E"/>
    <w:rsid w:val="00A97E7E"/>
    <w:rsid w:val="00AA0E1A"/>
    <w:rsid w:val="00AA1470"/>
    <w:rsid w:val="00AA1596"/>
    <w:rsid w:val="00AA1BC6"/>
    <w:rsid w:val="00AA2871"/>
    <w:rsid w:val="00AA31C0"/>
    <w:rsid w:val="00AA5AE6"/>
    <w:rsid w:val="00AA6927"/>
    <w:rsid w:val="00AA6A08"/>
    <w:rsid w:val="00AB0EF0"/>
    <w:rsid w:val="00AB1351"/>
    <w:rsid w:val="00AB1D0F"/>
    <w:rsid w:val="00AB28E2"/>
    <w:rsid w:val="00AB3C2C"/>
    <w:rsid w:val="00AB5386"/>
    <w:rsid w:val="00AB599B"/>
    <w:rsid w:val="00AB5A1E"/>
    <w:rsid w:val="00AB7F69"/>
    <w:rsid w:val="00AC08D7"/>
    <w:rsid w:val="00AC17EE"/>
    <w:rsid w:val="00AC1E5F"/>
    <w:rsid w:val="00AC21B1"/>
    <w:rsid w:val="00AC327D"/>
    <w:rsid w:val="00AC40F3"/>
    <w:rsid w:val="00AC4A2B"/>
    <w:rsid w:val="00AC73C4"/>
    <w:rsid w:val="00AC76EA"/>
    <w:rsid w:val="00AD01C1"/>
    <w:rsid w:val="00AD17CD"/>
    <w:rsid w:val="00AD181D"/>
    <w:rsid w:val="00AD26B4"/>
    <w:rsid w:val="00AD2D05"/>
    <w:rsid w:val="00AD393A"/>
    <w:rsid w:val="00AD4A10"/>
    <w:rsid w:val="00AD4F0E"/>
    <w:rsid w:val="00AD5BD3"/>
    <w:rsid w:val="00AD6AAC"/>
    <w:rsid w:val="00AD767D"/>
    <w:rsid w:val="00AD7C61"/>
    <w:rsid w:val="00AD7C99"/>
    <w:rsid w:val="00AE0279"/>
    <w:rsid w:val="00AE1910"/>
    <w:rsid w:val="00AE1DE2"/>
    <w:rsid w:val="00AE2511"/>
    <w:rsid w:val="00AE2825"/>
    <w:rsid w:val="00AE2C83"/>
    <w:rsid w:val="00AE3060"/>
    <w:rsid w:val="00AE30A3"/>
    <w:rsid w:val="00AE5128"/>
    <w:rsid w:val="00AE51FD"/>
    <w:rsid w:val="00AE552A"/>
    <w:rsid w:val="00AE5907"/>
    <w:rsid w:val="00AE5EB5"/>
    <w:rsid w:val="00AF16EE"/>
    <w:rsid w:val="00AF1E4F"/>
    <w:rsid w:val="00AF1F13"/>
    <w:rsid w:val="00AF262D"/>
    <w:rsid w:val="00AF2E74"/>
    <w:rsid w:val="00AF4737"/>
    <w:rsid w:val="00AF5E31"/>
    <w:rsid w:val="00AF5F99"/>
    <w:rsid w:val="00AF64C9"/>
    <w:rsid w:val="00B0047F"/>
    <w:rsid w:val="00B01321"/>
    <w:rsid w:val="00B022FF"/>
    <w:rsid w:val="00B03323"/>
    <w:rsid w:val="00B05002"/>
    <w:rsid w:val="00B051D5"/>
    <w:rsid w:val="00B0590A"/>
    <w:rsid w:val="00B07F50"/>
    <w:rsid w:val="00B10F61"/>
    <w:rsid w:val="00B11340"/>
    <w:rsid w:val="00B11E55"/>
    <w:rsid w:val="00B14667"/>
    <w:rsid w:val="00B155DA"/>
    <w:rsid w:val="00B15EFF"/>
    <w:rsid w:val="00B16210"/>
    <w:rsid w:val="00B162D0"/>
    <w:rsid w:val="00B16BBF"/>
    <w:rsid w:val="00B17A51"/>
    <w:rsid w:val="00B2020C"/>
    <w:rsid w:val="00B20853"/>
    <w:rsid w:val="00B22AFA"/>
    <w:rsid w:val="00B22F4F"/>
    <w:rsid w:val="00B23B63"/>
    <w:rsid w:val="00B25225"/>
    <w:rsid w:val="00B27843"/>
    <w:rsid w:val="00B27C81"/>
    <w:rsid w:val="00B30C26"/>
    <w:rsid w:val="00B30C83"/>
    <w:rsid w:val="00B30CE0"/>
    <w:rsid w:val="00B30D00"/>
    <w:rsid w:val="00B32B67"/>
    <w:rsid w:val="00B33425"/>
    <w:rsid w:val="00B336A8"/>
    <w:rsid w:val="00B351C9"/>
    <w:rsid w:val="00B35C2D"/>
    <w:rsid w:val="00B35C40"/>
    <w:rsid w:val="00B3727A"/>
    <w:rsid w:val="00B374F8"/>
    <w:rsid w:val="00B37B8C"/>
    <w:rsid w:val="00B402B0"/>
    <w:rsid w:val="00B43058"/>
    <w:rsid w:val="00B43234"/>
    <w:rsid w:val="00B458AD"/>
    <w:rsid w:val="00B45DB2"/>
    <w:rsid w:val="00B466E0"/>
    <w:rsid w:val="00B468D8"/>
    <w:rsid w:val="00B47959"/>
    <w:rsid w:val="00B50D3F"/>
    <w:rsid w:val="00B51228"/>
    <w:rsid w:val="00B5392C"/>
    <w:rsid w:val="00B53E52"/>
    <w:rsid w:val="00B552CB"/>
    <w:rsid w:val="00B56312"/>
    <w:rsid w:val="00B56673"/>
    <w:rsid w:val="00B5735D"/>
    <w:rsid w:val="00B606A5"/>
    <w:rsid w:val="00B60819"/>
    <w:rsid w:val="00B60DA4"/>
    <w:rsid w:val="00B637BA"/>
    <w:rsid w:val="00B63874"/>
    <w:rsid w:val="00B6388B"/>
    <w:rsid w:val="00B63D47"/>
    <w:rsid w:val="00B640B1"/>
    <w:rsid w:val="00B64A7D"/>
    <w:rsid w:val="00B64FFF"/>
    <w:rsid w:val="00B65239"/>
    <w:rsid w:val="00B6655D"/>
    <w:rsid w:val="00B6666A"/>
    <w:rsid w:val="00B66BDC"/>
    <w:rsid w:val="00B66E1D"/>
    <w:rsid w:val="00B67111"/>
    <w:rsid w:val="00B71149"/>
    <w:rsid w:val="00B71851"/>
    <w:rsid w:val="00B71D6B"/>
    <w:rsid w:val="00B72235"/>
    <w:rsid w:val="00B72953"/>
    <w:rsid w:val="00B731FA"/>
    <w:rsid w:val="00B73AEE"/>
    <w:rsid w:val="00B74320"/>
    <w:rsid w:val="00B74514"/>
    <w:rsid w:val="00B74799"/>
    <w:rsid w:val="00B756CF"/>
    <w:rsid w:val="00B76F73"/>
    <w:rsid w:val="00B77105"/>
    <w:rsid w:val="00B80008"/>
    <w:rsid w:val="00B802D3"/>
    <w:rsid w:val="00B80327"/>
    <w:rsid w:val="00B80B6D"/>
    <w:rsid w:val="00B80BF8"/>
    <w:rsid w:val="00B81199"/>
    <w:rsid w:val="00B8158B"/>
    <w:rsid w:val="00B825F4"/>
    <w:rsid w:val="00B82774"/>
    <w:rsid w:val="00B82A85"/>
    <w:rsid w:val="00B82B30"/>
    <w:rsid w:val="00B83361"/>
    <w:rsid w:val="00B83F89"/>
    <w:rsid w:val="00B84769"/>
    <w:rsid w:val="00B84A09"/>
    <w:rsid w:val="00B86A8D"/>
    <w:rsid w:val="00B87042"/>
    <w:rsid w:val="00B87137"/>
    <w:rsid w:val="00B87357"/>
    <w:rsid w:val="00B92E7A"/>
    <w:rsid w:val="00B93BBE"/>
    <w:rsid w:val="00B958C7"/>
    <w:rsid w:val="00B96353"/>
    <w:rsid w:val="00B971BC"/>
    <w:rsid w:val="00B979AB"/>
    <w:rsid w:val="00B97B3B"/>
    <w:rsid w:val="00B97F1C"/>
    <w:rsid w:val="00BA0DE5"/>
    <w:rsid w:val="00BA27C8"/>
    <w:rsid w:val="00BA2B5F"/>
    <w:rsid w:val="00BA43E4"/>
    <w:rsid w:val="00BA449F"/>
    <w:rsid w:val="00BA69E7"/>
    <w:rsid w:val="00BB06C7"/>
    <w:rsid w:val="00BB12D3"/>
    <w:rsid w:val="00BB17C8"/>
    <w:rsid w:val="00BB1E03"/>
    <w:rsid w:val="00BB25AE"/>
    <w:rsid w:val="00BB5082"/>
    <w:rsid w:val="00BB6513"/>
    <w:rsid w:val="00BB6775"/>
    <w:rsid w:val="00BC12DC"/>
    <w:rsid w:val="00BC2041"/>
    <w:rsid w:val="00BC2500"/>
    <w:rsid w:val="00BC4258"/>
    <w:rsid w:val="00BC4A2D"/>
    <w:rsid w:val="00BC5E8B"/>
    <w:rsid w:val="00BC5F46"/>
    <w:rsid w:val="00BC6EB7"/>
    <w:rsid w:val="00BD18C5"/>
    <w:rsid w:val="00BD1912"/>
    <w:rsid w:val="00BD27D6"/>
    <w:rsid w:val="00BD5035"/>
    <w:rsid w:val="00BD541F"/>
    <w:rsid w:val="00BD5EC1"/>
    <w:rsid w:val="00BE19C2"/>
    <w:rsid w:val="00BE1F4F"/>
    <w:rsid w:val="00BE3BE9"/>
    <w:rsid w:val="00BE3F60"/>
    <w:rsid w:val="00BE4F73"/>
    <w:rsid w:val="00BE5CE0"/>
    <w:rsid w:val="00BE6CC5"/>
    <w:rsid w:val="00BF042F"/>
    <w:rsid w:val="00BF0582"/>
    <w:rsid w:val="00BF0644"/>
    <w:rsid w:val="00BF10CF"/>
    <w:rsid w:val="00BF1B75"/>
    <w:rsid w:val="00BF1D11"/>
    <w:rsid w:val="00BF1EE5"/>
    <w:rsid w:val="00BF20B5"/>
    <w:rsid w:val="00BF218E"/>
    <w:rsid w:val="00BF2909"/>
    <w:rsid w:val="00BF3F09"/>
    <w:rsid w:val="00BF428C"/>
    <w:rsid w:val="00BF439E"/>
    <w:rsid w:val="00BF6275"/>
    <w:rsid w:val="00BF6B1D"/>
    <w:rsid w:val="00BF6C0F"/>
    <w:rsid w:val="00BF7D40"/>
    <w:rsid w:val="00C019EB"/>
    <w:rsid w:val="00C01D9A"/>
    <w:rsid w:val="00C02531"/>
    <w:rsid w:val="00C03444"/>
    <w:rsid w:val="00C03789"/>
    <w:rsid w:val="00C04A1A"/>
    <w:rsid w:val="00C11028"/>
    <w:rsid w:val="00C11E20"/>
    <w:rsid w:val="00C123F7"/>
    <w:rsid w:val="00C12937"/>
    <w:rsid w:val="00C12B15"/>
    <w:rsid w:val="00C12BDA"/>
    <w:rsid w:val="00C135E1"/>
    <w:rsid w:val="00C144DA"/>
    <w:rsid w:val="00C14A08"/>
    <w:rsid w:val="00C15826"/>
    <w:rsid w:val="00C15D51"/>
    <w:rsid w:val="00C16562"/>
    <w:rsid w:val="00C20272"/>
    <w:rsid w:val="00C208DA"/>
    <w:rsid w:val="00C20F96"/>
    <w:rsid w:val="00C21B71"/>
    <w:rsid w:val="00C221ED"/>
    <w:rsid w:val="00C226DE"/>
    <w:rsid w:val="00C22787"/>
    <w:rsid w:val="00C2441F"/>
    <w:rsid w:val="00C2504D"/>
    <w:rsid w:val="00C2581E"/>
    <w:rsid w:val="00C269EA"/>
    <w:rsid w:val="00C275C5"/>
    <w:rsid w:val="00C27EA6"/>
    <w:rsid w:val="00C33243"/>
    <w:rsid w:val="00C358B8"/>
    <w:rsid w:val="00C35D6F"/>
    <w:rsid w:val="00C36008"/>
    <w:rsid w:val="00C36C3F"/>
    <w:rsid w:val="00C376FF"/>
    <w:rsid w:val="00C37EE6"/>
    <w:rsid w:val="00C40376"/>
    <w:rsid w:val="00C40630"/>
    <w:rsid w:val="00C43B69"/>
    <w:rsid w:val="00C43BD1"/>
    <w:rsid w:val="00C43F4E"/>
    <w:rsid w:val="00C44486"/>
    <w:rsid w:val="00C449AE"/>
    <w:rsid w:val="00C4515B"/>
    <w:rsid w:val="00C45161"/>
    <w:rsid w:val="00C46730"/>
    <w:rsid w:val="00C4680A"/>
    <w:rsid w:val="00C469D2"/>
    <w:rsid w:val="00C477DD"/>
    <w:rsid w:val="00C47A3F"/>
    <w:rsid w:val="00C47DAA"/>
    <w:rsid w:val="00C501B7"/>
    <w:rsid w:val="00C50346"/>
    <w:rsid w:val="00C50708"/>
    <w:rsid w:val="00C53EA7"/>
    <w:rsid w:val="00C55D51"/>
    <w:rsid w:val="00C55DB3"/>
    <w:rsid w:val="00C56B08"/>
    <w:rsid w:val="00C56D7E"/>
    <w:rsid w:val="00C56DD1"/>
    <w:rsid w:val="00C57533"/>
    <w:rsid w:val="00C57A28"/>
    <w:rsid w:val="00C57B64"/>
    <w:rsid w:val="00C605BE"/>
    <w:rsid w:val="00C60AAD"/>
    <w:rsid w:val="00C61AA3"/>
    <w:rsid w:val="00C6390A"/>
    <w:rsid w:val="00C641CC"/>
    <w:rsid w:val="00C657B4"/>
    <w:rsid w:val="00C6595D"/>
    <w:rsid w:val="00C666E8"/>
    <w:rsid w:val="00C66835"/>
    <w:rsid w:val="00C66965"/>
    <w:rsid w:val="00C66B20"/>
    <w:rsid w:val="00C66CB4"/>
    <w:rsid w:val="00C6782E"/>
    <w:rsid w:val="00C67AEE"/>
    <w:rsid w:val="00C70770"/>
    <w:rsid w:val="00C72787"/>
    <w:rsid w:val="00C7437D"/>
    <w:rsid w:val="00C76B8B"/>
    <w:rsid w:val="00C76BA5"/>
    <w:rsid w:val="00C76E65"/>
    <w:rsid w:val="00C77AED"/>
    <w:rsid w:val="00C82FFD"/>
    <w:rsid w:val="00C836BE"/>
    <w:rsid w:val="00C8438A"/>
    <w:rsid w:val="00C85253"/>
    <w:rsid w:val="00C8647A"/>
    <w:rsid w:val="00C90C60"/>
    <w:rsid w:val="00C913C7"/>
    <w:rsid w:val="00C91DCF"/>
    <w:rsid w:val="00C92774"/>
    <w:rsid w:val="00C92FAD"/>
    <w:rsid w:val="00C93AEB"/>
    <w:rsid w:val="00C93B51"/>
    <w:rsid w:val="00C93E4C"/>
    <w:rsid w:val="00C940E1"/>
    <w:rsid w:val="00C945D5"/>
    <w:rsid w:val="00C94938"/>
    <w:rsid w:val="00C94A93"/>
    <w:rsid w:val="00C94E88"/>
    <w:rsid w:val="00C95020"/>
    <w:rsid w:val="00C9563E"/>
    <w:rsid w:val="00C95641"/>
    <w:rsid w:val="00C957B1"/>
    <w:rsid w:val="00C959DF"/>
    <w:rsid w:val="00C95E70"/>
    <w:rsid w:val="00CA084E"/>
    <w:rsid w:val="00CA0CAF"/>
    <w:rsid w:val="00CA1EA2"/>
    <w:rsid w:val="00CA2624"/>
    <w:rsid w:val="00CA2F94"/>
    <w:rsid w:val="00CA5D79"/>
    <w:rsid w:val="00CA6A15"/>
    <w:rsid w:val="00CA76E0"/>
    <w:rsid w:val="00CB0704"/>
    <w:rsid w:val="00CB0BD6"/>
    <w:rsid w:val="00CB23A8"/>
    <w:rsid w:val="00CB283B"/>
    <w:rsid w:val="00CB3611"/>
    <w:rsid w:val="00CB4001"/>
    <w:rsid w:val="00CB4076"/>
    <w:rsid w:val="00CB4543"/>
    <w:rsid w:val="00CC0C9B"/>
    <w:rsid w:val="00CC1CAB"/>
    <w:rsid w:val="00CC26C8"/>
    <w:rsid w:val="00CC2FDB"/>
    <w:rsid w:val="00CC3F27"/>
    <w:rsid w:val="00CC5ADC"/>
    <w:rsid w:val="00CD0035"/>
    <w:rsid w:val="00CD033D"/>
    <w:rsid w:val="00CD09B8"/>
    <w:rsid w:val="00CD1CB0"/>
    <w:rsid w:val="00CD325E"/>
    <w:rsid w:val="00CD38BC"/>
    <w:rsid w:val="00CD3FF9"/>
    <w:rsid w:val="00CD4832"/>
    <w:rsid w:val="00CD4DFA"/>
    <w:rsid w:val="00CD56D4"/>
    <w:rsid w:val="00CD627A"/>
    <w:rsid w:val="00CD6BB2"/>
    <w:rsid w:val="00CD71D7"/>
    <w:rsid w:val="00CD7C70"/>
    <w:rsid w:val="00CE1287"/>
    <w:rsid w:val="00CE1523"/>
    <w:rsid w:val="00CE21A4"/>
    <w:rsid w:val="00CE21CC"/>
    <w:rsid w:val="00CE2B30"/>
    <w:rsid w:val="00CE4899"/>
    <w:rsid w:val="00CE4A7E"/>
    <w:rsid w:val="00CE4E97"/>
    <w:rsid w:val="00CE500F"/>
    <w:rsid w:val="00CE6181"/>
    <w:rsid w:val="00CE6613"/>
    <w:rsid w:val="00CE6DEC"/>
    <w:rsid w:val="00CE6F83"/>
    <w:rsid w:val="00CE7E70"/>
    <w:rsid w:val="00CF066E"/>
    <w:rsid w:val="00CF0BE5"/>
    <w:rsid w:val="00CF12A3"/>
    <w:rsid w:val="00CF1792"/>
    <w:rsid w:val="00CF2345"/>
    <w:rsid w:val="00CF2EC0"/>
    <w:rsid w:val="00CF30CD"/>
    <w:rsid w:val="00CF3432"/>
    <w:rsid w:val="00CF38FA"/>
    <w:rsid w:val="00CF3C91"/>
    <w:rsid w:val="00CF3E67"/>
    <w:rsid w:val="00CF4058"/>
    <w:rsid w:val="00CF45B7"/>
    <w:rsid w:val="00CF4C8C"/>
    <w:rsid w:val="00CF6160"/>
    <w:rsid w:val="00CF651E"/>
    <w:rsid w:val="00CF76E9"/>
    <w:rsid w:val="00D00334"/>
    <w:rsid w:val="00D0038F"/>
    <w:rsid w:val="00D00391"/>
    <w:rsid w:val="00D02146"/>
    <w:rsid w:val="00D02E0E"/>
    <w:rsid w:val="00D03104"/>
    <w:rsid w:val="00D057C9"/>
    <w:rsid w:val="00D0609E"/>
    <w:rsid w:val="00D06197"/>
    <w:rsid w:val="00D07084"/>
    <w:rsid w:val="00D070CB"/>
    <w:rsid w:val="00D07494"/>
    <w:rsid w:val="00D07926"/>
    <w:rsid w:val="00D10904"/>
    <w:rsid w:val="00D14F06"/>
    <w:rsid w:val="00D14F7A"/>
    <w:rsid w:val="00D15033"/>
    <w:rsid w:val="00D15CE4"/>
    <w:rsid w:val="00D163DC"/>
    <w:rsid w:val="00D167A4"/>
    <w:rsid w:val="00D17398"/>
    <w:rsid w:val="00D17466"/>
    <w:rsid w:val="00D2014E"/>
    <w:rsid w:val="00D2081F"/>
    <w:rsid w:val="00D20CD8"/>
    <w:rsid w:val="00D2126A"/>
    <w:rsid w:val="00D219E9"/>
    <w:rsid w:val="00D21BEE"/>
    <w:rsid w:val="00D21CA8"/>
    <w:rsid w:val="00D21FAD"/>
    <w:rsid w:val="00D23F88"/>
    <w:rsid w:val="00D25172"/>
    <w:rsid w:val="00D25B06"/>
    <w:rsid w:val="00D260A3"/>
    <w:rsid w:val="00D26A0C"/>
    <w:rsid w:val="00D26C81"/>
    <w:rsid w:val="00D32AF6"/>
    <w:rsid w:val="00D32C84"/>
    <w:rsid w:val="00D34BC5"/>
    <w:rsid w:val="00D36899"/>
    <w:rsid w:val="00D377BD"/>
    <w:rsid w:val="00D37C6E"/>
    <w:rsid w:val="00D403FA"/>
    <w:rsid w:val="00D40C90"/>
    <w:rsid w:val="00D4197B"/>
    <w:rsid w:val="00D428FF"/>
    <w:rsid w:val="00D42AF7"/>
    <w:rsid w:val="00D43264"/>
    <w:rsid w:val="00D43E48"/>
    <w:rsid w:val="00D43F2B"/>
    <w:rsid w:val="00D45006"/>
    <w:rsid w:val="00D456F5"/>
    <w:rsid w:val="00D514BC"/>
    <w:rsid w:val="00D51793"/>
    <w:rsid w:val="00D52CA2"/>
    <w:rsid w:val="00D52F82"/>
    <w:rsid w:val="00D5368B"/>
    <w:rsid w:val="00D543CE"/>
    <w:rsid w:val="00D54B7F"/>
    <w:rsid w:val="00D554B3"/>
    <w:rsid w:val="00D56340"/>
    <w:rsid w:val="00D61A6D"/>
    <w:rsid w:val="00D622A3"/>
    <w:rsid w:val="00D62355"/>
    <w:rsid w:val="00D62AF6"/>
    <w:rsid w:val="00D67348"/>
    <w:rsid w:val="00D700C5"/>
    <w:rsid w:val="00D71122"/>
    <w:rsid w:val="00D72371"/>
    <w:rsid w:val="00D72D08"/>
    <w:rsid w:val="00D761D8"/>
    <w:rsid w:val="00D765F6"/>
    <w:rsid w:val="00D77CEA"/>
    <w:rsid w:val="00D77FE5"/>
    <w:rsid w:val="00D807E2"/>
    <w:rsid w:val="00D81385"/>
    <w:rsid w:val="00D822A0"/>
    <w:rsid w:val="00D82AB1"/>
    <w:rsid w:val="00D82EEE"/>
    <w:rsid w:val="00D82F76"/>
    <w:rsid w:val="00D83C91"/>
    <w:rsid w:val="00D83F10"/>
    <w:rsid w:val="00D84CA4"/>
    <w:rsid w:val="00D87F53"/>
    <w:rsid w:val="00D9414A"/>
    <w:rsid w:val="00D96116"/>
    <w:rsid w:val="00D96B75"/>
    <w:rsid w:val="00D976AD"/>
    <w:rsid w:val="00D97796"/>
    <w:rsid w:val="00DA13AC"/>
    <w:rsid w:val="00DA1C27"/>
    <w:rsid w:val="00DA1E96"/>
    <w:rsid w:val="00DA23A6"/>
    <w:rsid w:val="00DA4954"/>
    <w:rsid w:val="00DA6258"/>
    <w:rsid w:val="00DA6AC4"/>
    <w:rsid w:val="00DA745A"/>
    <w:rsid w:val="00DB1CB0"/>
    <w:rsid w:val="00DB24C1"/>
    <w:rsid w:val="00DB3279"/>
    <w:rsid w:val="00DB44CE"/>
    <w:rsid w:val="00DB4C2F"/>
    <w:rsid w:val="00DB4E82"/>
    <w:rsid w:val="00DB4F5C"/>
    <w:rsid w:val="00DB533A"/>
    <w:rsid w:val="00DB6030"/>
    <w:rsid w:val="00DB6DB4"/>
    <w:rsid w:val="00DB6F03"/>
    <w:rsid w:val="00DB7306"/>
    <w:rsid w:val="00DB7DB8"/>
    <w:rsid w:val="00DC0D16"/>
    <w:rsid w:val="00DC11B8"/>
    <w:rsid w:val="00DC1C84"/>
    <w:rsid w:val="00DC24F9"/>
    <w:rsid w:val="00DC409A"/>
    <w:rsid w:val="00DC41E4"/>
    <w:rsid w:val="00DC449C"/>
    <w:rsid w:val="00DC48CC"/>
    <w:rsid w:val="00DD1B50"/>
    <w:rsid w:val="00DD1E4C"/>
    <w:rsid w:val="00DD3AD2"/>
    <w:rsid w:val="00DD4EF1"/>
    <w:rsid w:val="00DD6679"/>
    <w:rsid w:val="00DE037E"/>
    <w:rsid w:val="00DE16BB"/>
    <w:rsid w:val="00DE2A93"/>
    <w:rsid w:val="00DE2B61"/>
    <w:rsid w:val="00DE2BE2"/>
    <w:rsid w:val="00DE2C53"/>
    <w:rsid w:val="00DE3545"/>
    <w:rsid w:val="00DE3E33"/>
    <w:rsid w:val="00DE40CF"/>
    <w:rsid w:val="00DE5869"/>
    <w:rsid w:val="00DE7111"/>
    <w:rsid w:val="00DF0A6F"/>
    <w:rsid w:val="00DF1DE6"/>
    <w:rsid w:val="00DF1E29"/>
    <w:rsid w:val="00DF1F77"/>
    <w:rsid w:val="00DF24D6"/>
    <w:rsid w:val="00DF2A6C"/>
    <w:rsid w:val="00DF2C56"/>
    <w:rsid w:val="00DF2F49"/>
    <w:rsid w:val="00DF3604"/>
    <w:rsid w:val="00DF3C3F"/>
    <w:rsid w:val="00DF4186"/>
    <w:rsid w:val="00DF4A73"/>
    <w:rsid w:val="00DF69C9"/>
    <w:rsid w:val="00DF70EF"/>
    <w:rsid w:val="00DF7218"/>
    <w:rsid w:val="00DF7271"/>
    <w:rsid w:val="00DF7AFB"/>
    <w:rsid w:val="00E00A72"/>
    <w:rsid w:val="00E00B89"/>
    <w:rsid w:val="00E012E7"/>
    <w:rsid w:val="00E01BE4"/>
    <w:rsid w:val="00E046B7"/>
    <w:rsid w:val="00E04B2A"/>
    <w:rsid w:val="00E04FCE"/>
    <w:rsid w:val="00E0703F"/>
    <w:rsid w:val="00E075E5"/>
    <w:rsid w:val="00E07805"/>
    <w:rsid w:val="00E111AA"/>
    <w:rsid w:val="00E1196A"/>
    <w:rsid w:val="00E12DBF"/>
    <w:rsid w:val="00E13516"/>
    <w:rsid w:val="00E13B58"/>
    <w:rsid w:val="00E13DC5"/>
    <w:rsid w:val="00E13E10"/>
    <w:rsid w:val="00E14DB6"/>
    <w:rsid w:val="00E14EE8"/>
    <w:rsid w:val="00E150F1"/>
    <w:rsid w:val="00E16265"/>
    <w:rsid w:val="00E16AFB"/>
    <w:rsid w:val="00E172C4"/>
    <w:rsid w:val="00E1746F"/>
    <w:rsid w:val="00E200B0"/>
    <w:rsid w:val="00E206A1"/>
    <w:rsid w:val="00E20FB1"/>
    <w:rsid w:val="00E211D7"/>
    <w:rsid w:val="00E2213B"/>
    <w:rsid w:val="00E223D6"/>
    <w:rsid w:val="00E22415"/>
    <w:rsid w:val="00E236E8"/>
    <w:rsid w:val="00E23CD3"/>
    <w:rsid w:val="00E23E4E"/>
    <w:rsid w:val="00E244D9"/>
    <w:rsid w:val="00E24554"/>
    <w:rsid w:val="00E27123"/>
    <w:rsid w:val="00E274CD"/>
    <w:rsid w:val="00E27950"/>
    <w:rsid w:val="00E27F5A"/>
    <w:rsid w:val="00E303E5"/>
    <w:rsid w:val="00E31BAF"/>
    <w:rsid w:val="00E32FA4"/>
    <w:rsid w:val="00E334AD"/>
    <w:rsid w:val="00E340FF"/>
    <w:rsid w:val="00E34438"/>
    <w:rsid w:val="00E34ECB"/>
    <w:rsid w:val="00E36E7F"/>
    <w:rsid w:val="00E36F23"/>
    <w:rsid w:val="00E45029"/>
    <w:rsid w:val="00E46143"/>
    <w:rsid w:val="00E47C00"/>
    <w:rsid w:val="00E50EBC"/>
    <w:rsid w:val="00E51383"/>
    <w:rsid w:val="00E5184D"/>
    <w:rsid w:val="00E5430C"/>
    <w:rsid w:val="00E54486"/>
    <w:rsid w:val="00E56A6B"/>
    <w:rsid w:val="00E5705F"/>
    <w:rsid w:val="00E573F2"/>
    <w:rsid w:val="00E6004F"/>
    <w:rsid w:val="00E6109B"/>
    <w:rsid w:val="00E621FB"/>
    <w:rsid w:val="00E651FE"/>
    <w:rsid w:val="00E6578E"/>
    <w:rsid w:val="00E6783F"/>
    <w:rsid w:val="00E701F8"/>
    <w:rsid w:val="00E705DA"/>
    <w:rsid w:val="00E71E5E"/>
    <w:rsid w:val="00E72742"/>
    <w:rsid w:val="00E72DAE"/>
    <w:rsid w:val="00E7399E"/>
    <w:rsid w:val="00E73EE9"/>
    <w:rsid w:val="00E7496C"/>
    <w:rsid w:val="00E761F5"/>
    <w:rsid w:val="00E77666"/>
    <w:rsid w:val="00E77806"/>
    <w:rsid w:val="00E808AE"/>
    <w:rsid w:val="00E808E1"/>
    <w:rsid w:val="00E809FD"/>
    <w:rsid w:val="00E822AD"/>
    <w:rsid w:val="00E83023"/>
    <w:rsid w:val="00E83117"/>
    <w:rsid w:val="00E8364E"/>
    <w:rsid w:val="00E83AF3"/>
    <w:rsid w:val="00E85668"/>
    <w:rsid w:val="00E85D05"/>
    <w:rsid w:val="00E874D5"/>
    <w:rsid w:val="00E87B2F"/>
    <w:rsid w:val="00E913B8"/>
    <w:rsid w:val="00E920C5"/>
    <w:rsid w:val="00E92134"/>
    <w:rsid w:val="00E9237C"/>
    <w:rsid w:val="00E929FC"/>
    <w:rsid w:val="00E92D40"/>
    <w:rsid w:val="00E93042"/>
    <w:rsid w:val="00E93C49"/>
    <w:rsid w:val="00E9412C"/>
    <w:rsid w:val="00E941BC"/>
    <w:rsid w:val="00E949D4"/>
    <w:rsid w:val="00E96BA9"/>
    <w:rsid w:val="00E976A1"/>
    <w:rsid w:val="00E9781F"/>
    <w:rsid w:val="00E97F5B"/>
    <w:rsid w:val="00EA02F1"/>
    <w:rsid w:val="00EA070E"/>
    <w:rsid w:val="00EA1720"/>
    <w:rsid w:val="00EA2BD1"/>
    <w:rsid w:val="00EA2E7B"/>
    <w:rsid w:val="00EA35CA"/>
    <w:rsid w:val="00EA3718"/>
    <w:rsid w:val="00EA3D75"/>
    <w:rsid w:val="00EA3D9C"/>
    <w:rsid w:val="00EA4381"/>
    <w:rsid w:val="00EA5084"/>
    <w:rsid w:val="00EA5E4A"/>
    <w:rsid w:val="00EA5F4E"/>
    <w:rsid w:val="00EA60B0"/>
    <w:rsid w:val="00EA69E0"/>
    <w:rsid w:val="00EA6C9A"/>
    <w:rsid w:val="00EA6CE5"/>
    <w:rsid w:val="00EB01D7"/>
    <w:rsid w:val="00EB0231"/>
    <w:rsid w:val="00EB103E"/>
    <w:rsid w:val="00EB14A2"/>
    <w:rsid w:val="00EB39F8"/>
    <w:rsid w:val="00EB59CD"/>
    <w:rsid w:val="00EB5DA8"/>
    <w:rsid w:val="00EB65BC"/>
    <w:rsid w:val="00EB7598"/>
    <w:rsid w:val="00EC1C97"/>
    <w:rsid w:val="00EC23D5"/>
    <w:rsid w:val="00EC28C1"/>
    <w:rsid w:val="00EC2EE7"/>
    <w:rsid w:val="00EC30A9"/>
    <w:rsid w:val="00EC39CC"/>
    <w:rsid w:val="00EC3AA1"/>
    <w:rsid w:val="00EC4317"/>
    <w:rsid w:val="00EC5234"/>
    <w:rsid w:val="00EC59C5"/>
    <w:rsid w:val="00EC73F6"/>
    <w:rsid w:val="00EC7517"/>
    <w:rsid w:val="00ED0A4E"/>
    <w:rsid w:val="00ED3838"/>
    <w:rsid w:val="00ED3E61"/>
    <w:rsid w:val="00ED3EE3"/>
    <w:rsid w:val="00ED45B1"/>
    <w:rsid w:val="00ED5FC9"/>
    <w:rsid w:val="00ED79AE"/>
    <w:rsid w:val="00ED7FA0"/>
    <w:rsid w:val="00EE056F"/>
    <w:rsid w:val="00EE137D"/>
    <w:rsid w:val="00EE16A6"/>
    <w:rsid w:val="00EE1803"/>
    <w:rsid w:val="00EE1B1F"/>
    <w:rsid w:val="00EE49A5"/>
    <w:rsid w:val="00EE5A02"/>
    <w:rsid w:val="00EE6791"/>
    <w:rsid w:val="00EE6BF7"/>
    <w:rsid w:val="00EE76F1"/>
    <w:rsid w:val="00EF02CA"/>
    <w:rsid w:val="00EF1671"/>
    <w:rsid w:val="00EF3A81"/>
    <w:rsid w:val="00EF3F90"/>
    <w:rsid w:val="00EF6B4A"/>
    <w:rsid w:val="00EF6D4E"/>
    <w:rsid w:val="00F00194"/>
    <w:rsid w:val="00F00B6B"/>
    <w:rsid w:val="00F011CD"/>
    <w:rsid w:val="00F017EE"/>
    <w:rsid w:val="00F01ED8"/>
    <w:rsid w:val="00F02112"/>
    <w:rsid w:val="00F05103"/>
    <w:rsid w:val="00F05D23"/>
    <w:rsid w:val="00F061D5"/>
    <w:rsid w:val="00F0635C"/>
    <w:rsid w:val="00F07AD9"/>
    <w:rsid w:val="00F10799"/>
    <w:rsid w:val="00F1128E"/>
    <w:rsid w:val="00F11BB3"/>
    <w:rsid w:val="00F11DCE"/>
    <w:rsid w:val="00F12C7E"/>
    <w:rsid w:val="00F131E2"/>
    <w:rsid w:val="00F14174"/>
    <w:rsid w:val="00F14470"/>
    <w:rsid w:val="00F14915"/>
    <w:rsid w:val="00F16310"/>
    <w:rsid w:val="00F17740"/>
    <w:rsid w:val="00F1788E"/>
    <w:rsid w:val="00F21FC5"/>
    <w:rsid w:val="00F221AB"/>
    <w:rsid w:val="00F22305"/>
    <w:rsid w:val="00F24EE4"/>
    <w:rsid w:val="00F26373"/>
    <w:rsid w:val="00F26A07"/>
    <w:rsid w:val="00F26E89"/>
    <w:rsid w:val="00F2786B"/>
    <w:rsid w:val="00F27EC8"/>
    <w:rsid w:val="00F321E1"/>
    <w:rsid w:val="00F32229"/>
    <w:rsid w:val="00F33A33"/>
    <w:rsid w:val="00F33E96"/>
    <w:rsid w:val="00F340A7"/>
    <w:rsid w:val="00F34684"/>
    <w:rsid w:val="00F34AC9"/>
    <w:rsid w:val="00F35081"/>
    <w:rsid w:val="00F35501"/>
    <w:rsid w:val="00F419C5"/>
    <w:rsid w:val="00F47499"/>
    <w:rsid w:val="00F47750"/>
    <w:rsid w:val="00F47990"/>
    <w:rsid w:val="00F509F9"/>
    <w:rsid w:val="00F50CF1"/>
    <w:rsid w:val="00F50DFA"/>
    <w:rsid w:val="00F51164"/>
    <w:rsid w:val="00F5233C"/>
    <w:rsid w:val="00F53A4E"/>
    <w:rsid w:val="00F549F6"/>
    <w:rsid w:val="00F572DC"/>
    <w:rsid w:val="00F60983"/>
    <w:rsid w:val="00F60C73"/>
    <w:rsid w:val="00F61A4D"/>
    <w:rsid w:val="00F62662"/>
    <w:rsid w:val="00F63516"/>
    <w:rsid w:val="00F635F5"/>
    <w:rsid w:val="00F673CB"/>
    <w:rsid w:val="00F7073C"/>
    <w:rsid w:val="00F70B13"/>
    <w:rsid w:val="00F71ECC"/>
    <w:rsid w:val="00F724FD"/>
    <w:rsid w:val="00F728CC"/>
    <w:rsid w:val="00F72E88"/>
    <w:rsid w:val="00F74359"/>
    <w:rsid w:val="00F75202"/>
    <w:rsid w:val="00F7570B"/>
    <w:rsid w:val="00F75F55"/>
    <w:rsid w:val="00F76099"/>
    <w:rsid w:val="00F7647E"/>
    <w:rsid w:val="00F7687F"/>
    <w:rsid w:val="00F76A51"/>
    <w:rsid w:val="00F77045"/>
    <w:rsid w:val="00F77432"/>
    <w:rsid w:val="00F77FF2"/>
    <w:rsid w:val="00F80DC8"/>
    <w:rsid w:val="00F81069"/>
    <w:rsid w:val="00F821EA"/>
    <w:rsid w:val="00F82A80"/>
    <w:rsid w:val="00F83653"/>
    <w:rsid w:val="00F84114"/>
    <w:rsid w:val="00F84408"/>
    <w:rsid w:val="00F856D2"/>
    <w:rsid w:val="00F85ECB"/>
    <w:rsid w:val="00F85EEC"/>
    <w:rsid w:val="00F86B45"/>
    <w:rsid w:val="00F86FEE"/>
    <w:rsid w:val="00F9145C"/>
    <w:rsid w:val="00F91A99"/>
    <w:rsid w:val="00F91C8C"/>
    <w:rsid w:val="00F947B1"/>
    <w:rsid w:val="00F962AB"/>
    <w:rsid w:val="00FA03B5"/>
    <w:rsid w:val="00FA0AF6"/>
    <w:rsid w:val="00FA2CAD"/>
    <w:rsid w:val="00FA3144"/>
    <w:rsid w:val="00FA5326"/>
    <w:rsid w:val="00FA67DD"/>
    <w:rsid w:val="00FA693C"/>
    <w:rsid w:val="00FA6E43"/>
    <w:rsid w:val="00FB141E"/>
    <w:rsid w:val="00FB3C08"/>
    <w:rsid w:val="00FB4A99"/>
    <w:rsid w:val="00FB51C2"/>
    <w:rsid w:val="00FB6824"/>
    <w:rsid w:val="00FB71F7"/>
    <w:rsid w:val="00FC0DEE"/>
    <w:rsid w:val="00FC1CB9"/>
    <w:rsid w:val="00FC3A42"/>
    <w:rsid w:val="00FC4288"/>
    <w:rsid w:val="00FC4E3C"/>
    <w:rsid w:val="00FC5738"/>
    <w:rsid w:val="00FC5D9C"/>
    <w:rsid w:val="00FC6497"/>
    <w:rsid w:val="00FC7943"/>
    <w:rsid w:val="00FC7CBA"/>
    <w:rsid w:val="00FD06C4"/>
    <w:rsid w:val="00FD1249"/>
    <w:rsid w:val="00FD1616"/>
    <w:rsid w:val="00FD2AFE"/>
    <w:rsid w:val="00FD3037"/>
    <w:rsid w:val="00FD480E"/>
    <w:rsid w:val="00FD4C24"/>
    <w:rsid w:val="00FD5ED2"/>
    <w:rsid w:val="00FD5F7E"/>
    <w:rsid w:val="00FD61BF"/>
    <w:rsid w:val="00FD6D30"/>
    <w:rsid w:val="00FD6F63"/>
    <w:rsid w:val="00FD727B"/>
    <w:rsid w:val="00FD7B9B"/>
    <w:rsid w:val="00FE033A"/>
    <w:rsid w:val="00FE0616"/>
    <w:rsid w:val="00FE0BD6"/>
    <w:rsid w:val="00FE0F89"/>
    <w:rsid w:val="00FE1682"/>
    <w:rsid w:val="00FE21C9"/>
    <w:rsid w:val="00FE260C"/>
    <w:rsid w:val="00FE365B"/>
    <w:rsid w:val="00FE43B2"/>
    <w:rsid w:val="00FE5018"/>
    <w:rsid w:val="00FE60E9"/>
    <w:rsid w:val="00FE69E9"/>
    <w:rsid w:val="00FE726F"/>
    <w:rsid w:val="00FF07E8"/>
    <w:rsid w:val="00FF0E19"/>
    <w:rsid w:val="00FF28B0"/>
    <w:rsid w:val="00FF2C42"/>
    <w:rsid w:val="00FF3694"/>
    <w:rsid w:val="00FF3B4E"/>
    <w:rsid w:val="00FF4045"/>
    <w:rsid w:val="00FF5D9E"/>
    <w:rsid w:val="00FF739B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DBFA3"/>
  <w15:docId w15:val="{1C925D77-FB0D-4CF2-B040-042B4AD6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8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8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5E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5EC1"/>
    <w:rPr>
      <w:sz w:val="18"/>
      <w:szCs w:val="18"/>
    </w:rPr>
  </w:style>
  <w:style w:type="character" w:customStyle="1" w:styleId="apple-converted-space">
    <w:name w:val="apple-converted-space"/>
    <w:basedOn w:val="a0"/>
    <w:rsid w:val="00137688"/>
  </w:style>
  <w:style w:type="paragraph" w:styleId="a9">
    <w:name w:val="footnote text"/>
    <w:basedOn w:val="a"/>
    <w:link w:val="aa"/>
    <w:uiPriority w:val="99"/>
    <w:unhideWhenUsed/>
    <w:rsid w:val="00344889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344889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344889"/>
    <w:rPr>
      <w:vertAlign w:val="superscript"/>
    </w:rPr>
  </w:style>
  <w:style w:type="paragraph" w:styleId="ac">
    <w:name w:val="Normal (Web)"/>
    <w:basedOn w:val="a"/>
    <w:uiPriority w:val="99"/>
    <w:unhideWhenUsed/>
    <w:rsid w:val="003448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30383A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F549F6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F549F6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F549F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549F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549F6"/>
    <w:rPr>
      <w:b/>
      <w:bCs/>
    </w:rPr>
  </w:style>
  <w:style w:type="character" w:styleId="af3">
    <w:name w:val="Emphasis"/>
    <w:basedOn w:val="a0"/>
    <w:uiPriority w:val="20"/>
    <w:qFormat/>
    <w:rsid w:val="00DF3C3F"/>
    <w:rPr>
      <w:i/>
      <w:iCs/>
    </w:rPr>
  </w:style>
  <w:style w:type="paragraph" w:styleId="af4">
    <w:name w:val="endnote text"/>
    <w:basedOn w:val="a"/>
    <w:link w:val="af5"/>
    <w:uiPriority w:val="99"/>
    <w:semiHidden/>
    <w:unhideWhenUsed/>
    <w:rsid w:val="00AB5A1E"/>
    <w:pPr>
      <w:snapToGrid w:val="0"/>
      <w:jc w:val="left"/>
    </w:pPr>
  </w:style>
  <w:style w:type="character" w:customStyle="1" w:styleId="af5">
    <w:name w:val="尾注文本 字符"/>
    <w:basedOn w:val="a0"/>
    <w:link w:val="af4"/>
    <w:uiPriority w:val="99"/>
    <w:semiHidden/>
    <w:rsid w:val="00AB5A1E"/>
  </w:style>
  <w:style w:type="character" w:styleId="af6">
    <w:name w:val="endnote reference"/>
    <w:basedOn w:val="a0"/>
    <w:uiPriority w:val="99"/>
    <w:semiHidden/>
    <w:unhideWhenUsed/>
    <w:rsid w:val="00AB5A1E"/>
    <w:rPr>
      <w:vertAlign w:val="superscript"/>
    </w:rPr>
  </w:style>
  <w:style w:type="paragraph" w:styleId="af7">
    <w:name w:val="Revision"/>
    <w:hidden/>
    <w:uiPriority w:val="99"/>
    <w:semiHidden/>
    <w:rsid w:val="00CF3C91"/>
  </w:style>
  <w:style w:type="paragraph" w:customStyle="1" w:styleId="EndNoteBibliography">
    <w:name w:val="EndNote Bibliography"/>
    <w:basedOn w:val="a"/>
    <w:link w:val="EndNoteBibliographyChar"/>
    <w:rsid w:val="003006A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006A3"/>
    <w:rPr>
      <w:rFonts w:ascii="Calibri" w:hAnsi="Calibri" w:cs="Calibri"/>
      <w:noProof/>
      <w:sz w:val="20"/>
    </w:rPr>
  </w:style>
  <w:style w:type="paragraph" w:styleId="af8">
    <w:name w:val="List Paragraph"/>
    <w:basedOn w:val="a"/>
    <w:uiPriority w:val="34"/>
    <w:qFormat/>
    <w:rsid w:val="00267D56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242D0F"/>
    <w:rPr>
      <w:color w:val="808080"/>
      <w:shd w:val="clear" w:color="auto" w:fill="E6E6E6"/>
    </w:rPr>
  </w:style>
  <w:style w:type="character" w:customStyle="1" w:styleId="2">
    <w:name w:val="未处理的提及2"/>
    <w:basedOn w:val="a0"/>
    <w:uiPriority w:val="99"/>
    <w:semiHidden/>
    <w:unhideWhenUsed/>
    <w:rsid w:val="00BB6513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AF1F1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%20in%20SYSBS\Research%20in%20SYSBS%20(Spring%202015)\Ziyuan%20Meeting\Study%201\stock_table%2031.07.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%20in%20SYSBS\Research%20in%20SYSBS%20(Spring%202015)\Ziyuan%20Meeting\Study%201\stock_table%2031.07.201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%20in%20SYSBS\Research%20in%20SYSBS%20(Spring%202015)\Ziyuan%20Meeting\Study%201\Province%20account%2009.11.201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%20in%20SYSBS\Research%20in%20SYSBS%20(Spring%202015)\Ziyuan%20Meeting\account_table%2006.07.201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%20in%20SYSBS\Research%20in%20SYSBS%20(Spring%202015)\Ziyuan%20Meeting\Study%202b\Figure%2030.08.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000001 (1)'!$E$1</c:f>
              <c:strCache>
                <c:ptCount val="1"/>
                <c:pt idx="0">
                  <c:v>Amplitude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'000001 (1)'!$A$2:$C$388</c:f>
              <c:numCache>
                <c:formatCode>yyyy/m/d</c:formatCode>
                <c:ptCount val="387"/>
                <c:pt idx="0">
                  <c:v>42216</c:v>
                </c:pt>
                <c:pt idx="1">
                  <c:v>42215</c:v>
                </c:pt>
                <c:pt idx="2">
                  <c:v>42214</c:v>
                </c:pt>
                <c:pt idx="3">
                  <c:v>42213</c:v>
                </c:pt>
                <c:pt idx="4">
                  <c:v>42212</c:v>
                </c:pt>
                <c:pt idx="5">
                  <c:v>42209</c:v>
                </c:pt>
                <c:pt idx="6">
                  <c:v>42208</c:v>
                </c:pt>
                <c:pt idx="7">
                  <c:v>42207</c:v>
                </c:pt>
                <c:pt idx="8">
                  <c:v>42206</c:v>
                </c:pt>
                <c:pt idx="9">
                  <c:v>42205</c:v>
                </c:pt>
                <c:pt idx="10">
                  <c:v>42202</c:v>
                </c:pt>
                <c:pt idx="11">
                  <c:v>42201</c:v>
                </c:pt>
                <c:pt idx="12">
                  <c:v>42200</c:v>
                </c:pt>
                <c:pt idx="13">
                  <c:v>42199</c:v>
                </c:pt>
                <c:pt idx="14">
                  <c:v>42198</c:v>
                </c:pt>
                <c:pt idx="15">
                  <c:v>42195</c:v>
                </c:pt>
                <c:pt idx="16">
                  <c:v>42194</c:v>
                </c:pt>
                <c:pt idx="17">
                  <c:v>42193</c:v>
                </c:pt>
                <c:pt idx="18">
                  <c:v>42192</c:v>
                </c:pt>
                <c:pt idx="19">
                  <c:v>42191</c:v>
                </c:pt>
                <c:pt idx="20">
                  <c:v>42188</c:v>
                </c:pt>
                <c:pt idx="21">
                  <c:v>42187</c:v>
                </c:pt>
                <c:pt idx="22">
                  <c:v>42186</c:v>
                </c:pt>
                <c:pt idx="23">
                  <c:v>42185</c:v>
                </c:pt>
                <c:pt idx="24">
                  <c:v>42184</c:v>
                </c:pt>
                <c:pt idx="25">
                  <c:v>42181</c:v>
                </c:pt>
                <c:pt idx="26">
                  <c:v>42180</c:v>
                </c:pt>
                <c:pt idx="27">
                  <c:v>42179</c:v>
                </c:pt>
                <c:pt idx="28">
                  <c:v>42178</c:v>
                </c:pt>
                <c:pt idx="29">
                  <c:v>42174</c:v>
                </c:pt>
                <c:pt idx="30">
                  <c:v>42173</c:v>
                </c:pt>
                <c:pt idx="31">
                  <c:v>42172</c:v>
                </c:pt>
                <c:pt idx="32">
                  <c:v>42171</c:v>
                </c:pt>
                <c:pt idx="33">
                  <c:v>42170</c:v>
                </c:pt>
                <c:pt idx="34">
                  <c:v>42167</c:v>
                </c:pt>
                <c:pt idx="35">
                  <c:v>42166</c:v>
                </c:pt>
                <c:pt idx="36">
                  <c:v>42165</c:v>
                </c:pt>
                <c:pt idx="37">
                  <c:v>42164</c:v>
                </c:pt>
                <c:pt idx="38">
                  <c:v>42163</c:v>
                </c:pt>
                <c:pt idx="39">
                  <c:v>42160</c:v>
                </c:pt>
                <c:pt idx="40">
                  <c:v>42159</c:v>
                </c:pt>
                <c:pt idx="41">
                  <c:v>42158</c:v>
                </c:pt>
                <c:pt idx="42">
                  <c:v>42157</c:v>
                </c:pt>
                <c:pt idx="43">
                  <c:v>42156</c:v>
                </c:pt>
                <c:pt idx="44">
                  <c:v>42153</c:v>
                </c:pt>
                <c:pt idx="45">
                  <c:v>42152</c:v>
                </c:pt>
                <c:pt idx="46">
                  <c:v>42151</c:v>
                </c:pt>
                <c:pt idx="47">
                  <c:v>42150</c:v>
                </c:pt>
                <c:pt idx="48">
                  <c:v>42149</c:v>
                </c:pt>
                <c:pt idx="49">
                  <c:v>42146</c:v>
                </c:pt>
                <c:pt idx="50">
                  <c:v>42145</c:v>
                </c:pt>
                <c:pt idx="51">
                  <c:v>42144</c:v>
                </c:pt>
                <c:pt idx="52">
                  <c:v>42143</c:v>
                </c:pt>
                <c:pt idx="53">
                  <c:v>42142</c:v>
                </c:pt>
                <c:pt idx="54">
                  <c:v>42139</c:v>
                </c:pt>
                <c:pt idx="55">
                  <c:v>42138</c:v>
                </c:pt>
                <c:pt idx="56">
                  <c:v>42137</c:v>
                </c:pt>
                <c:pt idx="57">
                  <c:v>42136</c:v>
                </c:pt>
                <c:pt idx="58">
                  <c:v>42135</c:v>
                </c:pt>
                <c:pt idx="59">
                  <c:v>42132</c:v>
                </c:pt>
                <c:pt idx="60">
                  <c:v>42131</c:v>
                </c:pt>
                <c:pt idx="61">
                  <c:v>42130</c:v>
                </c:pt>
                <c:pt idx="62">
                  <c:v>42129</c:v>
                </c:pt>
                <c:pt idx="63">
                  <c:v>42128</c:v>
                </c:pt>
                <c:pt idx="64">
                  <c:v>42124</c:v>
                </c:pt>
                <c:pt idx="65">
                  <c:v>42123</c:v>
                </c:pt>
                <c:pt idx="66">
                  <c:v>42122</c:v>
                </c:pt>
                <c:pt idx="67">
                  <c:v>42121</c:v>
                </c:pt>
                <c:pt idx="68">
                  <c:v>42118</c:v>
                </c:pt>
                <c:pt idx="69">
                  <c:v>42117</c:v>
                </c:pt>
                <c:pt idx="70">
                  <c:v>42116</c:v>
                </c:pt>
                <c:pt idx="71">
                  <c:v>42115</c:v>
                </c:pt>
                <c:pt idx="72">
                  <c:v>42114</c:v>
                </c:pt>
                <c:pt idx="73">
                  <c:v>42111</c:v>
                </c:pt>
                <c:pt idx="74">
                  <c:v>42110</c:v>
                </c:pt>
                <c:pt idx="75">
                  <c:v>42109</c:v>
                </c:pt>
                <c:pt idx="76">
                  <c:v>42108</c:v>
                </c:pt>
                <c:pt idx="77">
                  <c:v>42107</c:v>
                </c:pt>
                <c:pt idx="78">
                  <c:v>42104</c:v>
                </c:pt>
                <c:pt idx="79">
                  <c:v>42103</c:v>
                </c:pt>
                <c:pt idx="80">
                  <c:v>42102</c:v>
                </c:pt>
                <c:pt idx="81">
                  <c:v>42101</c:v>
                </c:pt>
                <c:pt idx="82">
                  <c:v>42097</c:v>
                </c:pt>
                <c:pt idx="83">
                  <c:v>42096</c:v>
                </c:pt>
                <c:pt idx="84">
                  <c:v>42095</c:v>
                </c:pt>
                <c:pt idx="85">
                  <c:v>42094</c:v>
                </c:pt>
                <c:pt idx="86">
                  <c:v>42093</c:v>
                </c:pt>
                <c:pt idx="87">
                  <c:v>42090</c:v>
                </c:pt>
                <c:pt idx="88">
                  <c:v>42089</c:v>
                </c:pt>
                <c:pt idx="89">
                  <c:v>42088</c:v>
                </c:pt>
                <c:pt idx="90">
                  <c:v>42087</c:v>
                </c:pt>
                <c:pt idx="91">
                  <c:v>42086</c:v>
                </c:pt>
                <c:pt idx="92">
                  <c:v>42083</c:v>
                </c:pt>
                <c:pt idx="93">
                  <c:v>42082</c:v>
                </c:pt>
                <c:pt idx="94">
                  <c:v>42081</c:v>
                </c:pt>
                <c:pt idx="95">
                  <c:v>42080</c:v>
                </c:pt>
                <c:pt idx="96">
                  <c:v>42079</c:v>
                </c:pt>
                <c:pt idx="97">
                  <c:v>42076</c:v>
                </c:pt>
                <c:pt idx="98">
                  <c:v>42075</c:v>
                </c:pt>
                <c:pt idx="99">
                  <c:v>42074</c:v>
                </c:pt>
                <c:pt idx="100">
                  <c:v>42073</c:v>
                </c:pt>
                <c:pt idx="101">
                  <c:v>42072</c:v>
                </c:pt>
                <c:pt idx="102">
                  <c:v>42069</c:v>
                </c:pt>
                <c:pt idx="103">
                  <c:v>42068</c:v>
                </c:pt>
                <c:pt idx="104">
                  <c:v>42067</c:v>
                </c:pt>
                <c:pt idx="105">
                  <c:v>42066</c:v>
                </c:pt>
                <c:pt idx="106">
                  <c:v>42065</c:v>
                </c:pt>
                <c:pt idx="107">
                  <c:v>42062</c:v>
                </c:pt>
                <c:pt idx="108">
                  <c:v>42061</c:v>
                </c:pt>
                <c:pt idx="109">
                  <c:v>42060</c:v>
                </c:pt>
                <c:pt idx="110">
                  <c:v>42052</c:v>
                </c:pt>
                <c:pt idx="111">
                  <c:v>42051</c:v>
                </c:pt>
                <c:pt idx="112">
                  <c:v>42048</c:v>
                </c:pt>
                <c:pt idx="113">
                  <c:v>42047</c:v>
                </c:pt>
                <c:pt idx="114">
                  <c:v>42046</c:v>
                </c:pt>
                <c:pt idx="115">
                  <c:v>42045</c:v>
                </c:pt>
                <c:pt idx="116">
                  <c:v>42044</c:v>
                </c:pt>
                <c:pt idx="117">
                  <c:v>42041</c:v>
                </c:pt>
                <c:pt idx="118">
                  <c:v>42040</c:v>
                </c:pt>
                <c:pt idx="119">
                  <c:v>42039</c:v>
                </c:pt>
                <c:pt idx="120">
                  <c:v>42038</c:v>
                </c:pt>
                <c:pt idx="121">
                  <c:v>42037</c:v>
                </c:pt>
                <c:pt idx="122">
                  <c:v>42034</c:v>
                </c:pt>
                <c:pt idx="123">
                  <c:v>42033</c:v>
                </c:pt>
                <c:pt idx="124">
                  <c:v>42032</c:v>
                </c:pt>
                <c:pt idx="125">
                  <c:v>42031</c:v>
                </c:pt>
                <c:pt idx="126">
                  <c:v>42030</c:v>
                </c:pt>
                <c:pt idx="127">
                  <c:v>42027</c:v>
                </c:pt>
                <c:pt idx="128">
                  <c:v>42026</c:v>
                </c:pt>
                <c:pt idx="129">
                  <c:v>42025</c:v>
                </c:pt>
                <c:pt idx="130">
                  <c:v>42024</c:v>
                </c:pt>
                <c:pt idx="131">
                  <c:v>42023</c:v>
                </c:pt>
                <c:pt idx="132">
                  <c:v>42020</c:v>
                </c:pt>
                <c:pt idx="133">
                  <c:v>42019</c:v>
                </c:pt>
                <c:pt idx="134">
                  <c:v>42018</c:v>
                </c:pt>
                <c:pt idx="135">
                  <c:v>42017</c:v>
                </c:pt>
                <c:pt idx="136">
                  <c:v>42016</c:v>
                </c:pt>
                <c:pt idx="137">
                  <c:v>42013</c:v>
                </c:pt>
                <c:pt idx="138">
                  <c:v>42012</c:v>
                </c:pt>
                <c:pt idx="139">
                  <c:v>42011</c:v>
                </c:pt>
                <c:pt idx="140">
                  <c:v>42010</c:v>
                </c:pt>
                <c:pt idx="141">
                  <c:v>42009</c:v>
                </c:pt>
                <c:pt idx="142">
                  <c:v>42004</c:v>
                </c:pt>
                <c:pt idx="143">
                  <c:v>42003</c:v>
                </c:pt>
                <c:pt idx="144">
                  <c:v>42002</c:v>
                </c:pt>
                <c:pt idx="145">
                  <c:v>41999</c:v>
                </c:pt>
                <c:pt idx="146">
                  <c:v>41998</c:v>
                </c:pt>
                <c:pt idx="147">
                  <c:v>41997</c:v>
                </c:pt>
                <c:pt idx="148">
                  <c:v>41996</c:v>
                </c:pt>
                <c:pt idx="149">
                  <c:v>41995</c:v>
                </c:pt>
                <c:pt idx="150">
                  <c:v>41992</c:v>
                </c:pt>
                <c:pt idx="151">
                  <c:v>41991</c:v>
                </c:pt>
                <c:pt idx="152">
                  <c:v>41990</c:v>
                </c:pt>
                <c:pt idx="153">
                  <c:v>41989</c:v>
                </c:pt>
                <c:pt idx="154">
                  <c:v>41988</c:v>
                </c:pt>
                <c:pt idx="155">
                  <c:v>41985</c:v>
                </c:pt>
                <c:pt idx="156">
                  <c:v>41984</c:v>
                </c:pt>
                <c:pt idx="157">
                  <c:v>41983</c:v>
                </c:pt>
                <c:pt idx="158">
                  <c:v>41982</c:v>
                </c:pt>
                <c:pt idx="159">
                  <c:v>41981</c:v>
                </c:pt>
                <c:pt idx="160">
                  <c:v>41978</c:v>
                </c:pt>
                <c:pt idx="161">
                  <c:v>41977</c:v>
                </c:pt>
                <c:pt idx="162">
                  <c:v>41976</c:v>
                </c:pt>
                <c:pt idx="163">
                  <c:v>41975</c:v>
                </c:pt>
                <c:pt idx="164">
                  <c:v>41974</c:v>
                </c:pt>
                <c:pt idx="165">
                  <c:v>41971</c:v>
                </c:pt>
                <c:pt idx="166">
                  <c:v>41970</c:v>
                </c:pt>
                <c:pt idx="167">
                  <c:v>41969</c:v>
                </c:pt>
                <c:pt idx="168">
                  <c:v>41968</c:v>
                </c:pt>
                <c:pt idx="169">
                  <c:v>41967</c:v>
                </c:pt>
                <c:pt idx="170">
                  <c:v>41964</c:v>
                </c:pt>
                <c:pt idx="171">
                  <c:v>41963</c:v>
                </c:pt>
                <c:pt idx="172">
                  <c:v>41962</c:v>
                </c:pt>
                <c:pt idx="173">
                  <c:v>41961</c:v>
                </c:pt>
                <c:pt idx="174">
                  <c:v>41960</c:v>
                </c:pt>
                <c:pt idx="175">
                  <c:v>41957</c:v>
                </c:pt>
                <c:pt idx="176">
                  <c:v>41956</c:v>
                </c:pt>
                <c:pt idx="177">
                  <c:v>41955</c:v>
                </c:pt>
                <c:pt idx="178">
                  <c:v>41954</c:v>
                </c:pt>
                <c:pt idx="179">
                  <c:v>41953</c:v>
                </c:pt>
                <c:pt idx="180">
                  <c:v>41950</c:v>
                </c:pt>
                <c:pt idx="181">
                  <c:v>41949</c:v>
                </c:pt>
                <c:pt idx="182">
                  <c:v>41948</c:v>
                </c:pt>
                <c:pt idx="183">
                  <c:v>41947</c:v>
                </c:pt>
                <c:pt idx="184">
                  <c:v>41946</c:v>
                </c:pt>
                <c:pt idx="185">
                  <c:v>41943</c:v>
                </c:pt>
                <c:pt idx="186">
                  <c:v>41942</c:v>
                </c:pt>
                <c:pt idx="187">
                  <c:v>41941</c:v>
                </c:pt>
                <c:pt idx="188">
                  <c:v>41940</c:v>
                </c:pt>
                <c:pt idx="189">
                  <c:v>41939</c:v>
                </c:pt>
                <c:pt idx="190">
                  <c:v>41936</c:v>
                </c:pt>
                <c:pt idx="191">
                  <c:v>41935</c:v>
                </c:pt>
                <c:pt idx="192">
                  <c:v>41934</c:v>
                </c:pt>
                <c:pt idx="193">
                  <c:v>41933</c:v>
                </c:pt>
                <c:pt idx="194">
                  <c:v>41932</c:v>
                </c:pt>
                <c:pt idx="195">
                  <c:v>41929</c:v>
                </c:pt>
                <c:pt idx="196">
                  <c:v>41928</c:v>
                </c:pt>
                <c:pt idx="197">
                  <c:v>41927</c:v>
                </c:pt>
                <c:pt idx="198">
                  <c:v>41926</c:v>
                </c:pt>
                <c:pt idx="199">
                  <c:v>41925</c:v>
                </c:pt>
                <c:pt idx="200">
                  <c:v>41922</c:v>
                </c:pt>
                <c:pt idx="201">
                  <c:v>41921</c:v>
                </c:pt>
                <c:pt idx="202">
                  <c:v>41920</c:v>
                </c:pt>
                <c:pt idx="203">
                  <c:v>41912</c:v>
                </c:pt>
                <c:pt idx="204">
                  <c:v>41911</c:v>
                </c:pt>
                <c:pt idx="205">
                  <c:v>41908</c:v>
                </c:pt>
                <c:pt idx="206">
                  <c:v>41907</c:v>
                </c:pt>
                <c:pt idx="207">
                  <c:v>41906</c:v>
                </c:pt>
                <c:pt idx="208">
                  <c:v>41905</c:v>
                </c:pt>
                <c:pt idx="209">
                  <c:v>41904</c:v>
                </c:pt>
                <c:pt idx="210">
                  <c:v>41901</c:v>
                </c:pt>
                <c:pt idx="211">
                  <c:v>41900</c:v>
                </c:pt>
                <c:pt idx="212">
                  <c:v>41899</c:v>
                </c:pt>
                <c:pt idx="213">
                  <c:v>41898</c:v>
                </c:pt>
                <c:pt idx="214">
                  <c:v>41897</c:v>
                </c:pt>
                <c:pt idx="215">
                  <c:v>41894</c:v>
                </c:pt>
                <c:pt idx="216">
                  <c:v>41893</c:v>
                </c:pt>
                <c:pt idx="217">
                  <c:v>41892</c:v>
                </c:pt>
                <c:pt idx="218">
                  <c:v>41891</c:v>
                </c:pt>
                <c:pt idx="219">
                  <c:v>41887</c:v>
                </c:pt>
                <c:pt idx="220">
                  <c:v>41886</c:v>
                </c:pt>
                <c:pt idx="221">
                  <c:v>41885</c:v>
                </c:pt>
                <c:pt idx="222">
                  <c:v>41884</c:v>
                </c:pt>
                <c:pt idx="223">
                  <c:v>41883</c:v>
                </c:pt>
                <c:pt idx="224">
                  <c:v>41880</c:v>
                </c:pt>
                <c:pt idx="225">
                  <c:v>41879</c:v>
                </c:pt>
                <c:pt idx="226">
                  <c:v>41878</c:v>
                </c:pt>
                <c:pt idx="227">
                  <c:v>41877</c:v>
                </c:pt>
                <c:pt idx="228">
                  <c:v>41876</c:v>
                </c:pt>
                <c:pt idx="229">
                  <c:v>41873</c:v>
                </c:pt>
                <c:pt idx="230">
                  <c:v>41872</c:v>
                </c:pt>
                <c:pt idx="231">
                  <c:v>41871</c:v>
                </c:pt>
                <c:pt idx="232">
                  <c:v>41870</c:v>
                </c:pt>
                <c:pt idx="233">
                  <c:v>41869</c:v>
                </c:pt>
                <c:pt idx="234">
                  <c:v>41866</c:v>
                </c:pt>
                <c:pt idx="235">
                  <c:v>41865</c:v>
                </c:pt>
                <c:pt idx="236">
                  <c:v>41864</c:v>
                </c:pt>
                <c:pt idx="237">
                  <c:v>41863</c:v>
                </c:pt>
                <c:pt idx="238">
                  <c:v>41862</c:v>
                </c:pt>
                <c:pt idx="239">
                  <c:v>41859</c:v>
                </c:pt>
                <c:pt idx="240">
                  <c:v>41858</c:v>
                </c:pt>
                <c:pt idx="241">
                  <c:v>41857</c:v>
                </c:pt>
                <c:pt idx="242">
                  <c:v>41856</c:v>
                </c:pt>
                <c:pt idx="243">
                  <c:v>41855</c:v>
                </c:pt>
                <c:pt idx="244">
                  <c:v>41852</c:v>
                </c:pt>
                <c:pt idx="245">
                  <c:v>41851</c:v>
                </c:pt>
                <c:pt idx="246">
                  <c:v>41850</c:v>
                </c:pt>
                <c:pt idx="247">
                  <c:v>41849</c:v>
                </c:pt>
                <c:pt idx="248">
                  <c:v>41848</c:v>
                </c:pt>
                <c:pt idx="249">
                  <c:v>41845</c:v>
                </c:pt>
                <c:pt idx="250">
                  <c:v>41844</c:v>
                </c:pt>
                <c:pt idx="251">
                  <c:v>41843</c:v>
                </c:pt>
                <c:pt idx="252">
                  <c:v>41842</c:v>
                </c:pt>
                <c:pt idx="253">
                  <c:v>41841</c:v>
                </c:pt>
                <c:pt idx="254">
                  <c:v>41838</c:v>
                </c:pt>
                <c:pt idx="255">
                  <c:v>41837</c:v>
                </c:pt>
                <c:pt idx="256">
                  <c:v>41836</c:v>
                </c:pt>
                <c:pt idx="257">
                  <c:v>41835</c:v>
                </c:pt>
                <c:pt idx="258">
                  <c:v>41834</c:v>
                </c:pt>
                <c:pt idx="259">
                  <c:v>41831</c:v>
                </c:pt>
                <c:pt idx="260">
                  <c:v>41830</c:v>
                </c:pt>
                <c:pt idx="261">
                  <c:v>41829</c:v>
                </c:pt>
                <c:pt idx="262">
                  <c:v>41828</c:v>
                </c:pt>
                <c:pt idx="263">
                  <c:v>41827</c:v>
                </c:pt>
                <c:pt idx="264">
                  <c:v>41824</c:v>
                </c:pt>
                <c:pt idx="265">
                  <c:v>41823</c:v>
                </c:pt>
                <c:pt idx="266">
                  <c:v>41822</c:v>
                </c:pt>
                <c:pt idx="267">
                  <c:v>41821</c:v>
                </c:pt>
                <c:pt idx="268">
                  <c:v>41820</c:v>
                </c:pt>
                <c:pt idx="269">
                  <c:v>41817</c:v>
                </c:pt>
                <c:pt idx="270">
                  <c:v>41816</c:v>
                </c:pt>
                <c:pt idx="271">
                  <c:v>41815</c:v>
                </c:pt>
                <c:pt idx="272">
                  <c:v>41814</c:v>
                </c:pt>
                <c:pt idx="273">
                  <c:v>41813</c:v>
                </c:pt>
                <c:pt idx="274">
                  <c:v>41810</c:v>
                </c:pt>
                <c:pt idx="275">
                  <c:v>41809</c:v>
                </c:pt>
                <c:pt idx="276">
                  <c:v>41808</c:v>
                </c:pt>
                <c:pt idx="277">
                  <c:v>41807</c:v>
                </c:pt>
                <c:pt idx="278">
                  <c:v>41806</c:v>
                </c:pt>
                <c:pt idx="279">
                  <c:v>41803</c:v>
                </c:pt>
                <c:pt idx="280">
                  <c:v>41802</c:v>
                </c:pt>
                <c:pt idx="281">
                  <c:v>41801</c:v>
                </c:pt>
                <c:pt idx="282">
                  <c:v>41800</c:v>
                </c:pt>
                <c:pt idx="283">
                  <c:v>41799</c:v>
                </c:pt>
                <c:pt idx="284">
                  <c:v>41796</c:v>
                </c:pt>
                <c:pt idx="285">
                  <c:v>41795</c:v>
                </c:pt>
                <c:pt idx="286">
                  <c:v>41794</c:v>
                </c:pt>
                <c:pt idx="287">
                  <c:v>41793</c:v>
                </c:pt>
                <c:pt idx="288">
                  <c:v>41789</c:v>
                </c:pt>
                <c:pt idx="289">
                  <c:v>41788</c:v>
                </c:pt>
                <c:pt idx="290">
                  <c:v>41787</c:v>
                </c:pt>
                <c:pt idx="291">
                  <c:v>41786</c:v>
                </c:pt>
                <c:pt idx="292">
                  <c:v>41785</c:v>
                </c:pt>
                <c:pt idx="293">
                  <c:v>41782</c:v>
                </c:pt>
                <c:pt idx="294">
                  <c:v>41781</c:v>
                </c:pt>
                <c:pt idx="295">
                  <c:v>41780</c:v>
                </c:pt>
                <c:pt idx="296">
                  <c:v>41779</c:v>
                </c:pt>
                <c:pt idx="297">
                  <c:v>41778</c:v>
                </c:pt>
                <c:pt idx="298">
                  <c:v>41775</c:v>
                </c:pt>
                <c:pt idx="299">
                  <c:v>41774</c:v>
                </c:pt>
                <c:pt idx="300">
                  <c:v>41773</c:v>
                </c:pt>
                <c:pt idx="301">
                  <c:v>41772</c:v>
                </c:pt>
                <c:pt idx="302">
                  <c:v>41771</c:v>
                </c:pt>
                <c:pt idx="303">
                  <c:v>41768</c:v>
                </c:pt>
                <c:pt idx="304">
                  <c:v>41767</c:v>
                </c:pt>
                <c:pt idx="305">
                  <c:v>41766</c:v>
                </c:pt>
                <c:pt idx="306">
                  <c:v>41765</c:v>
                </c:pt>
                <c:pt idx="307">
                  <c:v>41764</c:v>
                </c:pt>
                <c:pt idx="308">
                  <c:v>41759</c:v>
                </c:pt>
                <c:pt idx="309">
                  <c:v>41758</c:v>
                </c:pt>
                <c:pt idx="310">
                  <c:v>41757</c:v>
                </c:pt>
                <c:pt idx="311">
                  <c:v>41754</c:v>
                </c:pt>
                <c:pt idx="312">
                  <c:v>41753</c:v>
                </c:pt>
                <c:pt idx="313">
                  <c:v>41752</c:v>
                </c:pt>
                <c:pt idx="314">
                  <c:v>41751</c:v>
                </c:pt>
                <c:pt idx="315">
                  <c:v>41750</c:v>
                </c:pt>
                <c:pt idx="316">
                  <c:v>41747</c:v>
                </c:pt>
                <c:pt idx="317">
                  <c:v>41746</c:v>
                </c:pt>
                <c:pt idx="318">
                  <c:v>41745</c:v>
                </c:pt>
                <c:pt idx="319">
                  <c:v>41744</c:v>
                </c:pt>
                <c:pt idx="320">
                  <c:v>41743</c:v>
                </c:pt>
                <c:pt idx="321">
                  <c:v>41740</c:v>
                </c:pt>
                <c:pt idx="322">
                  <c:v>41739</c:v>
                </c:pt>
                <c:pt idx="323">
                  <c:v>41738</c:v>
                </c:pt>
                <c:pt idx="324">
                  <c:v>41737</c:v>
                </c:pt>
                <c:pt idx="325">
                  <c:v>41733</c:v>
                </c:pt>
                <c:pt idx="326">
                  <c:v>41732</c:v>
                </c:pt>
                <c:pt idx="327">
                  <c:v>41731</c:v>
                </c:pt>
                <c:pt idx="328">
                  <c:v>41730</c:v>
                </c:pt>
                <c:pt idx="329">
                  <c:v>41729</c:v>
                </c:pt>
                <c:pt idx="330">
                  <c:v>41726</c:v>
                </c:pt>
                <c:pt idx="331">
                  <c:v>41725</c:v>
                </c:pt>
                <c:pt idx="332">
                  <c:v>41724</c:v>
                </c:pt>
                <c:pt idx="333">
                  <c:v>41723</c:v>
                </c:pt>
                <c:pt idx="334">
                  <c:v>41722</c:v>
                </c:pt>
                <c:pt idx="335">
                  <c:v>41719</c:v>
                </c:pt>
                <c:pt idx="336">
                  <c:v>41718</c:v>
                </c:pt>
                <c:pt idx="337">
                  <c:v>41717</c:v>
                </c:pt>
                <c:pt idx="338">
                  <c:v>41716</c:v>
                </c:pt>
                <c:pt idx="339">
                  <c:v>41715</c:v>
                </c:pt>
                <c:pt idx="340">
                  <c:v>41712</c:v>
                </c:pt>
                <c:pt idx="341">
                  <c:v>41711</c:v>
                </c:pt>
                <c:pt idx="342">
                  <c:v>41710</c:v>
                </c:pt>
                <c:pt idx="343">
                  <c:v>41709</c:v>
                </c:pt>
                <c:pt idx="344">
                  <c:v>41708</c:v>
                </c:pt>
                <c:pt idx="345">
                  <c:v>41705</c:v>
                </c:pt>
                <c:pt idx="346">
                  <c:v>41704</c:v>
                </c:pt>
                <c:pt idx="347">
                  <c:v>41703</c:v>
                </c:pt>
                <c:pt idx="348">
                  <c:v>41702</c:v>
                </c:pt>
                <c:pt idx="349">
                  <c:v>41701</c:v>
                </c:pt>
                <c:pt idx="350">
                  <c:v>41698</c:v>
                </c:pt>
                <c:pt idx="351">
                  <c:v>41697</c:v>
                </c:pt>
                <c:pt idx="352">
                  <c:v>41696</c:v>
                </c:pt>
                <c:pt idx="353">
                  <c:v>41695</c:v>
                </c:pt>
                <c:pt idx="354">
                  <c:v>41694</c:v>
                </c:pt>
                <c:pt idx="355">
                  <c:v>41691</c:v>
                </c:pt>
                <c:pt idx="356">
                  <c:v>41690</c:v>
                </c:pt>
                <c:pt idx="357">
                  <c:v>41689</c:v>
                </c:pt>
                <c:pt idx="358">
                  <c:v>41688</c:v>
                </c:pt>
                <c:pt idx="359">
                  <c:v>41687</c:v>
                </c:pt>
                <c:pt idx="360">
                  <c:v>41684</c:v>
                </c:pt>
                <c:pt idx="361">
                  <c:v>41683</c:v>
                </c:pt>
                <c:pt idx="362">
                  <c:v>41682</c:v>
                </c:pt>
                <c:pt idx="363">
                  <c:v>41681</c:v>
                </c:pt>
                <c:pt idx="364">
                  <c:v>41680</c:v>
                </c:pt>
                <c:pt idx="365">
                  <c:v>41677</c:v>
                </c:pt>
                <c:pt idx="366">
                  <c:v>41669</c:v>
                </c:pt>
                <c:pt idx="367">
                  <c:v>41668</c:v>
                </c:pt>
                <c:pt idx="368">
                  <c:v>41667</c:v>
                </c:pt>
                <c:pt idx="369">
                  <c:v>41666</c:v>
                </c:pt>
                <c:pt idx="370">
                  <c:v>41663</c:v>
                </c:pt>
                <c:pt idx="371">
                  <c:v>41662</c:v>
                </c:pt>
                <c:pt idx="372">
                  <c:v>41661</c:v>
                </c:pt>
                <c:pt idx="373">
                  <c:v>41660</c:v>
                </c:pt>
                <c:pt idx="374">
                  <c:v>41659</c:v>
                </c:pt>
                <c:pt idx="375">
                  <c:v>41656</c:v>
                </c:pt>
                <c:pt idx="376">
                  <c:v>41655</c:v>
                </c:pt>
                <c:pt idx="377">
                  <c:v>41654</c:v>
                </c:pt>
                <c:pt idx="378">
                  <c:v>41653</c:v>
                </c:pt>
                <c:pt idx="379">
                  <c:v>41652</c:v>
                </c:pt>
                <c:pt idx="380">
                  <c:v>41649</c:v>
                </c:pt>
                <c:pt idx="381">
                  <c:v>41648</c:v>
                </c:pt>
                <c:pt idx="382">
                  <c:v>41647</c:v>
                </c:pt>
                <c:pt idx="383">
                  <c:v>41646</c:v>
                </c:pt>
                <c:pt idx="384">
                  <c:v>41645</c:v>
                </c:pt>
                <c:pt idx="385">
                  <c:v>41642</c:v>
                </c:pt>
                <c:pt idx="386">
                  <c:v>41641</c:v>
                </c:pt>
              </c:numCache>
            </c:numRef>
          </c:cat>
          <c:val>
            <c:numRef>
              <c:f>'000001 (1)'!$E$2:$E$388</c:f>
              <c:numCache>
                <c:formatCode>General</c:formatCode>
                <c:ptCount val="387"/>
                <c:pt idx="0">
                  <c:v>109.34700000000022</c:v>
                </c:pt>
                <c:pt idx="1">
                  <c:v>158.41799999999967</c:v>
                </c:pt>
                <c:pt idx="2">
                  <c:v>180.00800000000027</c:v>
                </c:pt>
                <c:pt idx="3">
                  <c:v>225.16799999999967</c:v>
                </c:pt>
                <c:pt idx="4">
                  <c:v>330.71500000000015</c:v>
                </c:pt>
                <c:pt idx="5">
                  <c:v>139.61799999999948</c:v>
                </c:pt>
                <c:pt idx="6">
                  <c:v>113.57400000000007</c:v>
                </c:pt>
                <c:pt idx="7">
                  <c:v>81.47400000000016</c:v>
                </c:pt>
                <c:pt idx="8">
                  <c:v>129.01800000000003</c:v>
                </c:pt>
                <c:pt idx="9">
                  <c:v>94.204999999999927</c:v>
                </c:pt>
                <c:pt idx="10">
                  <c:v>180.33</c:v>
                </c:pt>
                <c:pt idx="11">
                  <c:v>189.07200000000014</c:v>
                </c:pt>
                <c:pt idx="12">
                  <c:v>173.02300000000014</c:v>
                </c:pt>
                <c:pt idx="13">
                  <c:v>179.875</c:v>
                </c:pt>
                <c:pt idx="14">
                  <c:v>171.55800000000067</c:v>
                </c:pt>
                <c:pt idx="15">
                  <c:v>281.78499999999963</c:v>
                </c:pt>
                <c:pt idx="16">
                  <c:v>374.93899999999223</c:v>
                </c:pt>
                <c:pt idx="17">
                  <c:v>177.72800000000007</c:v>
                </c:pt>
                <c:pt idx="18">
                  <c:v>165.17100000000028</c:v>
                </c:pt>
                <c:pt idx="19">
                  <c:v>322.17700000000031</c:v>
                </c:pt>
                <c:pt idx="20">
                  <c:v>297.57200000000012</c:v>
                </c:pt>
                <c:pt idx="21">
                  <c:v>285.13400000000001</c:v>
                </c:pt>
                <c:pt idx="22">
                  <c:v>273.68599999999969</c:v>
                </c:pt>
                <c:pt idx="23">
                  <c:v>432.08899999999869</c:v>
                </c:pt>
                <c:pt idx="24">
                  <c:v>422.42500000000013</c:v>
                </c:pt>
                <c:pt idx="25">
                  <c:v>317.36599999999999</c:v>
                </c:pt>
                <c:pt idx="26">
                  <c:v>237.15300000000025</c:v>
                </c:pt>
                <c:pt idx="27">
                  <c:v>139.63900000000012</c:v>
                </c:pt>
                <c:pt idx="28">
                  <c:v>313.16700000000037</c:v>
                </c:pt>
                <c:pt idx="29">
                  <c:v>267.57999999999993</c:v>
                </c:pt>
                <c:pt idx="30">
                  <c:v>185.89400000000023</c:v>
                </c:pt>
                <c:pt idx="31">
                  <c:v>216.44200000000001</c:v>
                </c:pt>
                <c:pt idx="32">
                  <c:v>187.58399999999983</c:v>
                </c:pt>
                <c:pt idx="33">
                  <c:v>128.053</c:v>
                </c:pt>
                <c:pt idx="34">
                  <c:v>74.789999999999964</c:v>
                </c:pt>
                <c:pt idx="35">
                  <c:v>71.691999999999993</c:v>
                </c:pt>
                <c:pt idx="36">
                  <c:v>162.67300000000012</c:v>
                </c:pt>
                <c:pt idx="37">
                  <c:v>104.49100000000062</c:v>
                </c:pt>
                <c:pt idx="38">
                  <c:v>149.46800000000007</c:v>
                </c:pt>
                <c:pt idx="39">
                  <c:v>153.55800000000067</c:v>
                </c:pt>
                <c:pt idx="40">
                  <c:v>300.55799999999999</c:v>
                </c:pt>
                <c:pt idx="41">
                  <c:v>119.62299999999958</c:v>
                </c:pt>
                <c:pt idx="42">
                  <c:v>114.02199999999993</c:v>
                </c:pt>
                <c:pt idx="43">
                  <c:v>214.27100000000058</c:v>
                </c:pt>
                <c:pt idx="44">
                  <c:v>266.63000000000011</c:v>
                </c:pt>
                <c:pt idx="45">
                  <c:v>372.26199999999869</c:v>
                </c:pt>
                <c:pt idx="46">
                  <c:v>101.10000000000035</c:v>
                </c:pt>
                <c:pt idx="47">
                  <c:v>132.61000000000058</c:v>
                </c:pt>
                <c:pt idx="48">
                  <c:v>157.84699999999981</c:v>
                </c:pt>
                <c:pt idx="49">
                  <c:v>95.28400000000056</c:v>
                </c:pt>
                <c:pt idx="50">
                  <c:v>92.220000000000255</c:v>
                </c:pt>
                <c:pt idx="51">
                  <c:v>88.258999999999105</c:v>
                </c:pt>
                <c:pt idx="52">
                  <c:v>132.6260000000002</c:v>
                </c:pt>
                <c:pt idx="53">
                  <c:v>64.317000000000007</c:v>
                </c:pt>
                <c:pt idx="54">
                  <c:v>88.269000000000233</c:v>
                </c:pt>
                <c:pt idx="55">
                  <c:v>68.70299999999952</c:v>
                </c:pt>
                <c:pt idx="56">
                  <c:v>73.148000000000138</c:v>
                </c:pt>
                <c:pt idx="57">
                  <c:v>84.333999999999833</c:v>
                </c:pt>
                <c:pt idx="58">
                  <c:v>147.05700000000081</c:v>
                </c:pt>
                <c:pt idx="59">
                  <c:v>107.818</c:v>
                </c:pt>
                <c:pt idx="60">
                  <c:v>105.75500000000011</c:v>
                </c:pt>
                <c:pt idx="61">
                  <c:v>188.98499999999967</c:v>
                </c:pt>
                <c:pt idx="62">
                  <c:v>206.62799999999984</c:v>
                </c:pt>
                <c:pt idx="63">
                  <c:v>100.14399999999932</c:v>
                </c:pt>
                <c:pt idx="64">
                  <c:v>66.289999999999964</c:v>
                </c:pt>
                <c:pt idx="65">
                  <c:v>101.30599999999959</c:v>
                </c:pt>
                <c:pt idx="66">
                  <c:v>139.48700000000107</c:v>
                </c:pt>
                <c:pt idx="67">
                  <c:v>87.805999999999585</c:v>
                </c:pt>
                <c:pt idx="68">
                  <c:v>98.257000000000517</c:v>
                </c:pt>
                <c:pt idx="69">
                  <c:v>85.565999999999804</c:v>
                </c:pt>
                <c:pt idx="70">
                  <c:v>102.24200000000019</c:v>
                </c:pt>
                <c:pt idx="71">
                  <c:v>105.80599999999959</c:v>
                </c:pt>
                <c:pt idx="72">
                  <c:v>165.32000000000087</c:v>
                </c:pt>
                <c:pt idx="73">
                  <c:v>78.313000000000102</c:v>
                </c:pt>
                <c:pt idx="74">
                  <c:v>164.06100000000021</c:v>
                </c:pt>
                <c:pt idx="75">
                  <c:v>106.48699999999972</c:v>
                </c:pt>
                <c:pt idx="76">
                  <c:v>77.088999999999487</c:v>
                </c:pt>
                <c:pt idx="77">
                  <c:v>70.778999999999982</c:v>
                </c:pt>
                <c:pt idx="78">
                  <c:v>111.029</c:v>
                </c:pt>
                <c:pt idx="79">
                  <c:v>116.36900000000014</c:v>
                </c:pt>
                <c:pt idx="80">
                  <c:v>96.571999999999662</c:v>
                </c:pt>
                <c:pt idx="81">
                  <c:v>69.938000000000102</c:v>
                </c:pt>
                <c:pt idx="82">
                  <c:v>72.194000000000415</c:v>
                </c:pt>
                <c:pt idx="83">
                  <c:v>59.557000000000244</c:v>
                </c:pt>
                <c:pt idx="84">
                  <c:v>74.868999999999687</c:v>
                </c:pt>
                <c:pt idx="85">
                  <c:v>98.523999999999887</c:v>
                </c:pt>
                <c:pt idx="86">
                  <c:v>85.322999999999851</c:v>
                </c:pt>
                <c:pt idx="87">
                  <c:v>53.646000000000008</c:v>
                </c:pt>
                <c:pt idx="88">
                  <c:v>92.307000000000244</c:v>
                </c:pt>
                <c:pt idx="89">
                  <c:v>58.591999999999643</c:v>
                </c:pt>
                <c:pt idx="90">
                  <c:v>115.17499999999998</c:v>
                </c:pt>
                <c:pt idx="91">
                  <c:v>52.763999999999669</c:v>
                </c:pt>
                <c:pt idx="92">
                  <c:v>62.958000000000084</c:v>
                </c:pt>
                <c:pt idx="93">
                  <c:v>53.840000000000146</c:v>
                </c:pt>
                <c:pt idx="94">
                  <c:v>73.808999999999742</c:v>
                </c:pt>
                <c:pt idx="95">
                  <c:v>44.429000000000087</c:v>
                </c:pt>
                <c:pt idx="96">
                  <c:v>72.218000000000032</c:v>
                </c:pt>
                <c:pt idx="97">
                  <c:v>39.105000000000018</c:v>
                </c:pt>
                <c:pt idx="98">
                  <c:v>59.566000000000258</c:v>
                </c:pt>
                <c:pt idx="99">
                  <c:v>46.583000000000084</c:v>
                </c:pt>
                <c:pt idx="100">
                  <c:v>32.820000000000164</c:v>
                </c:pt>
                <c:pt idx="101">
                  <c:v>109.33200000000031</c:v>
                </c:pt>
                <c:pt idx="102">
                  <c:v>32.400000000000091</c:v>
                </c:pt>
                <c:pt idx="103">
                  <c:v>44.971999999999753</c:v>
                </c:pt>
                <c:pt idx="104">
                  <c:v>36.104000000000255</c:v>
                </c:pt>
                <c:pt idx="105">
                  <c:v>57.266000000000112</c:v>
                </c:pt>
                <c:pt idx="106">
                  <c:v>38.091000000000349</c:v>
                </c:pt>
                <c:pt idx="107">
                  <c:v>33.539000000000009</c:v>
                </c:pt>
                <c:pt idx="108">
                  <c:v>98.427999999999926</c:v>
                </c:pt>
                <c:pt idx="109">
                  <c:v>41.671000000000006</c:v>
                </c:pt>
                <c:pt idx="110">
                  <c:v>24.952999999999889</c:v>
                </c:pt>
                <c:pt idx="111">
                  <c:v>32.961999999999989</c:v>
                </c:pt>
                <c:pt idx="112">
                  <c:v>54.365000000000236</c:v>
                </c:pt>
                <c:pt idx="113">
                  <c:v>47.521999999999963</c:v>
                </c:pt>
                <c:pt idx="114">
                  <c:v>27.368999999999687</c:v>
                </c:pt>
                <c:pt idx="115">
                  <c:v>57.846000000000004</c:v>
                </c:pt>
                <c:pt idx="116">
                  <c:v>69.923000000000229</c:v>
                </c:pt>
                <c:pt idx="117">
                  <c:v>76.60000000000035</c:v>
                </c:pt>
                <c:pt idx="118">
                  <c:v>115.39300000000003</c:v>
                </c:pt>
                <c:pt idx="119">
                  <c:v>67.838000000000179</c:v>
                </c:pt>
                <c:pt idx="120">
                  <c:v>78.202999999999975</c:v>
                </c:pt>
                <c:pt idx="121">
                  <c:v>52.561999999999912</c:v>
                </c:pt>
                <c:pt idx="122">
                  <c:v>78.195000000000149</c:v>
                </c:pt>
                <c:pt idx="123">
                  <c:v>52.545000000000073</c:v>
                </c:pt>
                <c:pt idx="124">
                  <c:v>60.146999999999963</c:v>
                </c:pt>
                <c:pt idx="125">
                  <c:v>99.997000000000227</c:v>
                </c:pt>
                <c:pt idx="126">
                  <c:v>63.482999999999763</c:v>
                </c:pt>
                <c:pt idx="127">
                  <c:v>78.492999999999967</c:v>
                </c:pt>
                <c:pt idx="128">
                  <c:v>58.405999999999963</c:v>
                </c:pt>
                <c:pt idx="129">
                  <c:v>158.66100000000006</c:v>
                </c:pt>
                <c:pt idx="130">
                  <c:v>89.768000000000029</c:v>
                </c:pt>
                <c:pt idx="131">
                  <c:v>167.14100000000008</c:v>
                </c:pt>
                <c:pt idx="132">
                  <c:v>59.828000000000429</c:v>
                </c:pt>
                <c:pt idx="133">
                  <c:v>129.53899999999987</c:v>
                </c:pt>
                <c:pt idx="134">
                  <c:v>74.505000000000109</c:v>
                </c:pt>
                <c:pt idx="135">
                  <c:v>44.974000000000146</c:v>
                </c:pt>
                <c:pt idx="136">
                  <c:v>83.603000000000051</c:v>
                </c:pt>
                <c:pt idx="137">
                  <c:v>137.32499999999987</c:v>
                </c:pt>
                <c:pt idx="138">
                  <c:v>96.471000000000004</c:v>
                </c:pt>
                <c:pt idx="139">
                  <c:v>62.6850000000004</c:v>
                </c:pt>
                <c:pt idx="140">
                  <c:v>91.039999999999964</c:v>
                </c:pt>
                <c:pt idx="141">
                  <c:v>115.39800000000014</c:v>
                </c:pt>
                <c:pt idx="142">
                  <c:v>82.098000000000013</c:v>
                </c:pt>
                <c:pt idx="143">
                  <c:v>59.945999999999913</c:v>
                </c:pt>
                <c:pt idx="144">
                  <c:v>96.916000000000167</c:v>
                </c:pt>
                <c:pt idx="145">
                  <c:v>99.979000000000269</c:v>
                </c:pt>
                <c:pt idx="146">
                  <c:v>103.471</c:v>
                </c:pt>
                <c:pt idx="147">
                  <c:v>115.596</c:v>
                </c:pt>
                <c:pt idx="148">
                  <c:v>111.17100000000028</c:v>
                </c:pt>
                <c:pt idx="149">
                  <c:v>99.358000000000118</c:v>
                </c:pt>
                <c:pt idx="150">
                  <c:v>99.106000000000208</c:v>
                </c:pt>
                <c:pt idx="151">
                  <c:v>59.472000000000207</c:v>
                </c:pt>
                <c:pt idx="152">
                  <c:v>83.266000000000076</c:v>
                </c:pt>
                <c:pt idx="153">
                  <c:v>77.985000000000113</c:v>
                </c:pt>
                <c:pt idx="154">
                  <c:v>69.322999999999851</c:v>
                </c:pt>
                <c:pt idx="155">
                  <c:v>47.554000000000045</c:v>
                </c:pt>
                <c:pt idx="156">
                  <c:v>73.064000000000306</c:v>
                </c:pt>
                <c:pt idx="157">
                  <c:v>139.029</c:v>
                </c:pt>
                <c:pt idx="158">
                  <c:v>256.73199999999309</c:v>
                </c:pt>
                <c:pt idx="159">
                  <c:v>161.80999999999997</c:v>
                </c:pt>
                <c:pt idx="160">
                  <c:v>164.97699999999986</c:v>
                </c:pt>
                <c:pt idx="161">
                  <c:v>128.07600000000002</c:v>
                </c:pt>
                <c:pt idx="162">
                  <c:v>90.311000000000163</c:v>
                </c:pt>
                <c:pt idx="163">
                  <c:v>111.68599999999968</c:v>
                </c:pt>
                <c:pt idx="164">
                  <c:v>51.902000000000051</c:v>
                </c:pt>
                <c:pt idx="165">
                  <c:v>61.118999999999687</c:v>
                </c:pt>
                <c:pt idx="166">
                  <c:v>32.291000000000011</c:v>
                </c:pt>
                <c:pt idx="167">
                  <c:v>34.666000000000167</c:v>
                </c:pt>
                <c:pt idx="168">
                  <c:v>41.303999999999625</c:v>
                </c:pt>
                <c:pt idx="169">
                  <c:v>51.225000000000463</c:v>
                </c:pt>
                <c:pt idx="170">
                  <c:v>41.554999999999836</c:v>
                </c:pt>
                <c:pt idx="171">
                  <c:v>20.842999999999829</c:v>
                </c:pt>
                <c:pt idx="172">
                  <c:v>18.780999999999889</c:v>
                </c:pt>
                <c:pt idx="173">
                  <c:v>27.239000000000033</c:v>
                </c:pt>
                <c:pt idx="174">
                  <c:v>36.320999999999913</c:v>
                </c:pt>
                <c:pt idx="175">
                  <c:v>23.979999999999986</c:v>
                </c:pt>
                <c:pt idx="176">
                  <c:v>36.335999999999913</c:v>
                </c:pt>
                <c:pt idx="177">
                  <c:v>50.103000000000065</c:v>
                </c:pt>
                <c:pt idx="178">
                  <c:v>62.663000000000011</c:v>
                </c:pt>
                <c:pt idx="179">
                  <c:v>45.971000000000004</c:v>
                </c:pt>
                <c:pt idx="180">
                  <c:v>46.980999999999767</c:v>
                </c:pt>
                <c:pt idx="181">
                  <c:v>25.13999999999989</c:v>
                </c:pt>
                <c:pt idx="182">
                  <c:v>18.860999999999876</c:v>
                </c:pt>
                <c:pt idx="183">
                  <c:v>18.001999999999953</c:v>
                </c:pt>
                <c:pt idx="184">
                  <c:v>18.617999999999938</c:v>
                </c:pt>
                <c:pt idx="185">
                  <c:v>39.113</c:v>
                </c:pt>
                <c:pt idx="186">
                  <c:v>31.336999999999993</c:v>
                </c:pt>
                <c:pt idx="187">
                  <c:v>41.93100000000004</c:v>
                </c:pt>
                <c:pt idx="188">
                  <c:v>44.266000000000012</c:v>
                </c:pt>
                <c:pt idx="189">
                  <c:v>13.808000000000002</c:v>
                </c:pt>
                <c:pt idx="190">
                  <c:v>18.217999999999847</c:v>
                </c:pt>
                <c:pt idx="191">
                  <c:v>32.597000000000207</c:v>
                </c:pt>
                <c:pt idx="192">
                  <c:v>27.533999999999651</c:v>
                </c:pt>
                <c:pt idx="193">
                  <c:v>24.101999999999865</c:v>
                </c:pt>
                <c:pt idx="194">
                  <c:v>17.050000000000185</c:v>
                </c:pt>
                <c:pt idx="195">
                  <c:v>47.771000000000186</c:v>
                </c:pt>
                <c:pt idx="196">
                  <c:v>36.269000000000233</c:v>
                </c:pt>
                <c:pt idx="197">
                  <c:v>30.434999999999942</c:v>
                </c:pt>
                <c:pt idx="198">
                  <c:v>31.320999999999913</c:v>
                </c:pt>
                <c:pt idx="199">
                  <c:v>25.738000000000284</c:v>
                </c:pt>
                <c:pt idx="200">
                  <c:v>21.202000000000226</c:v>
                </c:pt>
                <c:pt idx="201">
                  <c:v>24.237000000000091</c:v>
                </c:pt>
                <c:pt idx="202">
                  <c:v>28.503999999999902</c:v>
                </c:pt>
                <c:pt idx="203">
                  <c:v>11.222999999999956</c:v>
                </c:pt>
                <c:pt idx="204">
                  <c:v>16.479999999999986</c:v>
                </c:pt>
                <c:pt idx="205">
                  <c:v>20.153999999999996</c:v>
                </c:pt>
                <c:pt idx="206">
                  <c:v>28.34900000000016</c:v>
                </c:pt>
                <c:pt idx="207">
                  <c:v>47.87099999999964</c:v>
                </c:pt>
                <c:pt idx="208">
                  <c:v>22.501000000000204</c:v>
                </c:pt>
                <c:pt idx="209">
                  <c:v>39.176000000000009</c:v>
                </c:pt>
                <c:pt idx="210">
                  <c:v>26.044000000000324</c:v>
                </c:pt>
                <c:pt idx="211">
                  <c:v>21.943999999999889</c:v>
                </c:pt>
                <c:pt idx="212">
                  <c:v>26.252999999999702</c:v>
                </c:pt>
                <c:pt idx="213">
                  <c:v>54.06600000000001</c:v>
                </c:pt>
                <c:pt idx="214">
                  <c:v>18.856000000000225</c:v>
                </c:pt>
                <c:pt idx="215">
                  <c:v>29.174999999999731</c:v>
                </c:pt>
                <c:pt idx="216">
                  <c:v>38.993000000000009</c:v>
                </c:pt>
                <c:pt idx="217">
                  <c:v>15.48700000000008</c:v>
                </c:pt>
                <c:pt idx="218">
                  <c:v>16.023000000000128</c:v>
                </c:pt>
                <c:pt idx="219">
                  <c:v>20.10999999999969</c:v>
                </c:pt>
                <c:pt idx="220">
                  <c:v>24.423999999999889</c:v>
                </c:pt>
                <c:pt idx="221">
                  <c:v>22.447000000000116</c:v>
                </c:pt>
                <c:pt idx="222">
                  <c:v>33.131</c:v>
                </c:pt>
                <c:pt idx="223">
                  <c:v>18.601000000000131</c:v>
                </c:pt>
                <c:pt idx="224">
                  <c:v>25.432999999999989</c:v>
                </c:pt>
                <c:pt idx="225">
                  <c:v>24.612000000000091</c:v>
                </c:pt>
                <c:pt idx="226">
                  <c:v>12.6220000000003</c:v>
                </c:pt>
                <c:pt idx="227">
                  <c:v>32.167000000000009</c:v>
                </c:pt>
                <c:pt idx="228">
                  <c:v>19.543999999999869</c:v>
                </c:pt>
                <c:pt idx="229">
                  <c:v>18.036000000000058</c:v>
                </c:pt>
                <c:pt idx="230">
                  <c:v>28.447000000000116</c:v>
                </c:pt>
                <c:pt idx="231">
                  <c:v>15.047000000000018</c:v>
                </c:pt>
                <c:pt idx="232">
                  <c:v>18.090999999999887</c:v>
                </c:pt>
                <c:pt idx="233">
                  <c:v>13.900999999999852</c:v>
                </c:pt>
                <c:pt idx="234">
                  <c:v>27.629999999999654</c:v>
                </c:pt>
                <c:pt idx="235">
                  <c:v>26.509999999999764</c:v>
                </c:pt>
                <c:pt idx="236">
                  <c:v>28.547999999999774</c:v>
                </c:pt>
                <c:pt idx="237">
                  <c:v>12.978999999999814</c:v>
                </c:pt>
                <c:pt idx="238">
                  <c:v>27.646999999999927</c:v>
                </c:pt>
                <c:pt idx="239">
                  <c:v>18.980999999999689</c:v>
                </c:pt>
                <c:pt idx="240">
                  <c:v>34.805000000000291</c:v>
                </c:pt>
                <c:pt idx="241">
                  <c:v>30.900000000000087</c:v>
                </c:pt>
                <c:pt idx="242">
                  <c:v>19.987999999999989</c:v>
                </c:pt>
                <c:pt idx="243">
                  <c:v>37.151000000000295</c:v>
                </c:pt>
                <c:pt idx="244">
                  <c:v>34.148000000000138</c:v>
                </c:pt>
                <c:pt idx="245">
                  <c:v>28.226000000000113</c:v>
                </c:pt>
                <c:pt idx="246">
                  <c:v>17.327999999999975</c:v>
                </c:pt>
                <c:pt idx="247">
                  <c:v>21.421000000000276</c:v>
                </c:pt>
                <c:pt idx="248">
                  <c:v>46.247000000000298</c:v>
                </c:pt>
                <c:pt idx="249">
                  <c:v>20.503000000000156</c:v>
                </c:pt>
                <c:pt idx="250">
                  <c:v>28.313999999999851</c:v>
                </c:pt>
                <c:pt idx="251">
                  <c:v>15.963000000000196</c:v>
                </c:pt>
                <c:pt idx="252">
                  <c:v>28.269999999999982</c:v>
                </c:pt>
                <c:pt idx="253">
                  <c:v>12.647999999999683</c:v>
                </c:pt>
                <c:pt idx="254">
                  <c:v>21.237000000000091</c:v>
                </c:pt>
                <c:pt idx="255">
                  <c:v>16.698999999999842</c:v>
                </c:pt>
                <c:pt idx="256">
                  <c:v>13.920999999999822</c:v>
                </c:pt>
                <c:pt idx="257">
                  <c:v>10.679000000000087</c:v>
                </c:pt>
                <c:pt idx="258">
                  <c:v>22.441000000000027</c:v>
                </c:pt>
                <c:pt idx="259">
                  <c:v>18.733000000000175</c:v>
                </c:pt>
                <c:pt idx="260">
                  <c:v>10.57100000000014</c:v>
                </c:pt>
                <c:pt idx="261">
                  <c:v>24.873000000000047</c:v>
                </c:pt>
                <c:pt idx="262">
                  <c:v>17.229000000000042</c:v>
                </c:pt>
                <c:pt idx="263">
                  <c:v>13.156000000000002</c:v>
                </c:pt>
                <c:pt idx="264">
                  <c:v>10.860999999999876</c:v>
                </c:pt>
                <c:pt idx="265">
                  <c:v>18.559999999999942</c:v>
                </c:pt>
                <c:pt idx="266">
                  <c:v>16.559999999999718</c:v>
                </c:pt>
                <c:pt idx="267">
                  <c:v>10.698000000000318</c:v>
                </c:pt>
                <c:pt idx="268">
                  <c:v>13.815000000000056</c:v>
                </c:pt>
                <c:pt idx="269">
                  <c:v>18.908999999999789</c:v>
                </c:pt>
                <c:pt idx="270">
                  <c:v>15.439999999999827</c:v>
                </c:pt>
                <c:pt idx="271">
                  <c:v>12.256000000000085</c:v>
                </c:pt>
                <c:pt idx="272">
                  <c:v>12.957000000000107</c:v>
                </c:pt>
                <c:pt idx="273">
                  <c:v>10.40300000000002</c:v>
                </c:pt>
                <c:pt idx="274">
                  <c:v>16.617999999999938</c:v>
                </c:pt>
                <c:pt idx="275">
                  <c:v>41.602000000000089</c:v>
                </c:pt>
                <c:pt idx="276">
                  <c:v>15.167000000000002</c:v>
                </c:pt>
                <c:pt idx="277">
                  <c:v>15.815999999999876</c:v>
                </c:pt>
                <c:pt idx="278">
                  <c:v>17.881000000000313</c:v>
                </c:pt>
                <c:pt idx="279">
                  <c:v>24.978000000000062</c:v>
                </c:pt>
                <c:pt idx="280">
                  <c:v>11.143000000000018</c:v>
                </c:pt>
                <c:pt idx="281">
                  <c:v>11.223999999999934</c:v>
                </c:pt>
                <c:pt idx="282">
                  <c:v>26.375999999999976</c:v>
                </c:pt>
                <c:pt idx="283">
                  <c:v>22.057000000000031</c:v>
                </c:pt>
                <c:pt idx="284">
                  <c:v>19.415000000000187</c:v>
                </c:pt>
                <c:pt idx="285">
                  <c:v>25.526000000000067</c:v>
                </c:pt>
                <c:pt idx="286">
                  <c:v>25.567999999999984</c:v>
                </c:pt>
                <c:pt idx="287">
                  <c:v>12.276000000000067</c:v>
                </c:pt>
                <c:pt idx="288">
                  <c:v>15.587000000000002</c:v>
                </c:pt>
                <c:pt idx="289">
                  <c:v>17.83900000000019</c:v>
                </c:pt>
                <c:pt idx="290">
                  <c:v>23.319999999999936</c:v>
                </c:pt>
                <c:pt idx="291">
                  <c:v>11.308999999999974</c:v>
                </c:pt>
                <c:pt idx="292">
                  <c:v>10.287000000000035</c:v>
                </c:pt>
                <c:pt idx="293">
                  <c:v>16.829999999999927</c:v>
                </c:pt>
                <c:pt idx="294">
                  <c:v>23.083000000000084</c:v>
                </c:pt>
                <c:pt idx="295">
                  <c:v>34.13900000000001</c:v>
                </c:pt>
                <c:pt idx="296">
                  <c:v>15.397000000000002</c:v>
                </c:pt>
                <c:pt idx="297">
                  <c:v>27.251999999999953</c:v>
                </c:pt>
                <c:pt idx="298">
                  <c:v>15.062000000000126</c:v>
                </c:pt>
                <c:pt idx="299">
                  <c:v>24.454999999999927</c:v>
                </c:pt>
                <c:pt idx="300">
                  <c:v>13.830000000000155</c:v>
                </c:pt>
                <c:pt idx="301">
                  <c:v>17.51299999999992</c:v>
                </c:pt>
                <c:pt idx="302">
                  <c:v>38.867999999999938</c:v>
                </c:pt>
                <c:pt idx="303">
                  <c:v>19.153999999999996</c:v>
                </c:pt>
                <c:pt idx="304">
                  <c:v>31.256000000000085</c:v>
                </c:pt>
                <c:pt idx="305">
                  <c:v>16.180000000000064</c:v>
                </c:pt>
                <c:pt idx="306">
                  <c:v>17.220000000000027</c:v>
                </c:pt>
                <c:pt idx="307">
                  <c:v>21.605999999999987</c:v>
                </c:pt>
                <c:pt idx="308">
                  <c:v>12.961000000000016</c:v>
                </c:pt>
                <c:pt idx="309">
                  <c:v>24.039999999999964</c:v>
                </c:pt>
                <c:pt idx="310">
                  <c:v>35.853000000000044</c:v>
                </c:pt>
                <c:pt idx="311">
                  <c:v>30.076999999999988</c:v>
                </c:pt>
                <c:pt idx="312">
                  <c:v>19.563999999999826</c:v>
                </c:pt>
                <c:pt idx="313">
                  <c:v>17.240000000000229</c:v>
                </c:pt>
                <c:pt idx="314">
                  <c:v>26.330999999999904</c:v>
                </c:pt>
                <c:pt idx="315">
                  <c:v>37.844000000000044</c:v>
                </c:pt>
                <c:pt idx="316">
                  <c:v>18.452000000000226</c:v>
                </c:pt>
                <c:pt idx="317">
                  <c:v>15.001999999999954</c:v>
                </c:pt>
                <c:pt idx="318">
                  <c:v>19.893000000000033</c:v>
                </c:pt>
                <c:pt idx="319">
                  <c:v>27.751999999999953</c:v>
                </c:pt>
                <c:pt idx="320">
                  <c:v>17.82400000000009</c:v>
                </c:pt>
                <c:pt idx="321">
                  <c:v>18.471999999999753</c:v>
                </c:pt>
                <c:pt idx="322">
                  <c:v>48.591000000000008</c:v>
                </c:pt>
                <c:pt idx="323">
                  <c:v>13.110000000000118</c:v>
                </c:pt>
                <c:pt idx="324">
                  <c:v>49.552000000000135</c:v>
                </c:pt>
                <c:pt idx="325">
                  <c:v>24.882999999999786</c:v>
                </c:pt>
                <c:pt idx="326">
                  <c:v>28.560000000000173</c:v>
                </c:pt>
                <c:pt idx="327">
                  <c:v>14.035999999999834</c:v>
                </c:pt>
                <c:pt idx="328">
                  <c:v>22.585000000000029</c:v>
                </c:pt>
                <c:pt idx="329">
                  <c:v>23.949000000000069</c:v>
                </c:pt>
                <c:pt idx="330">
                  <c:v>24.891000000000091</c:v>
                </c:pt>
                <c:pt idx="331">
                  <c:v>31.269000000000002</c:v>
                </c:pt>
                <c:pt idx="332">
                  <c:v>16.923999999999889</c:v>
                </c:pt>
                <c:pt idx="333">
                  <c:v>22.059999999999942</c:v>
                </c:pt>
                <c:pt idx="334">
                  <c:v>30.726000000000113</c:v>
                </c:pt>
                <c:pt idx="335">
                  <c:v>66.401000000000295</c:v>
                </c:pt>
                <c:pt idx="336">
                  <c:v>37.845000000000027</c:v>
                </c:pt>
                <c:pt idx="337">
                  <c:v>19.740000000000009</c:v>
                </c:pt>
                <c:pt idx="338">
                  <c:v>14.506999999999834</c:v>
                </c:pt>
                <c:pt idx="339">
                  <c:v>25.123000000000047</c:v>
                </c:pt>
                <c:pt idx="340">
                  <c:v>26.932999999999989</c:v>
                </c:pt>
                <c:pt idx="341">
                  <c:v>32.591000000000008</c:v>
                </c:pt>
                <c:pt idx="342">
                  <c:v>36.677999999999912</c:v>
                </c:pt>
                <c:pt idx="343">
                  <c:v>22.47199999999998</c:v>
                </c:pt>
                <c:pt idx="344">
                  <c:v>47.085000000000036</c:v>
                </c:pt>
                <c:pt idx="345">
                  <c:v>29.019999999999985</c:v>
                </c:pt>
                <c:pt idx="346">
                  <c:v>34.844000000000044</c:v>
                </c:pt>
                <c:pt idx="347">
                  <c:v>24.63999999999989</c:v>
                </c:pt>
                <c:pt idx="348">
                  <c:v>23.900000000000087</c:v>
                </c:pt>
                <c:pt idx="349">
                  <c:v>31.266000000000076</c:v>
                </c:pt>
                <c:pt idx="350">
                  <c:v>37.554000000000045</c:v>
                </c:pt>
                <c:pt idx="351">
                  <c:v>31.922999999999689</c:v>
                </c:pt>
                <c:pt idx="352">
                  <c:v>27.245999999999789</c:v>
                </c:pt>
                <c:pt idx="353">
                  <c:v>61.073000000000093</c:v>
                </c:pt>
                <c:pt idx="354">
                  <c:v>40.926000000000009</c:v>
                </c:pt>
                <c:pt idx="355">
                  <c:v>34.375</c:v>
                </c:pt>
                <c:pt idx="356">
                  <c:v>41.497</c:v>
                </c:pt>
                <c:pt idx="357">
                  <c:v>41.793000000000013</c:v>
                </c:pt>
                <c:pt idx="358">
                  <c:v>21.01499999999989</c:v>
                </c:pt>
                <c:pt idx="359">
                  <c:v>18.758000000000266</c:v>
                </c:pt>
                <c:pt idx="360">
                  <c:v>21.096000000000004</c:v>
                </c:pt>
                <c:pt idx="361">
                  <c:v>25.860000000000127</c:v>
                </c:pt>
                <c:pt idx="362">
                  <c:v>14.395000000000024</c:v>
                </c:pt>
                <c:pt idx="363">
                  <c:v>28.539000000000215</c:v>
                </c:pt>
                <c:pt idx="364">
                  <c:v>37.991</c:v>
                </c:pt>
                <c:pt idx="365">
                  <c:v>30.031999999999925</c:v>
                </c:pt>
                <c:pt idx="366">
                  <c:v>14.465000000000154</c:v>
                </c:pt>
                <c:pt idx="367">
                  <c:v>11.812000000000126</c:v>
                </c:pt>
                <c:pt idx="368">
                  <c:v>20.141999999999825</c:v>
                </c:pt>
                <c:pt idx="369">
                  <c:v>15.220000000000018</c:v>
                </c:pt>
                <c:pt idx="370">
                  <c:v>26.532999999999902</c:v>
                </c:pt>
                <c:pt idx="371">
                  <c:v>13.476000000000004</c:v>
                </c:pt>
                <c:pt idx="372">
                  <c:v>43.408999999999963</c:v>
                </c:pt>
                <c:pt idx="373">
                  <c:v>22.136999999999944</c:v>
                </c:pt>
                <c:pt idx="374">
                  <c:v>21.114000000000235</c:v>
                </c:pt>
                <c:pt idx="375">
                  <c:v>16.538000000000011</c:v>
                </c:pt>
                <c:pt idx="376">
                  <c:v>20.300000000000185</c:v>
                </c:pt>
                <c:pt idx="377">
                  <c:v>17.205000000000126</c:v>
                </c:pt>
                <c:pt idx="378">
                  <c:v>26.29300000000012</c:v>
                </c:pt>
                <c:pt idx="379">
                  <c:v>26.777000000000044</c:v>
                </c:pt>
                <c:pt idx="380">
                  <c:v>21.289999999999889</c:v>
                </c:pt>
                <c:pt idx="381">
                  <c:v>30.75</c:v>
                </c:pt>
                <c:pt idx="382">
                  <c:v>25.842000000000326</c:v>
                </c:pt>
                <c:pt idx="383">
                  <c:v>23.032999999999902</c:v>
                </c:pt>
                <c:pt idx="384">
                  <c:v>44.678000000000111</c:v>
                </c:pt>
                <c:pt idx="385">
                  <c:v>26.268000000000029</c:v>
                </c:pt>
                <c:pt idx="386">
                  <c:v>12.0940000000000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F6-49FC-BECE-7AF4ACD268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60918416"/>
        <c:axId val="378963248"/>
      </c:lineChart>
      <c:dateAx>
        <c:axId val="260918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Year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[$-409]mmm\-yy;@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78963248"/>
        <c:crosses val="autoZero"/>
        <c:auto val="1"/>
        <c:lblOffset val="100"/>
        <c:baseTimeUnit val="days"/>
        <c:majorUnit val="3"/>
        <c:majorTimeUnit val="months"/>
      </c:dateAx>
      <c:valAx>
        <c:axId val="378963248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latin typeface="Times New Roman" pitchFamily="18" charset="0"/>
                    <a:cs typeface="Times New Roman" pitchFamily="18" charset="0"/>
                  </a:rPr>
                  <a:t>Amplitude of </a:t>
                </a: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SSE Composite Inde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609184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000001 (1)'!$J$1</c:f>
              <c:strCache>
                <c:ptCount val="1"/>
                <c:pt idx="0">
                  <c:v>Change amount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'000001 (1)'!$A$2:$C$388</c:f>
              <c:numCache>
                <c:formatCode>yyyy/m/d</c:formatCode>
                <c:ptCount val="387"/>
                <c:pt idx="0">
                  <c:v>42216</c:v>
                </c:pt>
                <c:pt idx="1">
                  <c:v>42215</c:v>
                </c:pt>
                <c:pt idx="2">
                  <c:v>42214</c:v>
                </c:pt>
                <c:pt idx="3">
                  <c:v>42213</c:v>
                </c:pt>
                <c:pt idx="4">
                  <c:v>42212</c:v>
                </c:pt>
                <c:pt idx="5">
                  <c:v>42209</c:v>
                </c:pt>
                <c:pt idx="6">
                  <c:v>42208</c:v>
                </c:pt>
                <c:pt idx="7">
                  <c:v>42207</c:v>
                </c:pt>
                <c:pt idx="8">
                  <c:v>42206</c:v>
                </c:pt>
                <c:pt idx="9">
                  <c:v>42205</c:v>
                </c:pt>
                <c:pt idx="10">
                  <c:v>42202</c:v>
                </c:pt>
                <c:pt idx="11">
                  <c:v>42201</c:v>
                </c:pt>
                <c:pt idx="12">
                  <c:v>42200</c:v>
                </c:pt>
                <c:pt idx="13">
                  <c:v>42199</c:v>
                </c:pt>
                <c:pt idx="14">
                  <c:v>42198</c:v>
                </c:pt>
                <c:pt idx="15">
                  <c:v>42195</c:v>
                </c:pt>
                <c:pt idx="16">
                  <c:v>42194</c:v>
                </c:pt>
                <c:pt idx="17">
                  <c:v>42193</c:v>
                </c:pt>
                <c:pt idx="18">
                  <c:v>42192</c:v>
                </c:pt>
                <c:pt idx="19">
                  <c:v>42191</c:v>
                </c:pt>
                <c:pt idx="20">
                  <c:v>42188</c:v>
                </c:pt>
                <c:pt idx="21">
                  <c:v>42187</c:v>
                </c:pt>
                <c:pt idx="22">
                  <c:v>42186</c:v>
                </c:pt>
                <c:pt idx="23">
                  <c:v>42185</c:v>
                </c:pt>
                <c:pt idx="24">
                  <c:v>42184</c:v>
                </c:pt>
                <c:pt idx="25">
                  <c:v>42181</c:v>
                </c:pt>
                <c:pt idx="26">
                  <c:v>42180</c:v>
                </c:pt>
                <c:pt idx="27">
                  <c:v>42179</c:v>
                </c:pt>
                <c:pt idx="28">
                  <c:v>42178</c:v>
                </c:pt>
                <c:pt idx="29">
                  <c:v>42174</c:v>
                </c:pt>
                <c:pt idx="30">
                  <c:v>42173</c:v>
                </c:pt>
                <c:pt idx="31">
                  <c:v>42172</c:v>
                </c:pt>
                <c:pt idx="32">
                  <c:v>42171</c:v>
                </c:pt>
                <c:pt idx="33">
                  <c:v>42170</c:v>
                </c:pt>
                <c:pt idx="34">
                  <c:v>42167</c:v>
                </c:pt>
                <c:pt idx="35">
                  <c:v>42166</c:v>
                </c:pt>
                <c:pt idx="36">
                  <c:v>42165</c:v>
                </c:pt>
                <c:pt idx="37">
                  <c:v>42164</c:v>
                </c:pt>
                <c:pt idx="38">
                  <c:v>42163</c:v>
                </c:pt>
                <c:pt idx="39">
                  <c:v>42160</c:v>
                </c:pt>
                <c:pt idx="40">
                  <c:v>42159</c:v>
                </c:pt>
                <c:pt idx="41">
                  <c:v>42158</c:v>
                </c:pt>
                <c:pt idx="42">
                  <c:v>42157</c:v>
                </c:pt>
                <c:pt idx="43">
                  <c:v>42156</c:v>
                </c:pt>
                <c:pt idx="44">
                  <c:v>42153</c:v>
                </c:pt>
                <c:pt idx="45">
                  <c:v>42152</c:v>
                </c:pt>
                <c:pt idx="46">
                  <c:v>42151</c:v>
                </c:pt>
                <c:pt idx="47">
                  <c:v>42150</c:v>
                </c:pt>
                <c:pt idx="48">
                  <c:v>42149</c:v>
                </c:pt>
                <c:pt idx="49">
                  <c:v>42146</c:v>
                </c:pt>
                <c:pt idx="50">
                  <c:v>42145</c:v>
                </c:pt>
                <c:pt idx="51">
                  <c:v>42144</c:v>
                </c:pt>
                <c:pt idx="52">
                  <c:v>42143</c:v>
                </c:pt>
                <c:pt idx="53">
                  <c:v>42142</c:v>
                </c:pt>
                <c:pt idx="54">
                  <c:v>42139</c:v>
                </c:pt>
                <c:pt idx="55">
                  <c:v>42138</c:v>
                </c:pt>
                <c:pt idx="56">
                  <c:v>42137</c:v>
                </c:pt>
                <c:pt idx="57">
                  <c:v>42136</c:v>
                </c:pt>
                <c:pt idx="58">
                  <c:v>42135</c:v>
                </c:pt>
                <c:pt idx="59">
                  <c:v>42132</c:v>
                </c:pt>
                <c:pt idx="60">
                  <c:v>42131</c:v>
                </c:pt>
                <c:pt idx="61">
                  <c:v>42130</c:v>
                </c:pt>
                <c:pt idx="62">
                  <c:v>42129</c:v>
                </c:pt>
                <c:pt idx="63">
                  <c:v>42128</c:v>
                </c:pt>
                <c:pt idx="64">
                  <c:v>42124</c:v>
                </c:pt>
                <c:pt idx="65">
                  <c:v>42123</c:v>
                </c:pt>
                <c:pt idx="66">
                  <c:v>42122</c:v>
                </c:pt>
                <c:pt idx="67">
                  <c:v>42121</c:v>
                </c:pt>
                <c:pt idx="68">
                  <c:v>42118</c:v>
                </c:pt>
                <c:pt idx="69">
                  <c:v>42117</c:v>
                </c:pt>
                <c:pt idx="70">
                  <c:v>42116</c:v>
                </c:pt>
                <c:pt idx="71">
                  <c:v>42115</c:v>
                </c:pt>
                <c:pt idx="72">
                  <c:v>42114</c:v>
                </c:pt>
                <c:pt idx="73">
                  <c:v>42111</c:v>
                </c:pt>
                <c:pt idx="74">
                  <c:v>42110</c:v>
                </c:pt>
                <c:pt idx="75">
                  <c:v>42109</c:v>
                </c:pt>
                <c:pt idx="76">
                  <c:v>42108</c:v>
                </c:pt>
                <c:pt idx="77">
                  <c:v>42107</c:v>
                </c:pt>
                <c:pt idx="78">
                  <c:v>42104</c:v>
                </c:pt>
                <c:pt idx="79">
                  <c:v>42103</c:v>
                </c:pt>
                <c:pt idx="80">
                  <c:v>42102</c:v>
                </c:pt>
                <c:pt idx="81">
                  <c:v>42101</c:v>
                </c:pt>
                <c:pt idx="82">
                  <c:v>42097</c:v>
                </c:pt>
                <c:pt idx="83">
                  <c:v>42096</c:v>
                </c:pt>
                <c:pt idx="84">
                  <c:v>42095</c:v>
                </c:pt>
                <c:pt idx="85">
                  <c:v>42094</c:v>
                </c:pt>
                <c:pt idx="86">
                  <c:v>42093</c:v>
                </c:pt>
                <c:pt idx="87">
                  <c:v>42090</c:v>
                </c:pt>
                <c:pt idx="88">
                  <c:v>42089</c:v>
                </c:pt>
                <c:pt idx="89">
                  <c:v>42088</c:v>
                </c:pt>
                <c:pt idx="90">
                  <c:v>42087</c:v>
                </c:pt>
                <c:pt idx="91">
                  <c:v>42086</c:v>
                </c:pt>
                <c:pt idx="92">
                  <c:v>42083</c:v>
                </c:pt>
                <c:pt idx="93">
                  <c:v>42082</c:v>
                </c:pt>
                <c:pt idx="94">
                  <c:v>42081</c:v>
                </c:pt>
                <c:pt idx="95">
                  <c:v>42080</c:v>
                </c:pt>
                <c:pt idx="96">
                  <c:v>42079</c:v>
                </c:pt>
                <c:pt idx="97">
                  <c:v>42076</c:v>
                </c:pt>
                <c:pt idx="98">
                  <c:v>42075</c:v>
                </c:pt>
                <c:pt idx="99">
                  <c:v>42074</c:v>
                </c:pt>
                <c:pt idx="100">
                  <c:v>42073</c:v>
                </c:pt>
                <c:pt idx="101">
                  <c:v>42072</c:v>
                </c:pt>
                <c:pt idx="102">
                  <c:v>42069</c:v>
                </c:pt>
                <c:pt idx="103">
                  <c:v>42068</c:v>
                </c:pt>
                <c:pt idx="104">
                  <c:v>42067</c:v>
                </c:pt>
                <c:pt idx="105">
                  <c:v>42066</c:v>
                </c:pt>
                <c:pt idx="106">
                  <c:v>42065</c:v>
                </c:pt>
                <c:pt idx="107">
                  <c:v>42062</c:v>
                </c:pt>
                <c:pt idx="108">
                  <c:v>42061</c:v>
                </c:pt>
                <c:pt idx="109">
                  <c:v>42060</c:v>
                </c:pt>
                <c:pt idx="110">
                  <c:v>42052</c:v>
                </c:pt>
                <c:pt idx="111">
                  <c:v>42051</c:v>
                </c:pt>
                <c:pt idx="112">
                  <c:v>42048</c:v>
                </c:pt>
                <c:pt idx="113">
                  <c:v>42047</c:v>
                </c:pt>
                <c:pt idx="114">
                  <c:v>42046</c:v>
                </c:pt>
                <c:pt idx="115">
                  <c:v>42045</c:v>
                </c:pt>
                <c:pt idx="116">
                  <c:v>42044</c:v>
                </c:pt>
                <c:pt idx="117">
                  <c:v>42041</c:v>
                </c:pt>
                <c:pt idx="118">
                  <c:v>42040</c:v>
                </c:pt>
                <c:pt idx="119">
                  <c:v>42039</c:v>
                </c:pt>
                <c:pt idx="120">
                  <c:v>42038</c:v>
                </c:pt>
                <c:pt idx="121">
                  <c:v>42037</c:v>
                </c:pt>
                <c:pt idx="122">
                  <c:v>42034</c:v>
                </c:pt>
                <c:pt idx="123">
                  <c:v>42033</c:v>
                </c:pt>
                <c:pt idx="124">
                  <c:v>42032</c:v>
                </c:pt>
                <c:pt idx="125">
                  <c:v>42031</c:v>
                </c:pt>
                <c:pt idx="126">
                  <c:v>42030</c:v>
                </c:pt>
                <c:pt idx="127">
                  <c:v>42027</c:v>
                </c:pt>
                <c:pt idx="128">
                  <c:v>42026</c:v>
                </c:pt>
                <c:pt idx="129">
                  <c:v>42025</c:v>
                </c:pt>
                <c:pt idx="130">
                  <c:v>42024</c:v>
                </c:pt>
                <c:pt idx="131">
                  <c:v>42023</c:v>
                </c:pt>
                <c:pt idx="132">
                  <c:v>42020</c:v>
                </c:pt>
                <c:pt idx="133">
                  <c:v>42019</c:v>
                </c:pt>
                <c:pt idx="134">
                  <c:v>42018</c:v>
                </c:pt>
                <c:pt idx="135">
                  <c:v>42017</c:v>
                </c:pt>
                <c:pt idx="136">
                  <c:v>42016</c:v>
                </c:pt>
                <c:pt idx="137">
                  <c:v>42013</c:v>
                </c:pt>
                <c:pt idx="138">
                  <c:v>42012</c:v>
                </c:pt>
                <c:pt idx="139">
                  <c:v>42011</c:v>
                </c:pt>
                <c:pt idx="140">
                  <c:v>42010</c:v>
                </c:pt>
                <c:pt idx="141">
                  <c:v>42009</c:v>
                </c:pt>
                <c:pt idx="142">
                  <c:v>42004</c:v>
                </c:pt>
                <c:pt idx="143">
                  <c:v>42003</c:v>
                </c:pt>
                <c:pt idx="144">
                  <c:v>42002</c:v>
                </c:pt>
                <c:pt idx="145">
                  <c:v>41999</c:v>
                </c:pt>
                <c:pt idx="146">
                  <c:v>41998</c:v>
                </c:pt>
                <c:pt idx="147">
                  <c:v>41997</c:v>
                </c:pt>
                <c:pt idx="148">
                  <c:v>41996</c:v>
                </c:pt>
                <c:pt idx="149">
                  <c:v>41995</c:v>
                </c:pt>
                <c:pt idx="150">
                  <c:v>41992</c:v>
                </c:pt>
                <c:pt idx="151">
                  <c:v>41991</c:v>
                </c:pt>
                <c:pt idx="152">
                  <c:v>41990</c:v>
                </c:pt>
                <c:pt idx="153">
                  <c:v>41989</c:v>
                </c:pt>
                <c:pt idx="154">
                  <c:v>41988</c:v>
                </c:pt>
                <c:pt idx="155">
                  <c:v>41985</c:v>
                </c:pt>
                <c:pt idx="156">
                  <c:v>41984</c:v>
                </c:pt>
                <c:pt idx="157">
                  <c:v>41983</c:v>
                </c:pt>
                <c:pt idx="158">
                  <c:v>41982</c:v>
                </c:pt>
                <c:pt idx="159">
                  <c:v>41981</c:v>
                </c:pt>
                <c:pt idx="160">
                  <c:v>41978</c:v>
                </c:pt>
                <c:pt idx="161">
                  <c:v>41977</c:v>
                </c:pt>
                <c:pt idx="162">
                  <c:v>41976</c:v>
                </c:pt>
                <c:pt idx="163">
                  <c:v>41975</c:v>
                </c:pt>
                <c:pt idx="164">
                  <c:v>41974</c:v>
                </c:pt>
                <c:pt idx="165">
                  <c:v>41971</c:v>
                </c:pt>
                <c:pt idx="166">
                  <c:v>41970</c:v>
                </c:pt>
                <c:pt idx="167">
                  <c:v>41969</c:v>
                </c:pt>
                <c:pt idx="168">
                  <c:v>41968</c:v>
                </c:pt>
                <c:pt idx="169">
                  <c:v>41967</c:v>
                </c:pt>
                <c:pt idx="170">
                  <c:v>41964</c:v>
                </c:pt>
                <c:pt idx="171">
                  <c:v>41963</c:v>
                </c:pt>
                <c:pt idx="172">
                  <c:v>41962</c:v>
                </c:pt>
                <c:pt idx="173">
                  <c:v>41961</c:v>
                </c:pt>
                <c:pt idx="174">
                  <c:v>41960</c:v>
                </c:pt>
                <c:pt idx="175">
                  <c:v>41957</c:v>
                </c:pt>
                <c:pt idx="176">
                  <c:v>41956</c:v>
                </c:pt>
                <c:pt idx="177">
                  <c:v>41955</c:v>
                </c:pt>
                <c:pt idx="178">
                  <c:v>41954</c:v>
                </c:pt>
                <c:pt idx="179">
                  <c:v>41953</c:v>
                </c:pt>
                <c:pt idx="180">
                  <c:v>41950</c:v>
                </c:pt>
                <c:pt idx="181">
                  <c:v>41949</c:v>
                </c:pt>
                <c:pt idx="182">
                  <c:v>41948</c:v>
                </c:pt>
                <c:pt idx="183">
                  <c:v>41947</c:v>
                </c:pt>
                <c:pt idx="184">
                  <c:v>41946</c:v>
                </c:pt>
                <c:pt idx="185">
                  <c:v>41943</c:v>
                </c:pt>
                <c:pt idx="186">
                  <c:v>41942</c:v>
                </c:pt>
                <c:pt idx="187">
                  <c:v>41941</c:v>
                </c:pt>
                <c:pt idx="188">
                  <c:v>41940</c:v>
                </c:pt>
                <c:pt idx="189">
                  <c:v>41939</c:v>
                </c:pt>
                <c:pt idx="190">
                  <c:v>41936</c:v>
                </c:pt>
                <c:pt idx="191">
                  <c:v>41935</c:v>
                </c:pt>
                <c:pt idx="192">
                  <c:v>41934</c:v>
                </c:pt>
                <c:pt idx="193">
                  <c:v>41933</c:v>
                </c:pt>
                <c:pt idx="194">
                  <c:v>41932</c:v>
                </c:pt>
                <c:pt idx="195">
                  <c:v>41929</c:v>
                </c:pt>
                <c:pt idx="196">
                  <c:v>41928</c:v>
                </c:pt>
                <c:pt idx="197">
                  <c:v>41927</c:v>
                </c:pt>
                <c:pt idx="198">
                  <c:v>41926</c:v>
                </c:pt>
                <c:pt idx="199">
                  <c:v>41925</c:v>
                </c:pt>
                <c:pt idx="200">
                  <c:v>41922</c:v>
                </c:pt>
                <c:pt idx="201">
                  <c:v>41921</c:v>
                </c:pt>
                <c:pt idx="202">
                  <c:v>41920</c:v>
                </c:pt>
                <c:pt idx="203">
                  <c:v>41912</c:v>
                </c:pt>
                <c:pt idx="204">
                  <c:v>41911</c:v>
                </c:pt>
                <c:pt idx="205">
                  <c:v>41908</c:v>
                </c:pt>
                <c:pt idx="206">
                  <c:v>41907</c:v>
                </c:pt>
                <c:pt idx="207">
                  <c:v>41906</c:v>
                </c:pt>
                <c:pt idx="208">
                  <c:v>41905</c:v>
                </c:pt>
                <c:pt idx="209">
                  <c:v>41904</c:v>
                </c:pt>
                <c:pt idx="210">
                  <c:v>41901</c:v>
                </c:pt>
                <c:pt idx="211">
                  <c:v>41900</c:v>
                </c:pt>
                <c:pt idx="212">
                  <c:v>41899</c:v>
                </c:pt>
                <c:pt idx="213">
                  <c:v>41898</c:v>
                </c:pt>
                <c:pt idx="214">
                  <c:v>41897</c:v>
                </c:pt>
                <c:pt idx="215">
                  <c:v>41894</c:v>
                </c:pt>
                <c:pt idx="216">
                  <c:v>41893</c:v>
                </c:pt>
                <c:pt idx="217">
                  <c:v>41892</c:v>
                </c:pt>
                <c:pt idx="218">
                  <c:v>41891</c:v>
                </c:pt>
                <c:pt idx="219">
                  <c:v>41887</c:v>
                </c:pt>
                <c:pt idx="220">
                  <c:v>41886</c:v>
                </c:pt>
                <c:pt idx="221">
                  <c:v>41885</c:v>
                </c:pt>
                <c:pt idx="222">
                  <c:v>41884</c:v>
                </c:pt>
                <c:pt idx="223">
                  <c:v>41883</c:v>
                </c:pt>
                <c:pt idx="224">
                  <c:v>41880</c:v>
                </c:pt>
                <c:pt idx="225">
                  <c:v>41879</c:v>
                </c:pt>
                <c:pt idx="226">
                  <c:v>41878</c:v>
                </c:pt>
                <c:pt idx="227">
                  <c:v>41877</c:v>
                </c:pt>
                <c:pt idx="228">
                  <c:v>41876</c:v>
                </c:pt>
                <c:pt idx="229">
                  <c:v>41873</c:v>
                </c:pt>
                <c:pt idx="230">
                  <c:v>41872</c:v>
                </c:pt>
                <c:pt idx="231">
                  <c:v>41871</c:v>
                </c:pt>
                <c:pt idx="232">
                  <c:v>41870</c:v>
                </c:pt>
                <c:pt idx="233">
                  <c:v>41869</c:v>
                </c:pt>
                <c:pt idx="234">
                  <c:v>41866</c:v>
                </c:pt>
                <c:pt idx="235">
                  <c:v>41865</c:v>
                </c:pt>
                <c:pt idx="236">
                  <c:v>41864</c:v>
                </c:pt>
                <c:pt idx="237">
                  <c:v>41863</c:v>
                </c:pt>
                <c:pt idx="238">
                  <c:v>41862</c:v>
                </c:pt>
                <c:pt idx="239">
                  <c:v>41859</c:v>
                </c:pt>
                <c:pt idx="240">
                  <c:v>41858</c:v>
                </c:pt>
                <c:pt idx="241">
                  <c:v>41857</c:v>
                </c:pt>
                <c:pt idx="242">
                  <c:v>41856</c:v>
                </c:pt>
                <c:pt idx="243">
                  <c:v>41855</c:v>
                </c:pt>
                <c:pt idx="244">
                  <c:v>41852</c:v>
                </c:pt>
                <c:pt idx="245">
                  <c:v>41851</c:v>
                </c:pt>
                <c:pt idx="246">
                  <c:v>41850</c:v>
                </c:pt>
                <c:pt idx="247">
                  <c:v>41849</c:v>
                </c:pt>
                <c:pt idx="248">
                  <c:v>41848</c:v>
                </c:pt>
                <c:pt idx="249">
                  <c:v>41845</c:v>
                </c:pt>
                <c:pt idx="250">
                  <c:v>41844</c:v>
                </c:pt>
                <c:pt idx="251">
                  <c:v>41843</c:v>
                </c:pt>
                <c:pt idx="252">
                  <c:v>41842</c:v>
                </c:pt>
                <c:pt idx="253">
                  <c:v>41841</c:v>
                </c:pt>
                <c:pt idx="254">
                  <c:v>41838</c:v>
                </c:pt>
                <c:pt idx="255">
                  <c:v>41837</c:v>
                </c:pt>
                <c:pt idx="256">
                  <c:v>41836</c:v>
                </c:pt>
                <c:pt idx="257">
                  <c:v>41835</c:v>
                </c:pt>
                <c:pt idx="258">
                  <c:v>41834</c:v>
                </c:pt>
                <c:pt idx="259">
                  <c:v>41831</c:v>
                </c:pt>
                <c:pt idx="260">
                  <c:v>41830</c:v>
                </c:pt>
                <c:pt idx="261">
                  <c:v>41829</c:v>
                </c:pt>
                <c:pt idx="262">
                  <c:v>41828</c:v>
                </c:pt>
                <c:pt idx="263">
                  <c:v>41827</c:v>
                </c:pt>
                <c:pt idx="264">
                  <c:v>41824</c:v>
                </c:pt>
                <c:pt idx="265">
                  <c:v>41823</c:v>
                </c:pt>
                <c:pt idx="266">
                  <c:v>41822</c:v>
                </c:pt>
                <c:pt idx="267">
                  <c:v>41821</c:v>
                </c:pt>
                <c:pt idx="268">
                  <c:v>41820</c:v>
                </c:pt>
                <c:pt idx="269">
                  <c:v>41817</c:v>
                </c:pt>
                <c:pt idx="270">
                  <c:v>41816</c:v>
                </c:pt>
                <c:pt idx="271">
                  <c:v>41815</c:v>
                </c:pt>
                <c:pt idx="272">
                  <c:v>41814</c:v>
                </c:pt>
                <c:pt idx="273">
                  <c:v>41813</c:v>
                </c:pt>
                <c:pt idx="274">
                  <c:v>41810</c:v>
                </c:pt>
                <c:pt idx="275">
                  <c:v>41809</c:v>
                </c:pt>
                <c:pt idx="276">
                  <c:v>41808</c:v>
                </c:pt>
                <c:pt idx="277">
                  <c:v>41807</c:v>
                </c:pt>
                <c:pt idx="278">
                  <c:v>41806</c:v>
                </c:pt>
                <c:pt idx="279">
                  <c:v>41803</c:v>
                </c:pt>
                <c:pt idx="280">
                  <c:v>41802</c:v>
                </c:pt>
                <c:pt idx="281">
                  <c:v>41801</c:v>
                </c:pt>
                <c:pt idx="282">
                  <c:v>41800</c:v>
                </c:pt>
                <c:pt idx="283">
                  <c:v>41799</c:v>
                </c:pt>
                <c:pt idx="284">
                  <c:v>41796</c:v>
                </c:pt>
                <c:pt idx="285">
                  <c:v>41795</c:v>
                </c:pt>
                <c:pt idx="286">
                  <c:v>41794</c:v>
                </c:pt>
                <c:pt idx="287">
                  <c:v>41793</c:v>
                </c:pt>
                <c:pt idx="288">
                  <c:v>41789</c:v>
                </c:pt>
                <c:pt idx="289">
                  <c:v>41788</c:v>
                </c:pt>
                <c:pt idx="290">
                  <c:v>41787</c:v>
                </c:pt>
                <c:pt idx="291">
                  <c:v>41786</c:v>
                </c:pt>
                <c:pt idx="292">
                  <c:v>41785</c:v>
                </c:pt>
                <c:pt idx="293">
                  <c:v>41782</c:v>
                </c:pt>
                <c:pt idx="294">
                  <c:v>41781</c:v>
                </c:pt>
                <c:pt idx="295">
                  <c:v>41780</c:v>
                </c:pt>
                <c:pt idx="296">
                  <c:v>41779</c:v>
                </c:pt>
                <c:pt idx="297">
                  <c:v>41778</c:v>
                </c:pt>
                <c:pt idx="298">
                  <c:v>41775</c:v>
                </c:pt>
                <c:pt idx="299">
                  <c:v>41774</c:v>
                </c:pt>
                <c:pt idx="300">
                  <c:v>41773</c:v>
                </c:pt>
                <c:pt idx="301">
                  <c:v>41772</c:v>
                </c:pt>
                <c:pt idx="302">
                  <c:v>41771</c:v>
                </c:pt>
                <c:pt idx="303">
                  <c:v>41768</c:v>
                </c:pt>
                <c:pt idx="304">
                  <c:v>41767</c:v>
                </c:pt>
                <c:pt idx="305">
                  <c:v>41766</c:v>
                </c:pt>
                <c:pt idx="306">
                  <c:v>41765</c:v>
                </c:pt>
                <c:pt idx="307">
                  <c:v>41764</c:v>
                </c:pt>
                <c:pt idx="308">
                  <c:v>41759</c:v>
                </c:pt>
                <c:pt idx="309">
                  <c:v>41758</c:v>
                </c:pt>
                <c:pt idx="310">
                  <c:v>41757</c:v>
                </c:pt>
                <c:pt idx="311">
                  <c:v>41754</c:v>
                </c:pt>
                <c:pt idx="312">
                  <c:v>41753</c:v>
                </c:pt>
                <c:pt idx="313">
                  <c:v>41752</c:v>
                </c:pt>
                <c:pt idx="314">
                  <c:v>41751</c:v>
                </c:pt>
                <c:pt idx="315">
                  <c:v>41750</c:v>
                </c:pt>
                <c:pt idx="316">
                  <c:v>41747</c:v>
                </c:pt>
                <c:pt idx="317">
                  <c:v>41746</c:v>
                </c:pt>
                <c:pt idx="318">
                  <c:v>41745</c:v>
                </c:pt>
                <c:pt idx="319">
                  <c:v>41744</c:v>
                </c:pt>
                <c:pt idx="320">
                  <c:v>41743</c:v>
                </c:pt>
                <c:pt idx="321">
                  <c:v>41740</c:v>
                </c:pt>
                <c:pt idx="322">
                  <c:v>41739</c:v>
                </c:pt>
                <c:pt idx="323">
                  <c:v>41738</c:v>
                </c:pt>
                <c:pt idx="324">
                  <c:v>41737</c:v>
                </c:pt>
                <c:pt idx="325">
                  <c:v>41733</c:v>
                </c:pt>
                <c:pt idx="326">
                  <c:v>41732</c:v>
                </c:pt>
                <c:pt idx="327">
                  <c:v>41731</c:v>
                </c:pt>
                <c:pt idx="328">
                  <c:v>41730</c:v>
                </c:pt>
                <c:pt idx="329">
                  <c:v>41729</c:v>
                </c:pt>
                <c:pt idx="330">
                  <c:v>41726</c:v>
                </c:pt>
                <c:pt idx="331">
                  <c:v>41725</c:v>
                </c:pt>
                <c:pt idx="332">
                  <c:v>41724</c:v>
                </c:pt>
                <c:pt idx="333">
                  <c:v>41723</c:v>
                </c:pt>
                <c:pt idx="334">
                  <c:v>41722</c:v>
                </c:pt>
                <c:pt idx="335">
                  <c:v>41719</c:v>
                </c:pt>
                <c:pt idx="336">
                  <c:v>41718</c:v>
                </c:pt>
                <c:pt idx="337">
                  <c:v>41717</c:v>
                </c:pt>
                <c:pt idx="338">
                  <c:v>41716</c:v>
                </c:pt>
                <c:pt idx="339">
                  <c:v>41715</c:v>
                </c:pt>
                <c:pt idx="340">
                  <c:v>41712</c:v>
                </c:pt>
                <c:pt idx="341">
                  <c:v>41711</c:v>
                </c:pt>
                <c:pt idx="342">
                  <c:v>41710</c:v>
                </c:pt>
                <c:pt idx="343">
                  <c:v>41709</c:v>
                </c:pt>
                <c:pt idx="344">
                  <c:v>41708</c:v>
                </c:pt>
                <c:pt idx="345">
                  <c:v>41705</c:v>
                </c:pt>
                <c:pt idx="346">
                  <c:v>41704</c:v>
                </c:pt>
                <c:pt idx="347">
                  <c:v>41703</c:v>
                </c:pt>
                <c:pt idx="348">
                  <c:v>41702</c:v>
                </c:pt>
                <c:pt idx="349">
                  <c:v>41701</c:v>
                </c:pt>
                <c:pt idx="350">
                  <c:v>41698</c:v>
                </c:pt>
                <c:pt idx="351">
                  <c:v>41697</c:v>
                </c:pt>
                <c:pt idx="352">
                  <c:v>41696</c:v>
                </c:pt>
                <c:pt idx="353">
                  <c:v>41695</c:v>
                </c:pt>
                <c:pt idx="354">
                  <c:v>41694</c:v>
                </c:pt>
                <c:pt idx="355">
                  <c:v>41691</c:v>
                </c:pt>
                <c:pt idx="356">
                  <c:v>41690</c:v>
                </c:pt>
                <c:pt idx="357">
                  <c:v>41689</c:v>
                </c:pt>
                <c:pt idx="358">
                  <c:v>41688</c:v>
                </c:pt>
                <c:pt idx="359">
                  <c:v>41687</c:v>
                </c:pt>
                <c:pt idx="360">
                  <c:v>41684</c:v>
                </c:pt>
                <c:pt idx="361">
                  <c:v>41683</c:v>
                </c:pt>
                <c:pt idx="362">
                  <c:v>41682</c:v>
                </c:pt>
                <c:pt idx="363">
                  <c:v>41681</c:v>
                </c:pt>
                <c:pt idx="364">
                  <c:v>41680</c:v>
                </c:pt>
                <c:pt idx="365">
                  <c:v>41677</c:v>
                </c:pt>
                <c:pt idx="366">
                  <c:v>41669</c:v>
                </c:pt>
                <c:pt idx="367">
                  <c:v>41668</c:v>
                </c:pt>
                <c:pt idx="368">
                  <c:v>41667</c:v>
                </c:pt>
                <c:pt idx="369">
                  <c:v>41666</c:v>
                </c:pt>
                <c:pt idx="370">
                  <c:v>41663</c:v>
                </c:pt>
                <c:pt idx="371">
                  <c:v>41662</c:v>
                </c:pt>
                <c:pt idx="372">
                  <c:v>41661</c:v>
                </c:pt>
                <c:pt idx="373">
                  <c:v>41660</c:v>
                </c:pt>
                <c:pt idx="374">
                  <c:v>41659</c:v>
                </c:pt>
                <c:pt idx="375">
                  <c:v>41656</c:v>
                </c:pt>
                <c:pt idx="376">
                  <c:v>41655</c:v>
                </c:pt>
                <c:pt idx="377">
                  <c:v>41654</c:v>
                </c:pt>
                <c:pt idx="378">
                  <c:v>41653</c:v>
                </c:pt>
                <c:pt idx="379">
                  <c:v>41652</c:v>
                </c:pt>
                <c:pt idx="380">
                  <c:v>41649</c:v>
                </c:pt>
                <c:pt idx="381">
                  <c:v>41648</c:v>
                </c:pt>
                <c:pt idx="382">
                  <c:v>41647</c:v>
                </c:pt>
                <c:pt idx="383">
                  <c:v>41646</c:v>
                </c:pt>
                <c:pt idx="384">
                  <c:v>41645</c:v>
                </c:pt>
                <c:pt idx="385">
                  <c:v>41642</c:v>
                </c:pt>
                <c:pt idx="386">
                  <c:v>41641</c:v>
                </c:pt>
              </c:numCache>
            </c:numRef>
          </c:cat>
          <c:val>
            <c:numRef>
              <c:f>'000001 (1)'!$J$2:$J$388</c:f>
              <c:numCache>
                <c:formatCode>General</c:formatCode>
                <c:ptCount val="387"/>
                <c:pt idx="0">
                  <c:v>-42.04</c:v>
                </c:pt>
                <c:pt idx="1">
                  <c:v>-83.402000000000001</c:v>
                </c:pt>
                <c:pt idx="2">
                  <c:v>126.166</c:v>
                </c:pt>
                <c:pt idx="3">
                  <c:v>-62.556000000000004</c:v>
                </c:pt>
                <c:pt idx="4">
                  <c:v>-345.35</c:v>
                </c:pt>
                <c:pt idx="5">
                  <c:v>-53.015000000000001</c:v>
                </c:pt>
                <c:pt idx="6">
                  <c:v>97.877999999999986</c:v>
                </c:pt>
                <c:pt idx="7">
                  <c:v>8.3700000000000028</c:v>
                </c:pt>
                <c:pt idx="8">
                  <c:v>25.564999999999987</c:v>
                </c:pt>
                <c:pt idx="9">
                  <c:v>34.758000000000003</c:v>
                </c:pt>
                <c:pt idx="10">
                  <c:v>134.17599999999999</c:v>
                </c:pt>
                <c:pt idx="11">
                  <c:v>17.472999999999889</c:v>
                </c:pt>
                <c:pt idx="12">
                  <c:v>-118.78400000000002</c:v>
                </c:pt>
                <c:pt idx="13">
                  <c:v>-45.900999999999996</c:v>
                </c:pt>
                <c:pt idx="14">
                  <c:v>92.584999999999994</c:v>
                </c:pt>
                <c:pt idx="15">
                  <c:v>168.47299999999998</c:v>
                </c:pt>
                <c:pt idx="16">
                  <c:v>202.13800000000001</c:v>
                </c:pt>
                <c:pt idx="17">
                  <c:v>-219.93300000000002</c:v>
                </c:pt>
                <c:pt idx="18">
                  <c:v>-48.787000000000006</c:v>
                </c:pt>
                <c:pt idx="19">
                  <c:v>88.997000000000227</c:v>
                </c:pt>
                <c:pt idx="20">
                  <c:v>-225.85200000000262</c:v>
                </c:pt>
                <c:pt idx="21">
                  <c:v>-140.93300000000002</c:v>
                </c:pt>
                <c:pt idx="22">
                  <c:v>-223.52200000000047</c:v>
                </c:pt>
                <c:pt idx="23">
                  <c:v>224.19200000000001</c:v>
                </c:pt>
                <c:pt idx="24">
                  <c:v>-139.84300000000002</c:v>
                </c:pt>
                <c:pt idx="25">
                  <c:v>-334.90599999999893</c:v>
                </c:pt>
                <c:pt idx="26">
                  <c:v>-162.37100000000001</c:v>
                </c:pt>
                <c:pt idx="27">
                  <c:v>113.65799999999999</c:v>
                </c:pt>
                <c:pt idx="28">
                  <c:v>98.127999999999986</c:v>
                </c:pt>
                <c:pt idx="29">
                  <c:v>-306.99199999999206</c:v>
                </c:pt>
                <c:pt idx="30">
                  <c:v>-182.542</c:v>
                </c:pt>
                <c:pt idx="31">
                  <c:v>80.465999999999994</c:v>
                </c:pt>
                <c:pt idx="32">
                  <c:v>-175.56100000000001</c:v>
                </c:pt>
                <c:pt idx="33">
                  <c:v>-103.357</c:v>
                </c:pt>
                <c:pt idx="34">
                  <c:v>44.757000000000005</c:v>
                </c:pt>
                <c:pt idx="35">
                  <c:v>15.557</c:v>
                </c:pt>
                <c:pt idx="36">
                  <c:v>-7.4980000000000002</c:v>
                </c:pt>
                <c:pt idx="37">
                  <c:v>-18.347000000000001</c:v>
                </c:pt>
                <c:pt idx="38">
                  <c:v>108.785</c:v>
                </c:pt>
                <c:pt idx="39">
                  <c:v>75.994000000000227</c:v>
                </c:pt>
                <c:pt idx="40">
                  <c:v>37.124000000000002</c:v>
                </c:pt>
                <c:pt idx="41">
                  <c:v>-0.54900000000000004</c:v>
                </c:pt>
                <c:pt idx="42">
                  <c:v>81.789000000000001</c:v>
                </c:pt>
                <c:pt idx="43">
                  <c:v>216.994</c:v>
                </c:pt>
                <c:pt idx="44">
                  <c:v>-8.5220000000000002</c:v>
                </c:pt>
                <c:pt idx="45">
                  <c:v>-321.44799999999969</c:v>
                </c:pt>
                <c:pt idx="46">
                  <c:v>30.817000000000135</c:v>
                </c:pt>
                <c:pt idx="47">
                  <c:v>97.099000000000004</c:v>
                </c:pt>
                <c:pt idx="48">
                  <c:v>156.202</c:v>
                </c:pt>
                <c:pt idx="49">
                  <c:v>128.17399999999998</c:v>
                </c:pt>
                <c:pt idx="50">
                  <c:v>83.134</c:v>
                </c:pt>
                <c:pt idx="51">
                  <c:v>28.736000000000001</c:v>
                </c:pt>
                <c:pt idx="52">
                  <c:v>134.06100000000001</c:v>
                </c:pt>
                <c:pt idx="53">
                  <c:v>-25.2</c:v>
                </c:pt>
                <c:pt idx="54">
                  <c:v>-69.61999999999999</c:v>
                </c:pt>
                <c:pt idx="55">
                  <c:v>2.5509999999999997</c:v>
                </c:pt>
                <c:pt idx="56">
                  <c:v>-25.459</c:v>
                </c:pt>
                <c:pt idx="57">
                  <c:v>67.634999999999991</c:v>
                </c:pt>
                <c:pt idx="58">
                  <c:v>127.667</c:v>
                </c:pt>
                <c:pt idx="59">
                  <c:v>93.703000000000003</c:v>
                </c:pt>
                <c:pt idx="60">
                  <c:v>-117.05200000000001</c:v>
                </c:pt>
                <c:pt idx="61">
                  <c:v>-69.440000000000026</c:v>
                </c:pt>
                <c:pt idx="62">
                  <c:v>-181.75800000000001</c:v>
                </c:pt>
                <c:pt idx="63">
                  <c:v>38.809000000000005</c:v>
                </c:pt>
                <c:pt idx="64">
                  <c:v>-34.965000000000003</c:v>
                </c:pt>
                <c:pt idx="65">
                  <c:v>0.40500000000000008</c:v>
                </c:pt>
                <c:pt idx="66">
                  <c:v>-51.181000000000004</c:v>
                </c:pt>
                <c:pt idx="67">
                  <c:v>133.70999999999998</c:v>
                </c:pt>
                <c:pt idx="68">
                  <c:v>-20.821999999999999</c:v>
                </c:pt>
                <c:pt idx="69">
                  <c:v>16.013999999999999</c:v>
                </c:pt>
                <c:pt idx="70">
                  <c:v>104.871</c:v>
                </c:pt>
                <c:pt idx="71">
                  <c:v>76.546000000000006</c:v>
                </c:pt>
                <c:pt idx="72">
                  <c:v>-70.218999999999994</c:v>
                </c:pt>
                <c:pt idx="73">
                  <c:v>92.472999999999999</c:v>
                </c:pt>
                <c:pt idx="74">
                  <c:v>110.66</c:v>
                </c:pt>
                <c:pt idx="75">
                  <c:v>-51.402000000000001</c:v>
                </c:pt>
                <c:pt idx="76">
                  <c:v>13.850000000000026</c:v>
                </c:pt>
                <c:pt idx="77">
                  <c:v>87.405000000000001</c:v>
                </c:pt>
                <c:pt idx="78">
                  <c:v>76.775999999999982</c:v>
                </c:pt>
                <c:pt idx="79">
                  <c:v>-37.277000000000001</c:v>
                </c:pt>
                <c:pt idx="80">
                  <c:v>33.433</c:v>
                </c:pt>
                <c:pt idx="81">
                  <c:v>97.449000000000026</c:v>
                </c:pt>
                <c:pt idx="82">
                  <c:v>38.145000000000003</c:v>
                </c:pt>
                <c:pt idx="83">
                  <c:v>15.49</c:v>
                </c:pt>
                <c:pt idx="84">
                  <c:v>62.395000000000003</c:v>
                </c:pt>
                <c:pt idx="85">
                  <c:v>-38.669000000000011</c:v>
                </c:pt>
                <c:pt idx="86">
                  <c:v>95.471999999999994</c:v>
                </c:pt>
                <c:pt idx="87">
                  <c:v>9.0010000000000012</c:v>
                </c:pt>
                <c:pt idx="88">
                  <c:v>21.367999999999999</c:v>
                </c:pt>
                <c:pt idx="89">
                  <c:v>-30.683</c:v>
                </c:pt>
                <c:pt idx="90">
                  <c:v>3.6819999999999999</c:v>
                </c:pt>
                <c:pt idx="91">
                  <c:v>70.410000000000025</c:v>
                </c:pt>
                <c:pt idx="92">
                  <c:v>35.047000000000004</c:v>
                </c:pt>
                <c:pt idx="93">
                  <c:v>4.9700000000000024</c:v>
                </c:pt>
                <c:pt idx="94">
                  <c:v>74.453999999999994</c:v>
                </c:pt>
                <c:pt idx="95">
                  <c:v>53.542000000000002</c:v>
                </c:pt>
                <c:pt idx="96">
                  <c:v>76.394000000000005</c:v>
                </c:pt>
                <c:pt idx="97">
                  <c:v>23.587999999999987</c:v>
                </c:pt>
                <c:pt idx="98">
                  <c:v>58.423000000000002</c:v>
                </c:pt>
                <c:pt idx="99">
                  <c:v>4.8319999999999999</c:v>
                </c:pt>
                <c:pt idx="100">
                  <c:v>-16.34</c:v>
                </c:pt>
                <c:pt idx="101">
                  <c:v>61.221000000000011</c:v>
                </c:pt>
                <c:pt idx="102">
                  <c:v>-7.2889999999999997</c:v>
                </c:pt>
                <c:pt idx="103">
                  <c:v>-31.056999999999999</c:v>
                </c:pt>
                <c:pt idx="104">
                  <c:v>16.481000000000002</c:v>
                </c:pt>
                <c:pt idx="105">
                  <c:v>-73.233000000000004</c:v>
                </c:pt>
                <c:pt idx="106">
                  <c:v>25.981999999999989</c:v>
                </c:pt>
                <c:pt idx="107">
                  <c:v>11.944000000000001</c:v>
                </c:pt>
                <c:pt idx="108">
                  <c:v>69.516000000000005</c:v>
                </c:pt>
                <c:pt idx="109">
                  <c:v>-18.062999999999889</c:v>
                </c:pt>
                <c:pt idx="110">
                  <c:v>24.542999999999989</c:v>
                </c:pt>
                <c:pt idx="111">
                  <c:v>18.536000000000001</c:v>
                </c:pt>
                <c:pt idx="112">
                  <c:v>30.411000000000001</c:v>
                </c:pt>
                <c:pt idx="113">
                  <c:v>15.712</c:v>
                </c:pt>
                <c:pt idx="114">
                  <c:v>16.111000000000235</c:v>
                </c:pt>
                <c:pt idx="115">
                  <c:v>46.469000000000001</c:v>
                </c:pt>
                <c:pt idx="116">
                  <c:v>19.216999999999999</c:v>
                </c:pt>
                <c:pt idx="117">
                  <c:v>-60.624000000000002</c:v>
                </c:pt>
                <c:pt idx="118">
                  <c:v>-37.595000000000013</c:v>
                </c:pt>
                <c:pt idx="119">
                  <c:v>-30.780999999999889</c:v>
                </c:pt>
                <c:pt idx="120">
                  <c:v>76.606999999999999</c:v>
                </c:pt>
                <c:pt idx="121">
                  <c:v>-82.063000000000002</c:v>
                </c:pt>
                <c:pt idx="122">
                  <c:v>-51.942</c:v>
                </c:pt>
                <c:pt idx="123">
                  <c:v>-43.433</c:v>
                </c:pt>
                <c:pt idx="124">
                  <c:v>-47.222000000000413</c:v>
                </c:pt>
                <c:pt idx="125">
                  <c:v>-30.221999999999987</c:v>
                </c:pt>
                <c:pt idx="126">
                  <c:v>31.417999999999999</c:v>
                </c:pt>
                <c:pt idx="127">
                  <c:v>8.42</c:v>
                </c:pt>
                <c:pt idx="128">
                  <c:v>19.733000000000001</c:v>
                </c:pt>
                <c:pt idx="129">
                  <c:v>150.559</c:v>
                </c:pt>
                <c:pt idx="130">
                  <c:v>56.701000000000001</c:v>
                </c:pt>
                <c:pt idx="131">
                  <c:v>-260.14400000000438</c:v>
                </c:pt>
                <c:pt idx="132">
                  <c:v>40.04</c:v>
                </c:pt>
                <c:pt idx="133">
                  <c:v>114.018</c:v>
                </c:pt>
                <c:pt idx="134">
                  <c:v>-12.864000000000004</c:v>
                </c:pt>
                <c:pt idx="135">
                  <c:v>5.9850000000000003</c:v>
                </c:pt>
                <c:pt idx="136">
                  <c:v>-56.096000000000011</c:v>
                </c:pt>
                <c:pt idx="137">
                  <c:v>-8.0439999999999987</c:v>
                </c:pt>
                <c:pt idx="138">
                  <c:v>-80.498000000000005</c:v>
                </c:pt>
                <c:pt idx="139">
                  <c:v>22.507999999999999</c:v>
                </c:pt>
                <c:pt idx="140">
                  <c:v>0.92700000000000005</c:v>
                </c:pt>
                <c:pt idx="141">
                  <c:v>115.842</c:v>
                </c:pt>
                <c:pt idx="142">
                  <c:v>68.861999999999995</c:v>
                </c:pt>
                <c:pt idx="143">
                  <c:v>-2.2010000000000001</c:v>
                </c:pt>
                <c:pt idx="144">
                  <c:v>10.413</c:v>
                </c:pt>
                <c:pt idx="145">
                  <c:v>85.066999999999993</c:v>
                </c:pt>
                <c:pt idx="146">
                  <c:v>100.004</c:v>
                </c:pt>
                <c:pt idx="147">
                  <c:v>-60.08</c:v>
                </c:pt>
                <c:pt idx="148">
                  <c:v>-94.832999999999998</c:v>
                </c:pt>
                <c:pt idx="149">
                  <c:v>18.849</c:v>
                </c:pt>
                <c:pt idx="150">
                  <c:v>51.075000000000003</c:v>
                </c:pt>
                <c:pt idx="151">
                  <c:v>-3.4989999999999997</c:v>
                </c:pt>
                <c:pt idx="152">
                  <c:v>39.502000000000002</c:v>
                </c:pt>
                <c:pt idx="153">
                  <c:v>68.096999999999994</c:v>
                </c:pt>
                <c:pt idx="154">
                  <c:v>15.247999999999999</c:v>
                </c:pt>
                <c:pt idx="155">
                  <c:v>12.43</c:v>
                </c:pt>
                <c:pt idx="156">
                  <c:v>-14.263</c:v>
                </c:pt>
                <c:pt idx="157">
                  <c:v>83.736999999999995</c:v>
                </c:pt>
                <c:pt idx="158">
                  <c:v>-163.989</c:v>
                </c:pt>
                <c:pt idx="159">
                  <c:v>82.611000000000004</c:v>
                </c:pt>
                <c:pt idx="160">
                  <c:v>38.191000000000003</c:v>
                </c:pt>
                <c:pt idx="161">
                  <c:v>119.93100000000022</c:v>
                </c:pt>
                <c:pt idx="162">
                  <c:v>15.98</c:v>
                </c:pt>
                <c:pt idx="163">
                  <c:v>83.39</c:v>
                </c:pt>
                <c:pt idx="164">
                  <c:v>-2.68</c:v>
                </c:pt>
                <c:pt idx="165">
                  <c:v>52.349000000000004</c:v>
                </c:pt>
                <c:pt idx="166">
                  <c:v>26.140999999999988</c:v>
                </c:pt>
                <c:pt idx="167">
                  <c:v>36.748000000000012</c:v>
                </c:pt>
                <c:pt idx="168">
                  <c:v>34.718000000000011</c:v>
                </c:pt>
                <c:pt idx="169">
                  <c:v>46.088000000000001</c:v>
                </c:pt>
                <c:pt idx="170">
                  <c:v>34.131</c:v>
                </c:pt>
                <c:pt idx="171">
                  <c:v>1.6739999999999802</c:v>
                </c:pt>
                <c:pt idx="172">
                  <c:v>-5.38</c:v>
                </c:pt>
                <c:pt idx="173">
                  <c:v>-17.643000000000001</c:v>
                </c:pt>
                <c:pt idx="174">
                  <c:v>-4.8149999999999755</c:v>
                </c:pt>
                <c:pt idx="175">
                  <c:v>-6.782</c:v>
                </c:pt>
                <c:pt idx="176">
                  <c:v>-8.8700000000000028</c:v>
                </c:pt>
                <c:pt idx="177">
                  <c:v>24.803000000000001</c:v>
                </c:pt>
                <c:pt idx="178">
                  <c:v>-4</c:v>
                </c:pt>
                <c:pt idx="179">
                  <c:v>55.502000000000002</c:v>
                </c:pt>
                <c:pt idx="180">
                  <c:v>-7.6929999999999845</c:v>
                </c:pt>
                <c:pt idx="181">
                  <c:v>6.6099999999999985</c:v>
                </c:pt>
                <c:pt idx="182">
                  <c:v>-11.423</c:v>
                </c:pt>
                <c:pt idx="183">
                  <c:v>0.64500000000001112</c:v>
                </c:pt>
                <c:pt idx="184">
                  <c:v>9.8540000000000028</c:v>
                </c:pt>
                <c:pt idx="185">
                  <c:v>29.102</c:v>
                </c:pt>
                <c:pt idx="186">
                  <c:v>18.045999999999989</c:v>
                </c:pt>
                <c:pt idx="187">
                  <c:v>35.159000000000006</c:v>
                </c:pt>
                <c:pt idx="188">
                  <c:v>47.434000000000005</c:v>
                </c:pt>
                <c:pt idx="189">
                  <c:v>-11.843</c:v>
                </c:pt>
                <c:pt idx="190">
                  <c:v>-0.13800000000000001</c:v>
                </c:pt>
                <c:pt idx="191">
                  <c:v>-24.135000000000005</c:v>
                </c:pt>
                <c:pt idx="192">
                  <c:v>-13.104000000000001</c:v>
                </c:pt>
                <c:pt idx="193">
                  <c:v>-17.071000000000005</c:v>
                </c:pt>
                <c:pt idx="194">
                  <c:v>15.543999999999999</c:v>
                </c:pt>
                <c:pt idx="195">
                  <c:v>-15.315000000000024</c:v>
                </c:pt>
                <c:pt idx="196">
                  <c:v>-17.170999999999999</c:v>
                </c:pt>
                <c:pt idx="197">
                  <c:v>14.195</c:v>
                </c:pt>
                <c:pt idx="198">
                  <c:v>-6.5339999999999998</c:v>
                </c:pt>
                <c:pt idx="199">
                  <c:v>-8.5309999999999988</c:v>
                </c:pt>
                <c:pt idx="200">
                  <c:v>-14.831</c:v>
                </c:pt>
                <c:pt idx="201">
                  <c:v>6.577</c:v>
                </c:pt>
                <c:pt idx="202">
                  <c:v>18.923999999999989</c:v>
                </c:pt>
                <c:pt idx="203">
                  <c:v>6.1589999999999945</c:v>
                </c:pt>
                <c:pt idx="204">
                  <c:v>9.9930000000000003</c:v>
                </c:pt>
                <c:pt idx="205">
                  <c:v>2.6149999999999998</c:v>
                </c:pt>
                <c:pt idx="206">
                  <c:v>1.528</c:v>
                </c:pt>
                <c:pt idx="207">
                  <c:v>33.856999999999999</c:v>
                </c:pt>
                <c:pt idx="208">
                  <c:v>19.852</c:v>
                </c:pt>
                <c:pt idx="209">
                  <c:v>-39.585000000000001</c:v>
                </c:pt>
                <c:pt idx="210">
                  <c:v>13.523</c:v>
                </c:pt>
                <c:pt idx="211">
                  <c:v>8.0350000000000001</c:v>
                </c:pt>
                <c:pt idx="212">
                  <c:v>11.338000000000001</c:v>
                </c:pt>
                <c:pt idx="213">
                  <c:v>-42.585000000000001</c:v>
                </c:pt>
                <c:pt idx="214">
                  <c:v>7.1899999999999995</c:v>
                </c:pt>
                <c:pt idx="215">
                  <c:v>20.271000000000001</c:v>
                </c:pt>
                <c:pt idx="216">
                  <c:v>-6.6259999999999755</c:v>
                </c:pt>
                <c:pt idx="217">
                  <c:v>-8.2219999999999995</c:v>
                </c:pt>
                <c:pt idx="218">
                  <c:v>9.5000000000000043E-2</c:v>
                </c:pt>
                <c:pt idx="219">
                  <c:v>19.57</c:v>
                </c:pt>
                <c:pt idx="220">
                  <c:v>18.234999999999999</c:v>
                </c:pt>
                <c:pt idx="221">
                  <c:v>22.581</c:v>
                </c:pt>
                <c:pt idx="222">
                  <c:v>30.535</c:v>
                </c:pt>
                <c:pt idx="223">
                  <c:v>18.311000000000035</c:v>
                </c:pt>
                <c:pt idx="224">
                  <c:v>21.381999999999987</c:v>
                </c:pt>
                <c:pt idx="225">
                  <c:v>-13.646999999999998</c:v>
                </c:pt>
                <c:pt idx="226">
                  <c:v>2.3589999999999987</c:v>
                </c:pt>
                <c:pt idx="227">
                  <c:v>-22.167999999999999</c:v>
                </c:pt>
                <c:pt idx="228">
                  <c:v>-11.537999999999998</c:v>
                </c:pt>
                <c:pt idx="229">
                  <c:v>10.354000000000006</c:v>
                </c:pt>
                <c:pt idx="230">
                  <c:v>-9.7530000000000001</c:v>
                </c:pt>
                <c:pt idx="231">
                  <c:v>-5.1189999999999856</c:v>
                </c:pt>
                <c:pt idx="232">
                  <c:v>5.8639999999999946</c:v>
                </c:pt>
                <c:pt idx="233">
                  <c:v>12.731999999999999</c:v>
                </c:pt>
                <c:pt idx="234">
                  <c:v>20.267999999999986</c:v>
                </c:pt>
                <c:pt idx="235">
                  <c:v>-16.411000000000001</c:v>
                </c:pt>
                <c:pt idx="236">
                  <c:v>1.282</c:v>
                </c:pt>
                <c:pt idx="237">
                  <c:v>-3.0589999999999997</c:v>
                </c:pt>
                <c:pt idx="238">
                  <c:v>30.228999999999989</c:v>
                </c:pt>
                <c:pt idx="239">
                  <c:v>6.7560000000000002</c:v>
                </c:pt>
                <c:pt idx="240">
                  <c:v>-29.795999999999989</c:v>
                </c:pt>
                <c:pt idx="241">
                  <c:v>-2.48</c:v>
                </c:pt>
                <c:pt idx="242">
                  <c:v>-3.3859999999999997</c:v>
                </c:pt>
                <c:pt idx="243">
                  <c:v>38.028000000000013</c:v>
                </c:pt>
                <c:pt idx="244">
                  <c:v>-16.259</c:v>
                </c:pt>
                <c:pt idx="245">
                  <c:v>20.318999999999999</c:v>
                </c:pt>
                <c:pt idx="246">
                  <c:v>-1.9490000000000001</c:v>
                </c:pt>
                <c:pt idx="247">
                  <c:v>5.2439999999999998</c:v>
                </c:pt>
                <c:pt idx="248">
                  <c:v>51.333999999999996</c:v>
                </c:pt>
                <c:pt idx="249">
                  <c:v>21.552</c:v>
                </c:pt>
                <c:pt idx="250">
                  <c:v>26.573</c:v>
                </c:pt>
                <c:pt idx="251">
                  <c:v>3.008</c:v>
                </c:pt>
                <c:pt idx="252">
                  <c:v>21.001999999999999</c:v>
                </c:pt>
                <c:pt idx="253">
                  <c:v>-4.5880000000000001</c:v>
                </c:pt>
                <c:pt idx="254">
                  <c:v>3.4759999999999978</c:v>
                </c:pt>
                <c:pt idx="255">
                  <c:v>-11.685</c:v>
                </c:pt>
                <c:pt idx="256">
                  <c:v>-3.081</c:v>
                </c:pt>
                <c:pt idx="257">
                  <c:v>3.7109999999999999</c:v>
                </c:pt>
                <c:pt idx="258">
                  <c:v>19.684999999999999</c:v>
                </c:pt>
                <c:pt idx="259">
                  <c:v>8.6189999999999998</c:v>
                </c:pt>
                <c:pt idx="260">
                  <c:v>-0.27</c:v>
                </c:pt>
                <c:pt idx="261">
                  <c:v>-25.408999999999889</c:v>
                </c:pt>
                <c:pt idx="262">
                  <c:v>4.0939999999999985</c:v>
                </c:pt>
                <c:pt idx="263">
                  <c:v>0.55200000000000005</c:v>
                </c:pt>
                <c:pt idx="264">
                  <c:v>-3.8539999999999988</c:v>
                </c:pt>
                <c:pt idx="265">
                  <c:v>3.8109999999999977</c:v>
                </c:pt>
                <c:pt idx="266">
                  <c:v>9.036999999999999</c:v>
                </c:pt>
                <c:pt idx="267">
                  <c:v>2.0539999999999998</c:v>
                </c:pt>
                <c:pt idx="268">
                  <c:v>11.817</c:v>
                </c:pt>
                <c:pt idx="269">
                  <c:v>-2.1669999999999998</c:v>
                </c:pt>
                <c:pt idx="270">
                  <c:v>13.175000000000002</c:v>
                </c:pt>
                <c:pt idx="271">
                  <c:v>-8.4290000000000003</c:v>
                </c:pt>
                <c:pt idx="272">
                  <c:v>9.5660000000000007</c:v>
                </c:pt>
                <c:pt idx="273">
                  <c:v>-2.3089999999999997</c:v>
                </c:pt>
                <c:pt idx="274">
                  <c:v>2.9389999999999987</c:v>
                </c:pt>
                <c:pt idx="275">
                  <c:v>-31.783999999999889</c:v>
                </c:pt>
                <c:pt idx="276">
                  <c:v>-11.179</c:v>
                </c:pt>
                <c:pt idx="277">
                  <c:v>-19.284999999999989</c:v>
                </c:pt>
                <c:pt idx="278">
                  <c:v>15.268000000000001</c:v>
                </c:pt>
                <c:pt idx="279">
                  <c:v>19.001999999999999</c:v>
                </c:pt>
                <c:pt idx="280">
                  <c:v>-3.2349999999999999</c:v>
                </c:pt>
                <c:pt idx="281">
                  <c:v>2.4159999999999977</c:v>
                </c:pt>
                <c:pt idx="282">
                  <c:v>22.03</c:v>
                </c:pt>
                <c:pt idx="283">
                  <c:v>0.54600000000000004</c:v>
                </c:pt>
                <c:pt idx="284">
                  <c:v>-10.922000000000002</c:v>
                </c:pt>
                <c:pt idx="285">
                  <c:v>16.044</c:v>
                </c:pt>
                <c:pt idx="286">
                  <c:v>-13.471</c:v>
                </c:pt>
                <c:pt idx="287">
                  <c:v>-0.90700000000000003</c:v>
                </c:pt>
                <c:pt idx="288">
                  <c:v>-1.383</c:v>
                </c:pt>
                <c:pt idx="289">
                  <c:v>-9.6330000000000009</c:v>
                </c:pt>
                <c:pt idx="290">
                  <c:v>15.663</c:v>
                </c:pt>
                <c:pt idx="291">
                  <c:v>-6.9109999999999996</c:v>
                </c:pt>
                <c:pt idx="292">
                  <c:v>6.907</c:v>
                </c:pt>
                <c:pt idx="293">
                  <c:v>13.284000000000001</c:v>
                </c:pt>
                <c:pt idx="294">
                  <c:v>-3.6659999999999999</c:v>
                </c:pt>
                <c:pt idx="295">
                  <c:v>16.832000000000001</c:v>
                </c:pt>
                <c:pt idx="296">
                  <c:v>2.9359999999999977</c:v>
                </c:pt>
                <c:pt idx="297">
                  <c:v>-21.321000000000005</c:v>
                </c:pt>
                <c:pt idx="298">
                  <c:v>1.53</c:v>
                </c:pt>
                <c:pt idx="299">
                  <c:v>-22.936</c:v>
                </c:pt>
                <c:pt idx="300">
                  <c:v>-2.8179999999999987</c:v>
                </c:pt>
                <c:pt idx="301">
                  <c:v>-2.1429999999999998</c:v>
                </c:pt>
                <c:pt idx="302">
                  <c:v>41.736000000000011</c:v>
                </c:pt>
                <c:pt idx="303">
                  <c:v>-4.1390000000000002</c:v>
                </c:pt>
                <c:pt idx="304">
                  <c:v>5.1909999999999945</c:v>
                </c:pt>
                <c:pt idx="305">
                  <c:v>-17.954999999999988</c:v>
                </c:pt>
                <c:pt idx="306">
                  <c:v>0.68500000000000005</c:v>
                </c:pt>
                <c:pt idx="307">
                  <c:v>0.995</c:v>
                </c:pt>
                <c:pt idx="308">
                  <c:v>6.0169999999999995</c:v>
                </c:pt>
                <c:pt idx="309">
                  <c:v>16.853999999999999</c:v>
                </c:pt>
                <c:pt idx="310">
                  <c:v>-33.032000000000011</c:v>
                </c:pt>
                <c:pt idx="311">
                  <c:v>-20.513999999999999</c:v>
                </c:pt>
                <c:pt idx="312">
                  <c:v>-10.349</c:v>
                </c:pt>
                <c:pt idx="313">
                  <c:v>-5.4489999999999998</c:v>
                </c:pt>
                <c:pt idx="314">
                  <c:v>7.0049999999999955</c:v>
                </c:pt>
                <c:pt idx="315">
                  <c:v>-31.921999999999986</c:v>
                </c:pt>
                <c:pt idx="316">
                  <c:v>-1.137</c:v>
                </c:pt>
                <c:pt idx="317">
                  <c:v>-6.2370000000000001</c:v>
                </c:pt>
                <c:pt idx="318">
                  <c:v>3.5209999999999999</c:v>
                </c:pt>
                <c:pt idx="319">
                  <c:v>-29.937999999999999</c:v>
                </c:pt>
                <c:pt idx="320">
                  <c:v>0.997</c:v>
                </c:pt>
                <c:pt idx="321">
                  <c:v>-3.758</c:v>
                </c:pt>
                <c:pt idx="322">
                  <c:v>29.062999999999889</c:v>
                </c:pt>
                <c:pt idx="323">
                  <c:v>6.9530000000000003</c:v>
                </c:pt>
                <c:pt idx="324">
                  <c:v>39.452999999999996</c:v>
                </c:pt>
                <c:pt idx="325">
                  <c:v>15.129</c:v>
                </c:pt>
                <c:pt idx="326">
                  <c:v>-15.286</c:v>
                </c:pt>
                <c:pt idx="327">
                  <c:v>11.527999999999999</c:v>
                </c:pt>
                <c:pt idx="328">
                  <c:v>14.154</c:v>
                </c:pt>
                <c:pt idx="329">
                  <c:v>-8.4060000000000006</c:v>
                </c:pt>
                <c:pt idx="330">
                  <c:v>-4.8760000000000003</c:v>
                </c:pt>
                <c:pt idx="331">
                  <c:v>-17.081999999999987</c:v>
                </c:pt>
                <c:pt idx="332">
                  <c:v>-3.641</c:v>
                </c:pt>
                <c:pt idx="333">
                  <c:v>1.032</c:v>
                </c:pt>
                <c:pt idx="334">
                  <c:v>18.66</c:v>
                </c:pt>
                <c:pt idx="335">
                  <c:v>54.14</c:v>
                </c:pt>
                <c:pt idx="336">
                  <c:v>-28.254999999999999</c:v>
                </c:pt>
                <c:pt idx="337">
                  <c:v>-3.4619999999999997</c:v>
                </c:pt>
                <c:pt idx="338">
                  <c:v>1.5229999999999777</c:v>
                </c:pt>
                <c:pt idx="339">
                  <c:v>19.334000000000035</c:v>
                </c:pt>
                <c:pt idx="340">
                  <c:v>-14.772</c:v>
                </c:pt>
                <c:pt idx="341">
                  <c:v>21.419</c:v>
                </c:pt>
                <c:pt idx="342">
                  <c:v>-3.4649999999999999</c:v>
                </c:pt>
                <c:pt idx="343">
                  <c:v>2.0919999999999987</c:v>
                </c:pt>
                <c:pt idx="344">
                  <c:v>-58.843000000000004</c:v>
                </c:pt>
                <c:pt idx="345">
                  <c:v>-1.6700000000000021</c:v>
                </c:pt>
                <c:pt idx="346">
                  <c:v>6.4939999999999998</c:v>
                </c:pt>
                <c:pt idx="347">
                  <c:v>-18.388999999999989</c:v>
                </c:pt>
                <c:pt idx="348">
                  <c:v>-3.762</c:v>
                </c:pt>
                <c:pt idx="349">
                  <c:v>18.933</c:v>
                </c:pt>
                <c:pt idx="350">
                  <c:v>8.9479999999999986</c:v>
                </c:pt>
                <c:pt idx="351">
                  <c:v>6.1</c:v>
                </c:pt>
                <c:pt idx="352">
                  <c:v>7.0350000000000001</c:v>
                </c:pt>
                <c:pt idx="353">
                  <c:v>-42.467000000000006</c:v>
                </c:pt>
                <c:pt idx="354">
                  <c:v>-37.007000000000005</c:v>
                </c:pt>
                <c:pt idx="355">
                  <c:v>-25.088999999999889</c:v>
                </c:pt>
                <c:pt idx="356">
                  <c:v>-3.7719999999999998</c:v>
                </c:pt>
                <c:pt idx="357">
                  <c:v>23.487999999999989</c:v>
                </c:pt>
                <c:pt idx="358">
                  <c:v>-16.349</c:v>
                </c:pt>
                <c:pt idx="359">
                  <c:v>19.567</c:v>
                </c:pt>
                <c:pt idx="360">
                  <c:v>17.446999999999989</c:v>
                </c:pt>
                <c:pt idx="361">
                  <c:v>-11.554</c:v>
                </c:pt>
                <c:pt idx="362">
                  <c:v>6.2839999999999998</c:v>
                </c:pt>
                <c:pt idx="363">
                  <c:v>17.603999999999999</c:v>
                </c:pt>
                <c:pt idx="364">
                  <c:v>41.57</c:v>
                </c:pt>
                <c:pt idx="365">
                  <c:v>11.414</c:v>
                </c:pt>
                <c:pt idx="366">
                  <c:v>-16.831000000000031</c:v>
                </c:pt>
                <c:pt idx="367">
                  <c:v>11.401</c:v>
                </c:pt>
                <c:pt idx="368">
                  <c:v>5.2130000000000001</c:v>
                </c:pt>
                <c:pt idx="369">
                  <c:v>-21.091999999999999</c:v>
                </c:pt>
                <c:pt idx="370">
                  <c:v>12.212</c:v>
                </c:pt>
                <c:pt idx="371">
                  <c:v>-9.5690000000000008</c:v>
                </c:pt>
                <c:pt idx="372">
                  <c:v>43.436</c:v>
                </c:pt>
                <c:pt idx="373">
                  <c:v>17.059999999999999</c:v>
                </c:pt>
                <c:pt idx="374">
                  <c:v>-13.696</c:v>
                </c:pt>
                <c:pt idx="375">
                  <c:v>-18.751999999999999</c:v>
                </c:pt>
                <c:pt idx="376">
                  <c:v>0.35300000000000031</c:v>
                </c:pt>
                <c:pt idx="377">
                  <c:v>-3.4939999999999998</c:v>
                </c:pt>
                <c:pt idx="378">
                  <c:v>17.277999999999999</c:v>
                </c:pt>
                <c:pt idx="379">
                  <c:v>-3.734</c:v>
                </c:pt>
                <c:pt idx="380">
                  <c:v>-14.324</c:v>
                </c:pt>
                <c:pt idx="381">
                  <c:v>-16.718</c:v>
                </c:pt>
                <c:pt idx="382">
                  <c:v>-2.9769999999999968</c:v>
                </c:pt>
                <c:pt idx="383">
                  <c:v>1.6080000000000001</c:v>
                </c:pt>
                <c:pt idx="384">
                  <c:v>-37.427</c:v>
                </c:pt>
                <c:pt idx="385">
                  <c:v>-26.251000000000001</c:v>
                </c:pt>
                <c:pt idx="386">
                  <c:v>-6.591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35-4114-AF83-FECF0DEF5C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8965488"/>
        <c:axId val="378966048"/>
      </c:lineChart>
      <c:dateAx>
        <c:axId val="378965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Year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[$-409]mmm\-yy;@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78966048"/>
        <c:crosses val="autoZero"/>
        <c:auto val="1"/>
        <c:lblOffset val="100"/>
        <c:baseTimeUnit val="days"/>
        <c:majorUnit val="3"/>
        <c:majorTimeUnit val="months"/>
      </c:dateAx>
      <c:valAx>
        <c:axId val="378966048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latin typeface="Times New Roman" pitchFamily="18" charset="0"/>
                    <a:cs typeface="Times New Roman" pitchFamily="18" charset="0"/>
                  </a:rPr>
                  <a:t>Change Amount of </a:t>
                </a: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SSE Composite Inde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789654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Average Aac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:$B$32</c:f>
              <c:strCache>
                <c:ptCount val="31"/>
                <c:pt idx="0">
                  <c:v>Tibet</c:v>
                </c:pt>
                <c:pt idx="1">
                  <c:v>Qinghai</c:v>
                </c:pt>
                <c:pt idx="2">
                  <c:v>Ningxia</c:v>
                </c:pt>
                <c:pt idx="3">
                  <c:v>Guizhou</c:v>
                </c:pt>
                <c:pt idx="4">
                  <c:v>Hainan</c:v>
                </c:pt>
                <c:pt idx="5">
                  <c:v>Inner Mongolia</c:v>
                </c:pt>
                <c:pt idx="6">
                  <c:v>Gansu</c:v>
                </c:pt>
                <c:pt idx="7">
                  <c:v>Yunnan</c:v>
                </c:pt>
                <c:pt idx="8">
                  <c:v>Xinjiang</c:v>
                </c:pt>
                <c:pt idx="9">
                  <c:v>Jilin</c:v>
                </c:pt>
                <c:pt idx="10">
                  <c:v>Tianjin</c:v>
                </c:pt>
                <c:pt idx="11">
                  <c:v>Chongqing</c:v>
                </c:pt>
                <c:pt idx="12">
                  <c:v>Shanxi</c:v>
                </c:pt>
                <c:pt idx="13">
                  <c:v>Guangxi</c:v>
                </c:pt>
                <c:pt idx="14">
                  <c:v>Jiangxi</c:v>
                </c:pt>
                <c:pt idx="15">
                  <c:v>Shanxi</c:v>
                </c:pt>
                <c:pt idx="16">
                  <c:v>Anhui</c:v>
                </c:pt>
                <c:pt idx="17">
                  <c:v>Heilongjiang</c:v>
                </c:pt>
                <c:pt idx="18">
                  <c:v>Hebei</c:v>
                </c:pt>
                <c:pt idx="19">
                  <c:v>Hunan</c:v>
                </c:pt>
                <c:pt idx="20">
                  <c:v>Henan</c:v>
                </c:pt>
                <c:pt idx="21">
                  <c:v>Fujian</c:v>
                </c:pt>
                <c:pt idx="22">
                  <c:v>Hubei</c:v>
                </c:pt>
                <c:pt idx="23">
                  <c:v>Liaoning</c:v>
                </c:pt>
                <c:pt idx="24">
                  <c:v>Sichuan</c:v>
                </c:pt>
                <c:pt idx="25">
                  <c:v>Shandong</c:v>
                </c:pt>
                <c:pt idx="26">
                  <c:v>Beijing</c:v>
                </c:pt>
                <c:pt idx="27">
                  <c:v>Zhejiang</c:v>
                </c:pt>
                <c:pt idx="28">
                  <c:v>Jiangsu</c:v>
                </c:pt>
                <c:pt idx="29">
                  <c:v>Shanghai</c:v>
                </c:pt>
                <c:pt idx="30">
                  <c:v>Guangdong</c:v>
                </c:pt>
              </c:strCache>
            </c:strRef>
          </c:cat>
          <c:val>
            <c:numRef>
              <c:f>Sheet1!$C$2:$C$32</c:f>
              <c:numCache>
                <c:formatCode>0_ </c:formatCode>
                <c:ptCount val="31"/>
                <c:pt idx="0">
                  <c:v>88699</c:v>
                </c:pt>
                <c:pt idx="1">
                  <c:v>596980</c:v>
                </c:pt>
                <c:pt idx="2">
                  <c:v>775752</c:v>
                </c:pt>
                <c:pt idx="3">
                  <c:v>1214148</c:v>
                </c:pt>
                <c:pt idx="4">
                  <c:v>1339963</c:v>
                </c:pt>
                <c:pt idx="5">
                  <c:v>1861384</c:v>
                </c:pt>
                <c:pt idx="6">
                  <c:v>1974396</c:v>
                </c:pt>
                <c:pt idx="7">
                  <c:v>2132212</c:v>
                </c:pt>
                <c:pt idx="8">
                  <c:v>2454574</c:v>
                </c:pt>
                <c:pt idx="9">
                  <c:v>2943669</c:v>
                </c:pt>
                <c:pt idx="10">
                  <c:v>2952001</c:v>
                </c:pt>
                <c:pt idx="11">
                  <c:v>2980327</c:v>
                </c:pt>
                <c:pt idx="12">
                  <c:v>3247874</c:v>
                </c:pt>
                <c:pt idx="13">
                  <c:v>3258327</c:v>
                </c:pt>
                <c:pt idx="14">
                  <c:v>3489220</c:v>
                </c:pt>
                <c:pt idx="15">
                  <c:v>3859193</c:v>
                </c:pt>
                <c:pt idx="16">
                  <c:v>3954926</c:v>
                </c:pt>
                <c:pt idx="17">
                  <c:v>4178093</c:v>
                </c:pt>
                <c:pt idx="18">
                  <c:v>4908541</c:v>
                </c:pt>
                <c:pt idx="19">
                  <c:v>6235985</c:v>
                </c:pt>
                <c:pt idx="20">
                  <c:v>7018865</c:v>
                </c:pt>
                <c:pt idx="21">
                  <c:v>7045590</c:v>
                </c:pt>
                <c:pt idx="22">
                  <c:v>7144949</c:v>
                </c:pt>
                <c:pt idx="23">
                  <c:v>7347179</c:v>
                </c:pt>
                <c:pt idx="24">
                  <c:v>8079627</c:v>
                </c:pt>
                <c:pt idx="25">
                  <c:v>11123823</c:v>
                </c:pt>
                <c:pt idx="26">
                  <c:v>11315987</c:v>
                </c:pt>
                <c:pt idx="27">
                  <c:v>11660487</c:v>
                </c:pt>
                <c:pt idx="28">
                  <c:v>14899917</c:v>
                </c:pt>
                <c:pt idx="29">
                  <c:v>20349044</c:v>
                </c:pt>
                <c:pt idx="30">
                  <c:v>317472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8E-4FBA-B324-03C705C871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4606000"/>
        <c:axId val="374606560"/>
      </c:barChart>
      <c:catAx>
        <c:axId val="374606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74606560"/>
        <c:crosses val="autoZero"/>
        <c:auto val="1"/>
        <c:lblAlgn val="ctr"/>
        <c:lblOffset val="100"/>
        <c:tickLblSkip val="1"/>
        <c:noMultiLvlLbl val="0"/>
      </c:catAx>
      <c:valAx>
        <c:axId val="37460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Accounts</a:t>
                </a:r>
                <a:endParaRPr lang="zh-CN" altLang="zh-CN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_ 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74606000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Account change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numRef>
              <c:f>Sheet1!$A$2:$A$19</c:f>
              <c:numCache>
                <c:formatCode>[$-409]mmm\-yy;@</c:formatCode>
                <c:ptCount val="18"/>
                <c:pt idx="0">
                  <c:v>41640</c:v>
                </c:pt>
                <c:pt idx="1">
                  <c:v>41671</c:v>
                </c:pt>
                <c:pt idx="2">
                  <c:v>41699</c:v>
                </c:pt>
                <c:pt idx="3">
                  <c:v>41730</c:v>
                </c:pt>
                <c:pt idx="4">
                  <c:v>41760</c:v>
                </c:pt>
                <c:pt idx="5">
                  <c:v>41791</c:v>
                </c:pt>
                <c:pt idx="6">
                  <c:v>41821</c:v>
                </c:pt>
                <c:pt idx="7">
                  <c:v>41852</c:v>
                </c:pt>
                <c:pt idx="8">
                  <c:v>41883</c:v>
                </c:pt>
                <c:pt idx="9">
                  <c:v>41913</c:v>
                </c:pt>
                <c:pt idx="10">
                  <c:v>41944</c:v>
                </c:pt>
                <c:pt idx="11">
                  <c:v>41974</c:v>
                </c:pt>
                <c:pt idx="12">
                  <c:v>42005</c:v>
                </c:pt>
                <c:pt idx="13">
                  <c:v>42036</c:v>
                </c:pt>
                <c:pt idx="14">
                  <c:v>42064</c:v>
                </c:pt>
                <c:pt idx="15">
                  <c:v>42095</c:v>
                </c:pt>
                <c:pt idx="16">
                  <c:v>42125</c:v>
                </c:pt>
                <c:pt idx="17">
                  <c:v>42156</c:v>
                </c:pt>
              </c:numCache>
            </c:numRef>
          </c:cat>
          <c:val>
            <c:numRef>
              <c:f>Sheet1!$J$2:$J$19</c:f>
              <c:numCache>
                <c:formatCode>#,##0</c:formatCode>
                <c:ptCount val="18"/>
                <c:pt idx="0">
                  <c:v>332759</c:v>
                </c:pt>
                <c:pt idx="1">
                  <c:v>508900</c:v>
                </c:pt>
                <c:pt idx="2">
                  <c:v>649533</c:v>
                </c:pt>
                <c:pt idx="3">
                  <c:v>337341</c:v>
                </c:pt>
                <c:pt idx="4">
                  <c:v>286617</c:v>
                </c:pt>
                <c:pt idx="5">
                  <c:v>447402</c:v>
                </c:pt>
                <c:pt idx="6">
                  <c:v>528677</c:v>
                </c:pt>
                <c:pt idx="7">
                  <c:v>642080</c:v>
                </c:pt>
                <c:pt idx="8">
                  <c:v>873492</c:v>
                </c:pt>
                <c:pt idx="9">
                  <c:v>822819</c:v>
                </c:pt>
                <c:pt idx="10">
                  <c:v>1079418</c:v>
                </c:pt>
                <c:pt idx="11">
                  <c:v>2972913</c:v>
                </c:pt>
                <c:pt idx="12">
                  <c:v>1968488</c:v>
                </c:pt>
                <c:pt idx="13">
                  <c:v>1115674</c:v>
                </c:pt>
                <c:pt idx="14">
                  <c:v>4860492</c:v>
                </c:pt>
                <c:pt idx="15">
                  <c:v>12894626</c:v>
                </c:pt>
                <c:pt idx="16">
                  <c:v>11873492</c:v>
                </c:pt>
                <c:pt idx="17">
                  <c:v>128309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35-48AF-B16D-2C78A851F5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9993920"/>
        <c:axId val="379994480"/>
      </c:lineChart>
      <c:dateAx>
        <c:axId val="379993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Year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[$-409]mmm\-yy;@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79994480"/>
        <c:crosses val="autoZero"/>
        <c:auto val="1"/>
        <c:lblOffset val="100"/>
        <c:baseTimeUnit val="months"/>
        <c:majorUnit val="3"/>
        <c:majorTimeUnit val="months"/>
      </c:dateAx>
      <c:valAx>
        <c:axId val="37999448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Account Change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799939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520648619656258"/>
          <c:y val="6.9416308756859932E-2"/>
          <c:w val="0.4515343386365937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[Figure 30.08.2015.xlsx]2 way interactions'!$B$37</c:f>
              <c:strCache>
                <c:ptCount val="1"/>
                <c:pt idx="0">
                  <c:v>Low weekly exercise frequenc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dash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[Figure 30.08.2015.xlsx]2 way interactions'!$C$36:$D$36</c:f>
              <c:strCache>
                <c:ptCount val="2"/>
                <c:pt idx="0">
                  <c:v>Low </c:v>
                </c:pt>
                <c:pt idx="1">
                  <c:v>High </c:v>
                </c:pt>
              </c:strCache>
            </c:strRef>
          </c:cat>
          <c:val>
            <c:numRef>
              <c:f>'[Figure 30.08.2015.xlsx]2 way interactions'!$C$37:$D$37</c:f>
              <c:numCache>
                <c:formatCode>General</c:formatCode>
                <c:ptCount val="2"/>
                <c:pt idx="0">
                  <c:v>2.119817791</c:v>
                </c:pt>
                <c:pt idx="1">
                  <c:v>2.803892209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D2-4000-9930-4FCC9D365AC5}"/>
            </c:ext>
          </c:extLst>
        </c:ser>
        <c:ser>
          <c:idx val="1"/>
          <c:order val="1"/>
          <c:tx>
            <c:strRef>
              <c:f>'[Figure 30.08.2015.xlsx]2 way interactions'!$B$38</c:f>
              <c:strCache>
                <c:ptCount val="1"/>
                <c:pt idx="0">
                  <c:v>High weekly exercise frequenc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[Figure 30.08.2015.xlsx]2 way interactions'!$C$36:$D$36</c:f>
              <c:strCache>
                <c:ptCount val="2"/>
                <c:pt idx="0">
                  <c:v>Low </c:v>
                </c:pt>
                <c:pt idx="1">
                  <c:v>High </c:v>
                </c:pt>
              </c:strCache>
            </c:strRef>
          </c:cat>
          <c:val>
            <c:numRef>
              <c:f>'[Figure 30.08.2015.xlsx]2 way interactions'!$C$38:$D$38</c:f>
              <c:numCache>
                <c:formatCode>General</c:formatCode>
                <c:ptCount val="2"/>
                <c:pt idx="0">
                  <c:v>2.0673782090000006</c:v>
                </c:pt>
                <c:pt idx="1">
                  <c:v>2.18891179100004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D2-4000-9930-4FCC9D365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9495520"/>
        <c:axId val="679496080"/>
      </c:lineChart>
      <c:catAx>
        <c:axId val="679495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Exposure</a:t>
                </a:r>
                <a:r>
                  <a:rPr lang="en-US" altLang="zh-CN" baseline="0"/>
                  <a:t> to Stock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zh-CN"/>
          </a:p>
        </c:txPr>
        <c:crossAx val="67949608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679496080"/>
        <c:scaling>
          <c:orientation val="minMax"/>
          <c:max val="3"/>
          <c:min val="1.5"/>
        </c:scaling>
        <c:delete val="0"/>
        <c:axPos val="l"/>
        <c:title>
          <c:tx>
            <c:rich>
              <a:bodyPr rot="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rgbClr val="000000"/>
                    </a:solidFill>
                    <a:latin typeface="Times New Roman" pitchFamily="18" charset="0"/>
                    <a:ea typeface="Arial"/>
                    <a:cs typeface="Times New Roman" pitchFamily="18" charset="0"/>
                  </a:defRPr>
                </a:pPr>
                <a:r>
                  <a:rPr lang="en-US" altLang="zh-CN" sz="1200" b="0" i="0" u="none" strike="noStrike" kern="1200" baseline="0">
                    <a:solidFill>
                      <a:srgbClr val="000000"/>
                    </a:solidFill>
                    <a:latin typeface="Times New Roman" pitchFamily="18" charset="0"/>
                    <a:ea typeface="Arial"/>
                    <a:cs typeface="Times New Roman" pitchFamily="18" charset="0"/>
                  </a:rPr>
                  <a:t>Anxiety Disorder</a:t>
                </a:r>
                <a:endParaRPr lang="zh-CN" altLang="zh-CN" sz="1200" b="0" i="0" u="none" strike="noStrike" kern="1200" baseline="0">
                  <a:solidFill>
                    <a:srgbClr val="000000"/>
                  </a:solidFill>
                  <a:latin typeface="Times New Roman" pitchFamily="18" charset="0"/>
                  <a:ea typeface="Arial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7908636184734116E-2"/>
              <c:y val="0.37831603435934907"/>
            </c:manualLayout>
          </c:layout>
          <c:overlay val="0"/>
        </c:title>
        <c:numFmt formatCode="#,##0.00_);[Red]\(#,##0.00\)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zh-CN"/>
          </a:p>
        </c:txPr>
        <c:crossAx val="679495520"/>
        <c:crosses val="autoZero"/>
        <c:crossBetween val="between"/>
        <c:majorUnit val="0.5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68526337853601627"/>
          <c:y val="0.40969219756621333"/>
          <c:w val="0.30149241761446993"/>
          <c:h val="0.27720448181902491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C84B0127-7E5C-46ED-AD5D-8F5944E85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熙泽</dc:creator>
  <cp:lastModifiedBy>Qin Xin</cp:lastModifiedBy>
  <cp:revision>2</cp:revision>
  <dcterms:created xsi:type="dcterms:W3CDTF">2019-02-08T16:39:00Z</dcterms:created>
  <dcterms:modified xsi:type="dcterms:W3CDTF">2019-02-08T16:39:00Z</dcterms:modified>
</cp:coreProperties>
</file>